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 w:displacedByCustomXml="next"/>
    <w:bookmarkEnd w:id="0" w:displacedByCustomXml="next"/>
    <w:sdt>
      <w:sdtPr>
        <w:rPr>
          <w:rFonts w:ascii="Times New Roman" w:eastAsiaTheme="minorHAnsi" w:hAnsi="Times New Roman" w:cs="Times New Roman"/>
          <w:color w:val="auto"/>
          <w:sz w:val="20"/>
          <w:szCs w:val="20"/>
          <w:lang w:val="en-CA"/>
        </w:rPr>
        <w:id w:val="187904032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3F81CA0" w14:textId="5E56B0C0" w:rsidR="00464FEE" w:rsidRPr="00452A8A" w:rsidRDefault="00464FEE" w:rsidP="00541826">
          <w:pPr>
            <w:pStyle w:val="TOCHeading"/>
            <w:spacing w:line="240" w:lineRule="auto"/>
            <w:rPr>
              <w:rFonts w:ascii="Times New Roman" w:hAnsi="Times New Roman" w:cs="Times New Roman"/>
              <w:color w:val="auto"/>
              <w:sz w:val="22"/>
              <w:szCs w:val="20"/>
            </w:rPr>
          </w:pPr>
          <w:r w:rsidRPr="00452A8A">
            <w:rPr>
              <w:rFonts w:ascii="Times New Roman" w:hAnsi="Times New Roman" w:cs="Times New Roman"/>
              <w:color w:val="auto"/>
              <w:sz w:val="22"/>
              <w:szCs w:val="20"/>
            </w:rPr>
            <w:t>Supplement</w:t>
          </w:r>
          <w:r w:rsidR="00452A8A" w:rsidRPr="00452A8A">
            <w:rPr>
              <w:rFonts w:ascii="Times New Roman" w:hAnsi="Times New Roman" w:cs="Times New Roman"/>
              <w:color w:val="auto"/>
              <w:sz w:val="22"/>
              <w:szCs w:val="20"/>
            </w:rPr>
            <w:t>ary Material</w:t>
          </w:r>
        </w:p>
        <w:p w14:paraId="15F71389" w14:textId="2A387BF5" w:rsidR="00380154" w:rsidRPr="00452A8A" w:rsidRDefault="00CC1A0E" w:rsidP="00541826">
          <w:pPr>
            <w:pStyle w:val="TOCHeading"/>
            <w:spacing w:line="240" w:lineRule="auto"/>
            <w:jc w:val="center"/>
            <w:rPr>
              <w:rFonts w:ascii="Times New Roman" w:hAnsi="Times New Roman" w:cs="Times New Roman"/>
              <w:b/>
              <w:color w:val="auto"/>
              <w:sz w:val="22"/>
              <w:szCs w:val="20"/>
            </w:rPr>
          </w:pPr>
          <w:r w:rsidRPr="00452A8A">
            <w:rPr>
              <w:rFonts w:ascii="Times New Roman" w:hAnsi="Times New Roman" w:cs="Times New Roman"/>
              <w:b/>
              <w:color w:val="auto"/>
              <w:sz w:val="22"/>
              <w:szCs w:val="20"/>
            </w:rPr>
            <w:t xml:space="preserve">Table of </w:t>
          </w:r>
          <w:r w:rsidR="00380154" w:rsidRPr="00452A8A">
            <w:rPr>
              <w:rFonts w:ascii="Times New Roman" w:hAnsi="Times New Roman" w:cs="Times New Roman"/>
              <w:b/>
              <w:color w:val="auto"/>
              <w:sz w:val="22"/>
              <w:szCs w:val="20"/>
            </w:rPr>
            <w:t>Contents</w:t>
          </w:r>
        </w:p>
        <w:p w14:paraId="58F2245C" w14:textId="12A649B1" w:rsidR="004D1252" w:rsidRPr="00452A8A" w:rsidRDefault="00380154" w:rsidP="00541826">
          <w:pPr>
            <w:pStyle w:val="TOC1"/>
            <w:spacing w:line="240" w:lineRule="auto"/>
            <w:rPr>
              <w:rFonts w:ascii="Times New Roman" w:hAnsi="Times New Roman"/>
              <w:noProof/>
            </w:rPr>
          </w:pPr>
          <w:r w:rsidRPr="00F81A08">
            <w:rPr>
              <w:rFonts w:ascii="Times New Roman" w:hAnsi="Times New Roman"/>
              <w:sz w:val="20"/>
              <w:szCs w:val="20"/>
            </w:rPr>
            <w:fldChar w:fldCharType="begin"/>
          </w:r>
          <w:r w:rsidRPr="00F81A08">
            <w:rPr>
              <w:rFonts w:ascii="Times New Roman" w:hAnsi="Times New Roman"/>
              <w:sz w:val="20"/>
              <w:szCs w:val="20"/>
            </w:rPr>
            <w:instrText xml:space="preserve"> TOC \o "1-3" \h \z \u </w:instrText>
          </w:r>
          <w:r w:rsidRPr="00F81A08">
            <w:rPr>
              <w:rFonts w:ascii="Times New Roman" w:hAnsi="Times New Roman"/>
              <w:sz w:val="20"/>
              <w:szCs w:val="20"/>
            </w:rPr>
            <w:fldChar w:fldCharType="separate"/>
          </w:r>
          <w:hyperlink w:anchor="_Toc103669133" w:history="1">
            <w:r w:rsidR="00FA3C34" w:rsidRPr="00452A8A">
              <w:rPr>
                <w:rStyle w:val="Hyperlink"/>
                <w:rFonts w:ascii="Times New Roman" w:hAnsi="Times New Roman"/>
                <w:b/>
                <w:noProof/>
              </w:rPr>
              <w:t>T</w:t>
            </w:r>
            <w:r w:rsidR="004D1252" w:rsidRPr="00452A8A">
              <w:rPr>
                <w:rStyle w:val="Hyperlink"/>
                <w:rFonts w:ascii="Times New Roman" w:hAnsi="Times New Roman"/>
                <w:b/>
                <w:noProof/>
              </w:rPr>
              <w:t>able 1.</w:t>
            </w:r>
            <w:r w:rsidR="004D1252" w:rsidRPr="00452A8A">
              <w:rPr>
                <w:rStyle w:val="Hyperlink"/>
                <w:rFonts w:ascii="Times New Roman" w:hAnsi="Times New Roman"/>
                <w:noProof/>
              </w:rPr>
              <w:t xml:space="preserve"> Diagnostic Codes for Non-communicable Disorders Used as Morbidities and Covariates.</w:t>
            </w:r>
            <w:r w:rsidR="004D1252" w:rsidRPr="00452A8A">
              <w:rPr>
                <w:rFonts w:ascii="Times New Roman" w:hAnsi="Times New Roman"/>
                <w:noProof/>
                <w:webHidden/>
              </w:rPr>
              <w:tab/>
            </w:r>
            <w:r w:rsidR="004D1252" w:rsidRPr="00452A8A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4D1252" w:rsidRPr="00452A8A">
              <w:rPr>
                <w:rFonts w:ascii="Times New Roman" w:hAnsi="Times New Roman"/>
                <w:noProof/>
                <w:webHidden/>
              </w:rPr>
              <w:instrText xml:space="preserve"> PAGEREF _Toc103669133 \h </w:instrText>
            </w:r>
            <w:r w:rsidR="004D1252" w:rsidRPr="00452A8A">
              <w:rPr>
                <w:rFonts w:ascii="Times New Roman" w:hAnsi="Times New Roman"/>
                <w:noProof/>
                <w:webHidden/>
              </w:rPr>
            </w:r>
            <w:r w:rsidR="004D1252" w:rsidRPr="00452A8A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9D3E88" w:rsidRPr="00452A8A">
              <w:rPr>
                <w:rFonts w:ascii="Times New Roman" w:hAnsi="Times New Roman"/>
                <w:noProof/>
                <w:webHidden/>
              </w:rPr>
              <w:t>2</w:t>
            </w:r>
            <w:r w:rsidR="004D1252" w:rsidRPr="00452A8A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5C69CD5D" w14:textId="1B9F7C9E" w:rsidR="004D1252" w:rsidRPr="00452A8A" w:rsidRDefault="00735882" w:rsidP="00541826">
          <w:pPr>
            <w:pStyle w:val="TOC1"/>
            <w:spacing w:line="240" w:lineRule="auto"/>
            <w:rPr>
              <w:rFonts w:ascii="Times New Roman" w:hAnsi="Times New Roman"/>
              <w:noProof/>
            </w:rPr>
          </w:pPr>
          <w:hyperlink w:anchor="_Toc103669134" w:history="1">
            <w:r w:rsidR="00FA3C34" w:rsidRPr="00452A8A">
              <w:rPr>
                <w:rStyle w:val="Hyperlink"/>
                <w:rFonts w:ascii="Times New Roman" w:hAnsi="Times New Roman"/>
                <w:b/>
                <w:noProof/>
              </w:rPr>
              <w:t>T</w:t>
            </w:r>
            <w:r w:rsidR="004D1252" w:rsidRPr="00452A8A">
              <w:rPr>
                <w:rStyle w:val="Hyperlink"/>
                <w:rFonts w:ascii="Times New Roman" w:hAnsi="Times New Roman"/>
                <w:b/>
                <w:noProof/>
              </w:rPr>
              <w:t>able 2.</w:t>
            </w:r>
            <w:r w:rsidR="004D1252" w:rsidRPr="00452A8A">
              <w:rPr>
                <w:rStyle w:val="Hyperlink"/>
                <w:rFonts w:ascii="Times New Roman" w:hAnsi="Times New Roman"/>
                <w:noProof/>
              </w:rPr>
              <w:t xml:space="preserve"> </w:t>
            </w:r>
            <w:r w:rsidR="005A2772" w:rsidRPr="005A2772">
              <w:rPr>
                <w:rStyle w:val="Hyperlink"/>
                <w:rFonts w:ascii="Times New Roman" w:hAnsi="Times New Roman"/>
                <w:noProof/>
              </w:rPr>
              <w:t>Multivariable Logistic Regressions Describing Odds of Dying, Excluding Matched Pairs Containing 2020 Individuals First Tested (Negative) for COVID-19 in Hospital</w:t>
            </w:r>
            <w:r w:rsidR="004D1252" w:rsidRPr="00452A8A">
              <w:rPr>
                <w:rStyle w:val="Hyperlink"/>
                <w:rFonts w:ascii="Times New Roman" w:hAnsi="Times New Roman"/>
                <w:noProof/>
                <w:webHidden/>
              </w:rPr>
              <w:tab/>
            </w:r>
            <w:r w:rsidR="004D1252" w:rsidRPr="00452A8A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4D1252" w:rsidRPr="00452A8A">
              <w:rPr>
                <w:rFonts w:ascii="Times New Roman" w:hAnsi="Times New Roman"/>
                <w:noProof/>
                <w:webHidden/>
              </w:rPr>
              <w:instrText xml:space="preserve"> PAGEREF _Toc103669134 \h </w:instrText>
            </w:r>
            <w:r w:rsidR="004D1252" w:rsidRPr="00452A8A">
              <w:rPr>
                <w:rFonts w:ascii="Times New Roman" w:hAnsi="Times New Roman"/>
                <w:noProof/>
                <w:webHidden/>
              </w:rPr>
            </w:r>
            <w:r w:rsidR="004D1252" w:rsidRPr="00452A8A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9D3E88" w:rsidRPr="00452A8A">
              <w:rPr>
                <w:rFonts w:ascii="Times New Roman" w:hAnsi="Times New Roman"/>
                <w:noProof/>
                <w:webHidden/>
              </w:rPr>
              <w:t>4</w:t>
            </w:r>
            <w:r w:rsidR="004D1252" w:rsidRPr="00452A8A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61F850DC" w14:textId="53EA76B2" w:rsidR="004D1252" w:rsidRPr="00452A8A" w:rsidRDefault="00735882" w:rsidP="00541826">
          <w:pPr>
            <w:pStyle w:val="TOC1"/>
            <w:spacing w:line="240" w:lineRule="auto"/>
            <w:rPr>
              <w:rFonts w:ascii="Times New Roman" w:hAnsi="Times New Roman"/>
              <w:noProof/>
            </w:rPr>
          </w:pPr>
          <w:hyperlink w:anchor="_Toc103669135" w:history="1">
            <w:r w:rsidR="00FA3C34" w:rsidRPr="00452A8A">
              <w:rPr>
                <w:rStyle w:val="Hyperlink"/>
                <w:rFonts w:ascii="Times New Roman" w:hAnsi="Times New Roman"/>
                <w:b/>
                <w:noProof/>
              </w:rPr>
              <w:t>T</w:t>
            </w:r>
            <w:r w:rsidR="004D1252" w:rsidRPr="00452A8A">
              <w:rPr>
                <w:rStyle w:val="Hyperlink"/>
                <w:rFonts w:ascii="Times New Roman" w:hAnsi="Times New Roman"/>
                <w:b/>
                <w:noProof/>
              </w:rPr>
              <w:t>able 3.</w:t>
            </w:r>
            <w:r w:rsidR="004D1252" w:rsidRPr="00452A8A">
              <w:rPr>
                <w:rStyle w:val="Hyperlink"/>
                <w:rFonts w:ascii="Times New Roman" w:hAnsi="Times New Roman"/>
                <w:noProof/>
              </w:rPr>
              <w:t xml:space="preserve"> </w:t>
            </w:r>
            <w:r w:rsidR="005A2772" w:rsidRPr="005A2772">
              <w:rPr>
                <w:rStyle w:val="Hyperlink"/>
                <w:rFonts w:ascii="Times New Roman" w:hAnsi="Times New Roman"/>
                <w:noProof/>
              </w:rPr>
              <w:t>Multivariable Logistic Regressions Describing Odds of Dying, Without Previous Year Hospitalization and Intensive Care Unit Admission in the Propensity Score Matching or as Control Variables</w:t>
            </w:r>
            <w:r w:rsidR="004D1252" w:rsidRPr="00452A8A">
              <w:rPr>
                <w:rFonts w:ascii="Times New Roman" w:hAnsi="Times New Roman"/>
                <w:noProof/>
                <w:webHidden/>
              </w:rPr>
              <w:tab/>
            </w:r>
            <w:r w:rsidR="004D1252" w:rsidRPr="00452A8A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4D1252" w:rsidRPr="00452A8A">
              <w:rPr>
                <w:rFonts w:ascii="Times New Roman" w:hAnsi="Times New Roman"/>
                <w:noProof/>
                <w:webHidden/>
              </w:rPr>
              <w:instrText xml:space="preserve"> PAGEREF _Toc103669135 \h </w:instrText>
            </w:r>
            <w:r w:rsidR="004D1252" w:rsidRPr="00452A8A">
              <w:rPr>
                <w:rFonts w:ascii="Times New Roman" w:hAnsi="Times New Roman"/>
                <w:noProof/>
                <w:webHidden/>
              </w:rPr>
            </w:r>
            <w:r w:rsidR="004D1252" w:rsidRPr="00452A8A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9D3E88" w:rsidRPr="00452A8A">
              <w:rPr>
                <w:rFonts w:ascii="Times New Roman" w:hAnsi="Times New Roman"/>
                <w:noProof/>
                <w:webHidden/>
              </w:rPr>
              <w:t>5</w:t>
            </w:r>
            <w:r w:rsidR="004D1252" w:rsidRPr="00452A8A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0E42ED3A" w14:textId="0B9C79CA" w:rsidR="004D1252" w:rsidRPr="00452A8A" w:rsidRDefault="00735882" w:rsidP="00541826">
          <w:pPr>
            <w:pStyle w:val="TOC1"/>
            <w:spacing w:line="240" w:lineRule="auto"/>
            <w:rPr>
              <w:rFonts w:ascii="Times New Roman" w:hAnsi="Times New Roman"/>
              <w:noProof/>
            </w:rPr>
          </w:pPr>
          <w:hyperlink w:anchor="_Toc103669136" w:history="1">
            <w:r w:rsidR="00FA3C34" w:rsidRPr="00452A8A">
              <w:rPr>
                <w:rStyle w:val="Hyperlink"/>
                <w:rFonts w:ascii="Times New Roman" w:hAnsi="Times New Roman"/>
                <w:b/>
                <w:noProof/>
              </w:rPr>
              <w:t>T</w:t>
            </w:r>
            <w:r w:rsidR="004D1252" w:rsidRPr="00452A8A">
              <w:rPr>
                <w:rStyle w:val="Hyperlink"/>
                <w:rFonts w:ascii="Times New Roman" w:hAnsi="Times New Roman"/>
                <w:b/>
                <w:noProof/>
              </w:rPr>
              <w:t>able 4.</w:t>
            </w:r>
            <w:r w:rsidR="004D1252" w:rsidRPr="00452A8A">
              <w:rPr>
                <w:rStyle w:val="Hyperlink"/>
                <w:rFonts w:ascii="Times New Roman" w:hAnsi="Times New Roman"/>
                <w:noProof/>
              </w:rPr>
              <w:t xml:space="preserve"> Annual Total Deaths </w:t>
            </w:r>
            <w:r w:rsidR="00527D7E">
              <w:rPr>
                <w:rStyle w:val="Hyperlink"/>
                <w:rFonts w:ascii="Times New Roman" w:hAnsi="Times New Roman"/>
                <w:noProof/>
              </w:rPr>
              <w:t xml:space="preserve">and Population </w:t>
            </w:r>
            <w:r w:rsidR="004D1252" w:rsidRPr="00452A8A">
              <w:rPr>
                <w:rStyle w:val="Hyperlink"/>
                <w:rFonts w:ascii="Times New Roman" w:hAnsi="Times New Roman"/>
                <w:noProof/>
              </w:rPr>
              <w:t>in British Columbia, Canada in the Past Decade.</w:t>
            </w:r>
            <w:r w:rsidR="004D1252" w:rsidRPr="00452A8A">
              <w:rPr>
                <w:rFonts w:ascii="Times New Roman" w:hAnsi="Times New Roman"/>
                <w:noProof/>
                <w:webHidden/>
              </w:rPr>
              <w:tab/>
            </w:r>
            <w:r w:rsidR="004D1252" w:rsidRPr="00452A8A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4D1252" w:rsidRPr="00452A8A">
              <w:rPr>
                <w:rFonts w:ascii="Times New Roman" w:hAnsi="Times New Roman"/>
                <w:noProof/>
                <w:webHidden/>
              </w:rPr>
              <w:instrText xml:space="preserve"> PAGEREF _Toc103669136 \h </w:instrText>
            </w:r>
            <w:r w:rsidR="004D1252" w:rsidRPr="00452A8A">
              <w:rPr>
                <w:rFonts w:ascii="Times New Roman" w:hAnsi="Times New Roman"/>
                <w:noProof/>
                <w:webHidden/>
              </w:rPr>
            </w:r>
            <w:r w:rsidR="004D1252" w:rsidRPr="00452A8A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9D3E88" w:rsidRPr="00452A8A">
              <w:rPr>
                <w:rFonts w:ascii="Times New Roman" w:hAnsi="Times New Roman"/>
                <w:noProof/>
                <w:webHidden/>
              </w:rPr>
              <w:t>6</w:t>
            </w:r>
            <w:r w:rsidR="004D1252" w:rsidRPr="00452A8A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389393BA" w14:textId="4DF4D699" w:rsidR="004D1252" w:rsidRPr="00F81A08" w:rsidRDefault="00735882" w:rsidP="00541826">
          <w:pPr>
            <w:pStyle w:val="TOC1"/>
            <w:spacing w:line="240" w:lineRule="auto"/>
            <w:rPr>
              <w:rFonts w:ascii="Times New Roman" w:hAnsi="Times New Roman"/>
              <w:noProof/>
              <w:sz w:val="20"/>
              <w:szCs w:val="20"/>
            </w:rPr>
          </w:pPr>
          <w:hyperlink w:anchor="_Toc103669137" w:history="1">
            <w:r w:rsidR="004D1252" w:rsidRPr="00452A8A">
              <w:rPr>
                <w:rStyle w:val="Hyperlink"/>
                <w:rFonts w:ascii="Times New Roman" w:hAnsi="Times New Roman"/>
                <w:b/>
                <w:noProof/>
              </w:rPr>
              <w:t>References</w:t>
            </w:r>
            <w:r w:rsidR="004D1252" w:rsidRPr="00452A8A">
              <w:rPr>
                <w:rFonts w:ascii="Times New Roman" w:hAnsi="Times New Roman"/>
                <w:noProof/>
                <w:webHidden/>
              </w:rPr>
              <w:tab/>
            </w:r>
            <w:r w:rsidR="004D1252" w:rsidRPr="00452A8A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4D1252" w:rsidRPr="00452A8A">
              <w:rPr>
                <w:rFonts w:ascii="Times New Roman" w:hAnsi="Times New Roman"/>
                <w:noProof/>
                <w:webHidden/>
              </w:rPr>
              <w:instrText xml:space="preserve"> PAGEREF _Toc103669137 \h </w:instrText>
            </w:r>
            <w:r w:rsidR="004D1252" w:rsidRPr="00452A8A">
              <w:rPr>
                <w:rFonts w:ascii="Times New Roman" w:hAnsi="Times New Roman"/>
                <w:noProof/>
                <w:webHidden/>
              </w:rPr>
            </w:r>
            <w:r w:rsidR="004D1252" w:rsidRPr="00452A8A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9D3E88" w:rsidRPr="00452A8A">
              <w:rPr>
                <w:rFonts w:ascii="Times New Roman" w:hAnsi="Times New Roman"/>
                <w:noProof/>
                <w:webHidden/>
              </w:rPr>
              <w:t>7</w:t>
            </w:r>
            <w:r w:rsidR="004D1252" w:rsidRPr="00452A8A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42B53A26" w14:textId="0EBBA36F" w:rsidR="00380154" w:rsidRPr="00F81A08" w:rsidRDefault="00380154" w:rsidP="00541826">
          <w:pPr>
            <w:spacing w:line="24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F81A08">
            <w:rPr>
              <w:rFonts w:ascii="Times New Roman" w:hAnsi="Times New Roman" w:cs="Times New Roman"/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094304B2" w14:textId="3739C863" w:rsidR="009E585D" w:rsidRPr="00F81A08" w:rsidRDefault="00195610" w:rsidP="00541826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9E585D" w:rsidRPr="00F81A08" w:rsidSect="00EA2AD8">
          <w:footerReference w:type="default" r:id="rId11"/>
          <w:pgSz w:w="12240" w:h="15840"/>
          <w:pgMar w:top="1080" w:right="1080" w:bottom="1080" w:left="1080" w:header="708" w:footer="708" w:gutter="0"/>
          <w:cols w:space="708"/>
          <w:docGrid w:linePitch="360"/>
        </w:sectPr>
      </w:pPr>
      <w:r w:rsidRPr="00F81A08">
        <w:rPr>
          <w:rFonts w:ascii="Times New Roman" w:hAnsi="Times New Roman" w:cs="Times New Roman"/>
          <w:sz w:val="20"/>
          <w:szCs w:val="20"/>
        </w:rPr>
        <w:br w:type="page"/>
      </w:r>
      <w:bookmarkStart w:id="1" w:name="_Toc103669133"/>
    </w:p>
    <w:p w14:paraId="1D77B5DD" w14:textId="2B468E98" w:rsidR="00D92BA1" w:rsidRPr="00A11895" w:rsidRDefault="00EA2AD8" w:rsidP="00541826">
      <w:pPr>
        <w:pStyle w:val="Heading1"/>
        <w:spacing w:before="0" w:line="240" w:lineRule="auto"/>
        <w:rPr>
          <w:rFonts w:ascii="Times New Roman" w:hAnsi="Times New Roman" w:cs="Times New Roman"/>
          <w:color w:val="auto"/>
          <w:sz w:val="18"/>
          <w:szCs w:val="20"/>
        </w:rPr>
      </w:pPr>
      <w:r w:rsidRPr="00A11895">
        <w:rPr>
          <w:rFonts w:ascii="Times New Roman" w:hAnsi="Times New Roman" w:cs="Times New Roman"/>
          <w:color w:val="auto"/>
          <w:sz w:val="22"/>
          <w:szCs w:val="20"/>
        </w:rPr>
        <w:lastRenderedPageBreak/>
        <w:t xml:space="preserve">Table 1. </w:t>
      </w:r>
      <w:r w:rsidR="00D73867" w:rsidRPr="00A11895">
        <w:rPr>
          <w:rFonts w:ascii="Times New Roman" w:hAnsi="Times New Roman" w:cs="Times New Roman"/>
          <w:color w:val="auto"/>
          <w:sz w:val="22"/>
          <w:szCs w:val="20"/>
        </w:rPr>
        <w:t xml:space="preserve">Diagnostic </w:t>
      </w:r>
      <w:r w:rsidR="00F8027F">
        <w:rPr>
          <w:rFonts w:ascii="Times New Roman" w:hAnsi="Times New Roman" w:cs="Times New Roman"/>
          <w:color w:val="auto"/>
          <w:sz w:val="22"/>
          <w:szCs w:val="20"/>
        </w:rPr>
        <w:t>c</w:t>
      </w:r>
      <w:r w:rsidR="00D73867" w:rsidRPr="00A11895">
        <w:rPr>
          <w:rFonts w:ascii="Times New Roman" w:hAnsi="Times New Roman" w:cs="Times New Roman"/>
          <w:color w:val="auto"/>
          <w:sz w:val="22"/>
          <w:szCs w:val="20"/>
        </w:rPr>
        <w:t xml:space="preserve">odes for </w:t>
      </w:r>
      <w:r w:rsidR="00F8027F">
        <w:rPr>
          <w:rFonts w:ascii="Times New Roman" w:hAnsi="Times New Roman" w:cs="Times New Roman"/>
          <w:color w:val="auto"/>
          <w:sz w:val="22"/>
          <w:szCs w:val="20"/>
        </w:rPr>
        <w:t>n</w:t>
      </w:r>
      <w:r w:rsidR="00D73867" w:rsidRPr="00A11895">
        <w:rPr>
          <w:rFonts w:ascii="Times New Roman" w:hAnsi="Times New Roman" w:cs="Times New Roman"/>
          <w:color w:val="auto"/>
          <w:sz w:val="22"/>
          <w:szCs w:val="20"/>
        </w:rPr>
        <w:t xml:space="preserve">on-communicable </w:t>
      </w:r>
      <w:r w:rsidR="00F8027F">
        <w:rPr>
          <w:rFonts w:ascii="Times New Roman" w:hAnsi="Times New Roman" w:cs="Times New Roman"/>
          <w:color w:val="auto"/>
          <w:sz w:val="22"/>
          <w:szCs w:val="20"/>
        </w:rPr>
        <w:t>d</w:t>
      </w:r>
      <w:r w:rsidR="00D73867" w:rsidRPr="00A11895">
        <w:rPr>
          <w:rFonts w:ascii="Times New Roman" w:hAnsi="Times New Roman" w:cs="Times New Roman"/>
          <w:color w:val="auto"/>
          <w:sz w:val="22"/>
          <w:szCs w:val="20"/>
        </w:rPr>
        <w:t xml:space="preserve">isorders </w:t>
      </w:r>
      <w:r w:rsidR="00F8027F">
        <w:rPr>
          <w:rFonts w:ascii="Times New Roman" w:hAnsi="Times New Roman" w:cs="Times New Roman"/>
          <w:color w:val="auto"/>
          <w:sz w:val="22"/>
          <w:szCs w:val="20"/>
        </w:rPr>
        <w:t>u</w:t>
      </w:r>
      <w:r w:rsidR="00D73867" w:rsidRPr="00A11895">
        <w:rPr>
          <w:rFonts w:ascii="Times New Roman" w:hAnsi="Times New Roman" w:cs="Times New Roman"/>
          <w:color w:val="auto"/>
          <w:sz w:val="22"/>
          <w:szCs w:val="20"/>
        </w:rPr>
        <w:t xml:space="preserve">sed as </w:t>
      </w:r>
      <w:r w:rsidR="00F8027F">
        <w:rPr>
          <w:rFonts w:ascii="Times New Roman" w:hAnsi="Times New Roman" w:cs="Times New Roman"/>
          <w:color w:val="auto"/>
          <w:sz w:val="22"/>
          <w:szCs w:val="20"/>
        </w:rPr>
        <w:t>m</w:t>
      </w:r>
      <w:r w:rsidR="00D73867" w:rsidRPr="00A11895">
        <w:rPr>
          <w:rFonts w:ascii="Times New Roman" w:hAnsi="Times New Roman" w:cs="Times New Roman"/>
          <w:color w:val="auto"/>
          <w:sz w:val="22"/>
          <w:szCs w:val="20"/>
        </w:rPr>
        <w:t xml:space="preserve">orbidities and </w:t>
      </w:r>
      <w:r w:rsidR="00F8027F">
        <w:rPr>
          <w:rFonts w:ascii="Times New Roman" w:hAnsi="Times New Roman" w:cs="Times New Roman"/>
          <w:color w:val="auto"/>
          <w:sz w:val="22"/>
          <w:szCs w:val="20"/>
        </w:rPr>
        <w:t>c</w:t>
      </w:r>
      <w:r w:rsidR="00D73867" w:rsidRPr="00A11895">
        <w:rPr>
          <w:rFonts w:ascii="Times New Roman" w:hAnsi="Times New Roman" w:cs="Times New Roman"/>
          <w:color w:val="auto"/>
          <w:sz w:val="22"/>
          <w:szCs w:val="20"/>
        </w:rPr>
        <w:t>ovariates.</w:t>
      </w:r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670"/>
      </w:tblGrid>
      <w:tr w:rsidR="005862B7" w:rsidRPr="00A11895" w14:paraId="0F25DAD4" w14:textId="77777777" w:rsidTr="00664B21">
        <w:tc>
          <w:tcPr>
            <w:tcW w:w="5000" w:type="pct"/>
            <w:tcBorders>
              <w:bottom w:val="single" w:sz="18" w:space="0" w:color="auto"/>
            </w:tcBorders>
            <w:vAlign w:val="center"/>
          </w:tcPr>
          <w:p w14:paraId="57D2923D" w14:textId="4A7D7F7B" w:rsidR="005862B7" w:rsidRPr="00A11895" w:rsidRDefault="005862B7" w:rsidP="00541826">
            <w:pPr>
              <w:rPr>
                <w:rFonts w:ascii="Times New Roman" w:hAnsi="Times New Roman" w:cs="Times New Roman"/>
                <w:b/>
              </w:rPr>
            </w:pPr>
            <w:r w:rsidRPr="00A11895">
              <w:rPr>
                <w:rFonts w:ascii="Times New Roman" w:hAnsi="Times New Roman" w:cs="Times New Roman"/>
                <w:b/>
              </w:rPr>
              <w:t xml:space="preserve">Condition Category with Inclusions and Associated Codes by Coding </w:t>
            </w:r>
            <w:proofErr w:type="spellStart"/>
            <w:r w:rsidRPr="00A11895">
              <w:rPr>
                <w:rFonts w:ascii="Times New Roman" w:hAnsi="Times New Roman" w:cs="Times New Roman"/>
                <w:b/>
              </w:rPr>
              <w:t>System</w:t>
            </w:r>
            <w:r w:rsidR="00DA7351" w:rsidRPr="00A1189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3C750D" w:rsidRPr="00A11895" w14:paraId="39B06586" w14:textId="77777777" w:rsidTr="00664B21">
        <w:tc>
          <w:tcPr>
            <w:tcW w:w="5000" w:type="pct"/>
            <w:tcBorders>
              <w:top w:val="single" w:sz="18" w:space="0" w:color="auto"/>
              <w:bottom w:val="nil"/>
            </w:tcBorders>
            <w:vAlign w:val="center"/>
          </w:tcPr>
          <w:p w14:paraId="2F4D0B1F" w14:textId="44599D38" w:rsidR="003C750D" w:rsidRPr="00A11895" w:rsidRDefault="003C750D" w:rsidP="00541826">
            <w:pPr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A11895">
              <w:rPr>
                <w:rFonts w:ascii="Times New Roman" w:hAnsi="Times New Roman" w:cs="Times New Roman"/>
              </w:rPr>
              <w:t>Cardiovascular</w:t>
            </w:r>
            <w:r w:rsidR="00DC6732" w:rsidRPr="00A11895">
              <w:rPr>
                <w:rFonts w:ascii="Times New Roman" w:hAnsi="Times New Roman" w:cs="Times New Roman"/>
              </w:rPr>
              <w:t xml:space="preserve"> Disorders</w:t>
            </w:r>
          </w:p>
        </w:tc>
      </w:tr>
      <w:tr w:rsidR="00263BAE" w:rsidRPr="00A11895" w14:paraId="08FAA0F6" w14:textId="77777777" w:rsidTr="00664B21">
        <w:tc>
          <w:tcPr>
            <w:tcW w:w="5000" w:type="pct"/>
            <w:tcBorders>
              <w:top w:val="nil"/>
              <w:bottom w:val="nil"/>
            </w:tcBorders>
            <w:vAlign w:val="center"/>
          </w:tcPr>
          <w:p w14:paraId="414B8358" w14:textId="00280E8E" w:rsidR="00263BAE" w:rsidRPr="00A11895" w:rsidRDefault="00263BAE" w:rsidP="00541826">
            <w:pPr>
              <w:ind w:left="337"/>
              <w:rPr>
                <w:rFonts w:ascii="Times New Roman" w:hAnsi="Times New Roman" w:cs="Times New Roman"/>
                <w:i/>
              </w:rPr>
            </w:pPr>
            <w:r w:rsidRPr="00A11895">
              <w:rPr>
                <w:rFonts w:ascii="Times New Roman" w:hAnsi="Times New Roman" w:cs="Times New Roman"/>
                <w:i/>
              </w:rPr>
              <w:t>Includes</w:t>
            </w:r>
            <w:r w:rsidR="002F2575" w:rsidRPr="00A11895">
              <w:rPr>
                <w:rFonts w:ascii="Times New Roman" w:hAnsi="Times New Roman" w:cs="Times New Roman"/>
                <w:i/>
              </w:rPr>
              <w:t xml:space="preserve"> heart diseases (ischaemic, pulmonary, other forms), cerebrovascular diseases</w:t>
            </w:r>
            <w:r w:rsidR="00AE3134" w:rsidRPr="00A11895">
              <w:rPr>
                <w:rFonts w:ascii="Times New Roman" w:hAnsi="Times New Roman" w:cs="Times New Roman"/>
                <w:i/>
              </w:rPr>
              <w:t xml:space="preserve">, hypertensive diseases, </w:t>
            </w:r>
            <w:r w:rsidR="002F2575" w:rsidRPr="00A11895">
              <w:rPr>
                <w:rFonts w:ascii="Times New Roman" w:hAnsi="Times New Roman" w:cs="Times New Roman"/>
                <w:i/>
              </w:rPr>
              <w:t>rheumatic fever and heart diseases</w:t>
            </w:r>
          </w:p>
        </w:tc>
      </w:tr>
      <w:tr w:rsidR="00263BAE" w:rsidRPr="00A11895" w14:paraId="5744BCDE" w14:textId="77777777" w:rsidTr="00664B21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vAlign w:val="center"/>
          </w:tcPr>
          <w:p w14:paraId="48E5A5CE" w14:textId="19F181F1" w:rsidR="00263BAE" w:rsidRPr="00A11895" w:rsidRDefault="00263BAE" w:rsidP="00541826">
            <w:pPr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A11895">
              <w:rPr>
                <w:rFonts w:ascii="Times New Roman" w:eastAsia="Times New Roman" w:hAnsi="Times New Roman" w:cs="Times New Roman"/>
                <w:bCs/>
                <w:lang w:eastAsia="en-CA"/>
              </w:rPr>
              <w:t>ICD-9</w:t>
            </w:r>
            <w:r w:rsidR="0016501D" w:rsidRPr="00A11895">
              <w:rPr>
                <w:rFonts w:ascii="Times New Roman" w:eastAsia="Times New Roman" w:hAnsi="Times New Roman" w:cs="Times New Roman"/>
                <w:bCs/>
                <w:vertAlign w:val="superscript"/>
                <w:lang w:eastAsia="en-CA"/>
              </w:rPr>
              <w:t>1</w:t>
            </w:r>
            <w:r w:rsidRPr="00A11895">
              <w:rPr>
                <w:rFonts w:ascii="Times New Roman" w:eastAsia="Times New Roman" w:hAnsi="Times New Roman" w:cs="Times New Roman"/>
                <w:bCs/>
                <w:lang w:eastAsia="en-CA"/>
              </w:rPr>
              <w:t>: 390-398, 401-405, 410-417, 420-438, 440-444, 447-448, 451-459</w:t>
            </w:r>
          </w:p>
        </w:tc>
      </w:tr>
      <w:tr w:rsidR="00263BAE" w:rsidRPr="00A11895" w14:paraId="25F54090" w14:textId="77777777" w:rsidTr="00664B21">
        <w:trPr>
          <w:trHeight w:val="20"/>
        </w:trPr>
        <w:tc>
          <w:tcPr>
            <w:tcW w:w="5000" w:type="pct"/>
            <w:tcBorders>
              <w:top w:val="nil"/>
              <w:bottom w:val="single" w:sz="12" w:space="0" w:color="auto"/>
            </w:tcBorders>
            <w:vAlign w:val="center"/>
          </w:tcPr>
          <w:p w14:paraId="1EEDCC7C" w14:textId="6112A735" w:rsidR="00263BAE" w:rsidRPr="00A11895" w:rsidRDefault="00263BAE" w:rsidP="00541826">
            <w:pPr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A11895">
              <w:rPr>
                <w:rFonts w:ascii="Times New Roman" w:eastAsia="Times New Roman" w:hAnsi="Times New Roman" w:cs="Times New Roman"/>
                <w:bCs/>
                <w:lang w:eastAsia="en-CA"/>
              </w:rPr>
              <w:t>ICD-10</w:t>
            </w:r>
            <w:r w:rsidR="0016501D" w:rsidRPr="00A11895">
              <w:rPr>
                <w:rFonts w:ascii="Times New Roman" w:eastAsia="Times New Roman" w:hAnsi="Times New Roman" w:cs="Times New Roman"/>
                <w:bCs/>
                <w:vertAlign w:val="superscript"/>
                <w:lang w:eastAsia="en-CA"/>
              </w:rPr>
              <w:t>2</w:t>
            </w:r>
            <w:r w:rsidRPr="00A11895">
              <w:rPr>
                <w:rFonts w:ascii="Times New Roman" w:eastAsia="Times New Roman" w:hAnsi="Times New Roman" w:cs="Times New Roman"/>
                <w:bCs/>
                <w:lang w:eastAsia="en-CA"/>
              </w:rPr>
              <w:t>: I00-I02, I05-I09, I10-I15, I20-I28, I30-I52, I60-I69</w:t>
            </w:r>
          </w:p>
        </w:tc>
      </w:tr>
      <w:tr w:rsidR="00263BAE" w:rsidRPr="00A11895" w14:paraId="1744BC94" w14:textId="77777777" w:rsidTr="00664B21">
        <w:trPr>
          <w:trHeight w:val="20"/>
        </w:trPr>
        <w:tc>
          <w:tcPr>
            <w:tcW w:w="5000" w:type="pct"/>
            <w:tcBorders>
              <w:top w:val="single" w:sz="12" w:space="0" w:color="auto"/>
              <w:bottom w:val="nil"/>
            </w:tcBorders>
            <w:vAlign w:val="center"/>
          </w:tcPr>
          <w:p w14:paraId="3D704646" w14:textId="79F41FC5" w:rsidR="00263BAE" w:rsidRPr="00A11895" w:rsidRDefault="00263BAE" w:rsidP="00541826">
            <w:pPr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A11895">
              <w:rPr>
                <w:rFonts w:ascii="Times New Roman" w:hAnsi="Times New Roman" w:cs="Times New Roman"/>
              </w:rPr>
              <w:t>Endocrine, Metabolic, &amp; Nutritional</w:t>
            </w:r>
            <w:r w:rsidR="00DC6732" w:rsidRPr="00A11895">
              <w:rPr>
                <w:rFonts w:ascii="Times New Roman" w:hAnsi="Times New Roman" w:cs="Times New Roman"/>
              </w:rPr>
              <w:t xml:space="preserve"> Disorders</w:t>
            </w:r>
          </w:p>
        </w:tc>
      </w:tr>
      <w:tr w:rsidR="00263BAE" w:rsidRPr="00A11895" w14:paraId="6E40E28A" w14:textId="77777777" w:rsidTr="00664B21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vAlign w:val="center"/>
          </w:tcPr>
          <w:p w14:paraId="1F3C7AD4" w14:textId="101ECAEE" w:rsidR="00263BAE" w:rsidRPr="00A11895" w:rsidRDefault="00C93586" w:rsidP="00541826">
            <w:pPr>
              <w:ind w:left="337"/>
              <w:rPr>
                <w:rFonts w:ascii="Times New Roman" w:eastAsia="Times New Roman" w:hAnsi="Times New Roman" w:cs="Times New Roman"/>
                <w:bCs/>
                <w:i/>
                <w:lang w:eastAsia="en-CA"/>
              </w:rPr>
            </w:pPr>
            <w:r w:rsidRPr="00A11895">
              <w:rPr>
                <w:rFonts w:ascii="Times New Roman" w:hAnsi="Times New Roman" w:cs="Times New Roman"/>
                <w:i/>
              </w:rPr>
              <w:t>Includes disorders of thyroid gland, diabetes mellitus, disorders of glucose regulation, disorders of other endocrine glands, malnutrition and other nutritional deficiencies, obesity and other hyperalimentation, metabolic disorders</w:t>
            </w:r>
            <w:r w:rsidR="000571C9" w:rsidRPr="00A11895">
              <w:rPr>
                <w:rFonts w:ascii="Times New Roman" w:hAnsi="Times New Roman" w:cs="Times New Roman"/>
                <w:i/>
              </w:rPr>
              <w:t xml:space="preserve"> (lactose intolerance, cystic fibrosis, amyloidosis, etc.)</w:t>
            </w:r>
          </w:p>
        </w:tc>
      </w:tr>
      <w:tr w:rsidR="00263BAE" w:rsidRPr="00A11895" w14:paraId="6A4483B3" w14:textId="77777777" w:rsidTr="00664B21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vAlign w:val="center"/>
          </w:tcPr>
          <w:p w14:paraId="198DA6CB" w14:textId="1A755F14" w:rsidR="00263BAE" w:rsidRPr="00A11895" w:rsidRDefault="00263BAE" w:rsidP="00541826">
            <w:pPr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A11895">
              <w:rPr>
                <w:rFonts w:ascii="Times New Roman" w:hAnsi="Times New Roman" w:cs="Times New Roman"/>
              </w:rPr>
              <w:t xml:space="preserve">ICD-9: </w:t>
            </w:r>
            <w:r w:rsidRPr="00A11895">
              <w:rPr>
                <w:rFonts w:ascii="Times New Roman" w:eastAsia="Times New Roman" w:hAnsi="Times New Roman" w:cs="Times New Roman"/>
                <w:bCs/>
                <w:lang w:eastAsia="en-CA"/>
              </w:rPr>
              <w:t>240-246, 250, 251-273, 275-277, 278</w:t>
            </w:r>
          </w:p>
        </w:tc>
      </w:tr>
      <w:tr w:rsidR="00263BAE" w:rsidRPr="00A11895" w14:paraId="071564C0" w14:textId="77777777" w:rsidTr="00664B21">
        <w:trPr>
          <w:trHeight w:val="20"/>
        </w:trPr>
        <w:tc>
          <w:tcPr>
            <w:tcW w:w="5000" w:type="pct"/>
            <w:tcBorders>
              <w:top w:val="nil"/>
              <w:bottom w:val="single" w:sz="12" w:space="0" w:color="auto"/>
            </w:tcBorders>
            <w:vAlign w:val="center"/>
          </w:tcPr>
          <w:p w14:paraId="4B654503" w14:textId="1D8D5963" w:rsidR="00263BAE" w:rsidRPr="00A11895" w:rsidRDefault="00293C23" w:rsidP="00541826">
            <w:pPr>
              <w:rPr>
                <w:rFonts w:ascii="Times New Roman" w:eastAsia="Times New Roman" w:hAnsi="Times New Roman" w:cs="Times New Roman"/>
                <w:bCs/>
                <w:lang w:val="es-AR" w:eastAsia="en-CA"/>
              </w:rPr>
            </w:pPr>
            <w:r w:rsidRPr="00A11895">
              <w:rPr>
                <w:rFonts w:ascii="Times New Roman" w:eastAsia="Times New Roman" w:hAnsi="Times New Roman" w:cs="Times New Roman"/>
                <w:bCs/>
                <w:lang w:val="es-AR" w:eastAsia="en-CA"/>
              </w:rPr>
              <w:t xml:space="preserve">ICD-10: </w:t>
            </w:r>
            <w:r w:rsidR="00263BAE" w:rsidRPr="00A11895">
              <w:rPr>
                <w:rFonts w:ascii="Times New Roman" w:eastAsia="Times New Roman" w:hAnsi="Times New Roman" w:cs="Times New Roman"/>
                <w:bCs/>
                <w:lang w:val="es-AR" w:eastAsia="en-CA"/>
              </w:rPr>
              <w:t>E00-E07, E10-E14, E15-E16, E20-E35, E40-E46, E50-E64, E65-E68, E70-E90</w:t>
            </w:r>
          </w:p>
        </w:tc>
      </w:tr>
      <w:tr w:rsidR="00263BAE" w:rsidRPr="00A11895" w14:paraId="535F3C29" w14:textId="77777777" w:rsidTr="00664B21">
        <w:trPr>
          <w:trHeight w:val="20"/>
        </w:trPr>
        <w:tc>
          <w:tcPr>
            <w:tcW w:w="5000" w:type="pct"/>
            <w:tcBorders>
              <w:top w:val="single" w:sz="12" w:space="0" w:color="auto"/>
              <w:bottom w:val="nil"/>
            </w:tcBorders>
            <w:vAlign w:val="center"/>
          </w:tcPr>
          <w:p w14:paraId="2342C3D3" w14:textId="2BF5EE5B" w:rsidR="00263BAE" w:rsidRPr="00A11895" w:rsidRDefault="00263BAE" w:rsidP="00541826">
            <w:pPr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A11895">
              <w:rPr>
                <w:rFonts w:ascii="Times New Roman" w:hAnsi="Times New Roman" w:cs="Times New Roman"/>
              </w:rPr>
              <w:t>Cancers</w:t>
            </w:r>
          </w:p>
        </w:tc>
      </w:tr>
      <w:tr w:rsidR="00263BAE" w:rsidRPr="00A11895" w14:paraId="5D601248" w14:textId="77777777" w:rsidTr="00664B21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vAlign w:val="center"/>
          </w:tcPr>
          <w:p w14:paraId="59E5BBBC" w14:textId="40345764" w:rsidR="00263BAE" w:rsidRPr="00A11895" w:rsidRDefault="00247262" w:rsidP="00541826">
            <w:pPr>
              <w:ind w:left="337"/>
              <w:rPr>
                <w:rFonts w:ascii="Times New Roman" w:eastAsia="Times New Roman" w:hAnsi="Times New Roman" w:cs="Times New Roman"/>
                <w:bCs/>
                <w:i/>
                <w:lang w:eastAsia="en-CA"/>
              </w:rPr>
            </w:pPr>
            <w:r w:rsidRPr="00A11895">
              <w:rPr>
                <w:rFonts w:ascii="Times New Roman" w:eastAsia="Times New Roman" w:hAnsi="Times New Roman" w:cs="Times New Roman"/>
                <w:bCs/>
                <w:i/>
                <w:lang w:eastAsia="en-CA"/>
              </w:rPr>
              <w:t>Includes malignant neoplasms of any site, melanoma, in situ neoplasms, neoplasms of uncertain or unknown behavior</w:t>
            </w:r>
          </w:p>
        </w:tc>
      </w:tr>
      <w:tr w:rsidR="00263BAE" w:rsidRPr="00A11895" w14:paraId="5D36913C" w14:textId="77777777" w:rsidTr="00664B21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vAlign w:val="center"/>
          </w:tcPr>
          <w:p w14:paraId="5332C183" w14:textId="6725410E" w:rsidR="00263BAE" w:rsidRPr="00A11895" w:rsidRDefault="00263BAE" w:rsidP="00541826">
            <w:pPr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A11895">
              <w:rPr>
                <w:rFonts w:ascii="Times New Roman" w:hAnsi="Times New Roman" w:cs="Times New Roman"/>
              </w:rPr>
              <w:t>ICD-9: 140-165, 170-175, 179-208, 230-239</w:t>
            </w:r>
          </w:p>
        </w:tc>
      </w:tr>
      <w:tr w:rsidR="00263BAE" w:rsidRPr="00A11895" w14:paraId="2E2931D5" w14:textId="77777777" w:rsidTr="00664B21">
        <w:trPr>
          <w:trHeight w:val="20"/>
        </w:trPr>
        <w:tc>
          <w:tcPr>
            <w:tcW w:w="5000" w:type="pct"/>
            <w:tcBorders>
              <w:top w:val="nil"/>
              <w:bottom w:val="single" w:sz="12" w:space="0" w:color="auto"/>
            </w:tcBorders>
            <w:vAlign w:val="center"/>
          </w:tcPr>
          <w:p w14:paraId="57C1500F" w14:textId="1B3DB40B" w:rsidR="00263BAE" w:rsidRPr="00A11895" w:rsidRDefault="00263BAE" w:rsidP="00541826">
            <w:pPr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A11895">
              <w:rPr>
                <w:rFonts w:ascii="Times New Roman" w:eastAsia="Times New Roman" w:hAnsi="Times New Roman" w:cs="Times New Roman"/>
                <w:iCs/>
                <w:lang w:eastAsia="en-CA"/>
              </w:rPr>
              <w:t>ICD-10: C00-C97, D00-D09, D37-D48</w:t>
            </w:r>
          </w:p>
        </w:tc>
      </w:tr>
      <w:tr w:rsidR="00263BAE" w:rsidRPr="00A11895" w14:paraId="29393A75" w14:textId="77777777" w:rsidTr="00664B21">
        <w:trPr>
          <w:trHeight w:val="20"/>
        </w:trPr>
        <w:tc>
          <w:tcPr>
            <w:tcW w:w="5000" w:type="pct"/>
            <w:tcBorders>
              <w:top w:val="single" w:sz="12" w:space="0" w:color="auto"/>
              <w:bottom w:val="nil"/>
            </w:tcBorders>
            <w:vAlign w:val="center"/>
          </w:tcPr>
          <w:p w14:paraId="6FDDC0C5" w14:textId="68A7B0DC" w:rsidR="00263BAE" w:rsidRPr="00A11895" w:rsidRDefault="00263BAE" w:rsidP="00541826">
            <w:pPr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A11895">
              <w:rPr>
                <w:rFonts w:ascii="Times New Roman" w:hAnsi="Times New Roman" w:cs="Times New Roman"/>
              </w:rPr>
              <w:t>Chronic Respiratory</w:t>
            </w:r>
            <w:r w:rsidR="00DC6732" w:rsidRPr="00A11895">
              <w:rPr>
                <w:rFonts w:ascii="Times New Roman" w:hAnsi="Times New Roman" w:cs="Times New Roman"/>
              </w:rPr>
              <w:t xml:space="preserve"> Disorders</w:t>
            </w:r>
          </w:p>
        </w:tc>
      </w:tr>
      <w:tr w:rsidR="00263BAE" w:rsidRPr="00A11895" w14:paraId="3B1BC58F" w14:textId="77777777" w:rsidTr="00664B21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vAlign w:val="center"/>
          </w:tcPr>
          <w:p w14:paraId="0BE714F6" w14:textId="3F024007" w:rsidR="00263BAE" w:rsidRPr="00A11895" w:rsidRDefault="00F4173A" w:rsidP="00541826">
            <w:pPr>
              <w:autoSpaceDE w:val="0"/>
              <w:autoSpaceDN w:val="0"/>
              <w:adjustRightInd w:val="0"/>
              <w:ind w:left="337"/>
              <w:rPr>
                <w:rFonts w:ascii="Times New Roman" w:eastAsia="Times New Roman" w:hAnsi="Times New Roman" w:cs="Times New Roman"/>
                <w:bCs/>
                <w:i/>
                <w:lang w:eastAsia="en-CA"/>
              </w:rPr>
            </w:pPr>
            <w:r w:rsidRPr="00A11895">
              <w:rPr>
                <w:rFonts w:ascii="Times New Roman" w:eastAsia="Times New Roman" w:hAnsi="Times New Roman" w:cs="Times New Roman"/>
                <w:bCs/>
                <w:i/>
                <w:lang w:eastAsia="en-CA"/>
              </w:rPr>
              <w:t>Includes chronic lower respiratory diseases</w:t>
            </w:r>
            <w:r w:rsidR="001E1EA0" w:rsidRPr="00A11895">
              <w:rPr>
                <w:rFonts w:ascii="Times New Roman" w:eastAsia="Times New Roman" w:hAnsi="Times New Roman" w:cs="Times New Roman"/>
                <w:bCs/>
                <w:i/>
                <w:lang w:eastAsia="en-CA"/>
              </w:rPr>
              <w:t xml:space="preserve"> (bronchitis, emphysema, other chronic obstructive pulmonary disease, asthma, etc.)</w:t>
            </w:r>
            <w:r w:rsidRPr="00A11895">
              <w:rPr>
                <w:rFonts w:ascii="Times New Roman" w:eastAsia="Times New Roman" w:hAnsi="Times New Roman" w:cs="Times New Roman"/>
                <w:bCs/>
                <w:i/>
                <w:lang w:eastAsia="en-CA"/>
              </w:rPr>
              <w:t xml:space="preserve">, lung diseases due to external agents, other respiratory diseases principally affecting the </w:t>
            </w:r>
            <w:proofErr w:type="spellStart"/>
            <w:r w:rsidRPr="00A11895">
              <w:rPr>
                <w:rFonts w:ascii="Times New Roman" w:eastAsia="Times New Roman" w:hAnsi="Times New Roman" w:cs="Times New Roman"/>
                <w:bCs/>
                <w:i/>
                <w:lang w:eastAsia="en-CA"/>
              </w:rPr>
              <w:t>interstitium</w:t>
            </w:r>
            <w:proofErr w:type="spellEnd"/>
            <w:r w:rsidRPr="00A11895">
              <w:rPr>
                <w:rFonts w:ascii="Times New Roman" w:eastAsia="Times New Roman" w:hAnsi="Times New Roman" w:cs="Times New Roman"/>
                <w:bCs/>
                <w:i/>
                <w:lang w:eastAsia="en-CA"/>
              </w:rPr>
              <w:t>, suppurative and necrotic conditions of lower respiratory tract</w:t>
            </w:r>
            <w:r w:rsidR="00331783" w:rsidRPr="00A11895">
              <w:rPr>
                <w:rFonts w:ascii="Times New Roman" w:eastAsia="Times New Roman" w:hAnsi="Times New Roman" w:cs="Times New Roman"/>
                <w:bCs/>
                <w:i/>
                <w:lang w:eastAsia="en-CA"/>
              </w:rPr>
              <w:t>, other diseases of pleura</w:t>
            </w:r>
          </w:p>
        </w:tc>
      </w:tr>
      <w:tr w:rsidR="00263BAE" w:rsidRPr="00A11895" w14:paraId="1E499A4C" w14:textId="77777777" w:rsidTr="00664B21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vAlign w:val="center"/>
          </w:tcPr>
          <w:p w14:paraId="5575ABB8" w14:textId="3E9FA208" w:rsidR="00263BAE" w:rsidRPr="00A11895" w:rsidRDefault="00263BAE" w:rsidP="00541826">
            <w:pPr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A11895">
              <w:rPr>
                <w:rFonts w:ascii="Times New Roman" w:hAnsi="Times New Roman" w:cs="Times New Roman"/>
              </w:rPr>
              <w:t>ICD-9: 490-496, 500-508, 510-519</w:t>
            </w:r>
          </w:p>
        </w:tc>
      </w:tr>
      <w:tr w:rsidR="00263BAE" w:rsidRPr="00A11895" w14:paraId="48598CF9" w14:textId="77777777" w:rsidTr="00664B21">
        <w:trPr>
          <w:trHeight w:val="20"/>
        </w:trPr>
        <w:tc>
          <w:tcPr>
            <w:tcW w:w="5000" w:type="pct"/>
            <w:tcBorders>
              <w:top w:val="nil"/>
              <w:bottom w:val="single" w:sz="12" w:space="0" w:color="auto"/>
            </w:tcBorders>
            <w:vAlign w:val="center"/>
          </w:tcPr>
          <w:p w14:paraId="22523F77" w14:textId="0D17E1A7" w:rsidR="00263BAE" w:rsidRPr="00A11895" w:rsidRDefault="00263BAE" w:rsidP="00541826">
            <w:pPr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A11895">
              <w:rPr>
                <w:rFonts w:ascii="Times New Roman" w:eastAsia="Times New Roman" w:hAnsi="Times New Roman" w:cs="Times New Roman"/>
                <w:iCs/>
                <w:lang w:eastAsia="en-CA"/>
              </w:rPr>
              <w:t xml:space="preserve">ICD-10: </w:t>
            </w:r>
            <w:r w:rsidRPr="00A11895">
              <w:rPr>
                <w:rFonts w:ascii="Times New Roman" w:eastAsia="Times New Roman" w:hAnsi="Times New Roman" w:cs="Times New Roman"/>
                <w:bCs/>
                <w:lang w:eastAsia="en-CA"/>
              </w:rPr>
              <w:t>J40-J47, J60-J70, J80-J86, J90-J94</w:t>
            </w:r>
          </w:p>
        </w:tc>
      </w:tr>
      <w:tr w:rsidR="00263BAE" w:rsidRPr="00A11895" w14:paraId="3BAAB1B9" w14:textId="77777777" w:rsidTr="00664B21">
        <w:trPr>
          <w:trHeight w:val="20"/>
        </w:trPr>
        <w:tc>
          <w:tcPr>
            <w:tcW w:w="5000" w:type="pct"/>
            <w:tcBorders>
              <w:top w:val="single" w:sz="12" w:space="0" w:color="auto"/>
              <w:bottom w:val="nil"/>
            </w:tcBorders>
            <w:vAlign w:val="center"/>
          </w:tcPr>
          <w:p w14:paraId="3EB18792" w14:textId="5C52990D" w:rsidR="00263BAE" w:rsidRPr="00A11895" w:rsidRDefault="005D59FA" w:rsidP="00541826">
            <w:pPr>
              <w:rPr>
                <w:rFonts w:ascii="Times New Roman" w:eastAsia="Times New Roman" w:hAnsi="Times New Roman" w:cs="Times New Roman"/>
                <w:iCs/>
                <w:lang w:eastAsia="en-CA"/>
              </w:rPr>
            </w:pPr>
            <w:r w:rsidRPr="00A11895">
              <w:rPr>
                <w:rFonts w:ascii="Times New Roman" w:hAnsi="Times New Roman" w:cs="Times New Roman"/>
              </w:rPr>
              <w:t>Chronic Kidney</w:t>
            </w:r>
            <w:r w:rsidR="00DC6732" w:rsidRPr="00A11895">
              <w:rPr>
                <w:rFonts w:ascii="Times New Roman" w:hAnsi="Times New Roman" w:cs="Times New Roman"/>
              </w:rPr>
              <w:t xml:space="preserve"> Disorders</w:t>
            </w:r>
          </w:p>
        </w:tc>
      </w:tr>
      <w:tr w:rsidR="00263BAE" w:rsidRPr="00A11895" w14:paraId="78F9B59C" w14:textId="77777777" w:rsidTr="00664B21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vAlign w:val="center"/>
          </w:tcPr>
          <w:p w14:paraId="31A74473" w14:textId="526DECE0" w:rsidR="00263BAE" w:rsidRPr="00A11895" w:rsidRDefault="00853D28" w:rsidP="00541826">
            <w:pPr>
              <w:ind w:left="337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A11895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Includes chronic kidney disease, unspecified kidney failure</w:t>
            </w:r>
          </w:p>
        </w:tc>
      </w:tr>
      <w:tr w:rsidR="00F90F15" w:rsidRPr="00A11895" w14:paraId="663464C0" w14:textId="77777777" w:rsidTr="00664B21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vAlign w:val="center"/>
          </w:tcPr>
          <w:p w14:paraId="0E1C13E8" w14:textId="05E1BBAD" w:rsidR="00F90F15" w:rsidRPr="00A11895" w:rsidRDefault="00F90F15" w:rsidP="00541826">
            <w:pPr>
              <w:rPr>
                <w:rFonts w:ascii="Times New Roman" w:eastAsia="Times New Roman" w:hAnsi="Times New Roman" w:cs="Times New Roman"/>
                <w:iCs/>
                <w:lang w:eastAsia="en-CA"/>
              </w:rPr>
            </w:pPr>
            <w:r w:rsidRPr="00A11895">
              <w:rPr>
                <w:rFonts w:ascii="Times New Roman" w:hAnsi="Times New Roman" w:cs="Times New Roman"/>
              </w:rPr>
              <w:t xml:space="preserve">ICD-9: </w:t>
            </w:r>
            <w:r w:rsidRPr="00A11895">
              <w:rPr>
                <w:rFonts w:ascii="Times New Roman" w:eastAsia="Times New Roman" w:hAnsi="Times New Roman" w:cs="Times New Roman"/>
                <w:bCs/>
                <w:lang w:eastAsia="en-CA"/>
              </w:rPr>
              <w:t>581-589</w:t>
            </w:r>
          </w:p>
        </w:tc>
      </w:tr>
      <w:tr w:rsidR="00F90F15" w:rsidRPr="00A11895" w14:paraId="156221D9" w14:textId="77777777" w:rsidTr="00664B21">
        <w:trPr>
          <w:trHeight w:val="20"/>
        </w:trPr>
        <w:tc>
          <w:tcPr>
            <w:tcW w:w="5000" w:type="pct"/>
            <w:tcBorders>
              <w:top w:val="nil"/>
              <w:bottom w:val="single" w:sz="12" w:space="0" w:color="auto"/>
            </w:tcBorders>
            <w:vAlign w:val="center"/>
          </w:tcPr>
          <w:p w14:paraId="14B596AD" w14:textId="3FE99B2A" w:rsidR="00F90F15" w:rsidRPr="00A11895" w:rsidRDefault="00F90F15" w:rsidP="00541826">
            <w:pPr>
              <w:rPr>
                <w:rFonts w:ascii="Times New Roman" w:eastAsia="Times New Roman" w:hAnsi="Times New Roman" w:cs="Times New Roman"/>
                <w:iCs/>
                <w:lang w:eastAsia="en-CA"/>
              </w:rPr>
            </w:pPr>
            <w:r w:rsidRPr="00A11895">
              <w:rPr>
                <w:rFonts w:ascii="Times New Roman" w:eastAsia="Times New Roman" w:hAnsi="Times New Roman" w:cs="Times New Roman"/>
                <w:iCs/>
                <w:lang w:eastAsia="en-CA"/>
              </w:rPr>
              <w:t xml:space="preserve">ICD-10: </w:t>
            </w:r>
            <w:r w:rsidRPr="00A11895">
              <w:rPr>
                <w:rFonts w:ascii="Times New Roman" w:eastAsia="Times New Roman" w:hAnsi="Times New Roman" w:cs="Times New Roman"/>
                <w:bCs/>
                <w:lang w:eastAsia="en-CA"/>
              </w:rPr>
              <w:t>N18-N19</w:t>
            </w:r>
          </w:p>
        </w:tc>
      </w:tr>
      <w:tr w:rsidR="00263BAE" w:rsidRPr="00A11895" w14:paraId="7EAB50B7" w14:textId="77777777" w:rsidTr="00664B21">
        <w:trPr>
          <w:trHeight w:val="20"/>
        </w:trPr>
        <w:tc>
          <w:tcPr>
            <w:tcW w:w="5000" w:type="pct"/>
            <w:tcBorders>
              <w:top w:val="single" w:sz="12" w:space="0" w:color="auto"/>
              <w:bottom w:val="nil"/>
            </w:tcBorders>
            <w:vAlign w:val="center"/>
          </w:tcPr>
          <w:p w14:paraId="2A14E53E" w14:textId="5D76BFCA" w:rsidR="00263BAE" w:rsidRPr="00A11895" w:rsidRDefault="00F90F15" w:rsidP="00541826">
            <w:pPr>
              <w:rPr>
                <w:rFonts w:ascii="Times New Roman" w:eastAsia="Times New Roman" w:hAnsi="Times New Roman" w:cs="Times New Roman"/>
                <w:iCs/>
                <w:lang w:eastAsia="en-CA"/>
              </w:rPr>
            </w:pPr>
            <w:r w:rsidRPr="00A11895">
              <w:rPr>
                <w:rFonts w:ascii="Times New Roman" w:hAnsi="Times New Roman" w:cs="Times New Roman"/>
              </w:rPr>
              <w:t>Chronic Liver</w:t>
            </w:r>
            <w:r w:rsidR="00DC6732" w:rsidRPr="00A11895">
              <w:rPr>
                <w:rFonts w:ascii="Times New Roman" w:hAnsi="Times New Roman" w:cs="Times New Roman"/>
              </w:rPr>
              <w:t xml:space="preserve"> Disorders</w:t>
            </w:r>
          </w:p>
        </w:tc>
      </w:tr>
      <w:tr w:rsidR="00263BAE" w:rsidRPr="00A11895" w14:paraId="0B96D063" w14:textId="77777777" w:rsidTr="00664B21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vAlign w:val="center"/>
          </w:tcPr>
          <w:p w14:paraId="0C3C97C3" w14:textId="19E615D3" w:rsidR="00263BAE" w:rsidRPr="00A11895" w:rsidRDefault="00FD4315" w:rsidP="00541826">
            <w:pPr>
              <w:ind w:left="337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A11895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Includes diseases of liver (chronic hepatitis, fibrosis and cirrhosis of live, other inflammatory liver diseases, etc.) </w:t>
            </w:r>
          </w:p>
        </w:tc>
      </w:tr>
      <w:tr w:rsidR="00F90F15" w:rsidRPr="00A11895" w14:paraId="656443ED" w14:textId="77777777" w:rsidTr="00664B21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vAlign w:val="center"/>
          </w:tcPr>
          <w:p w14:paraId="0386CC9D" w14:textId="09BD9D48" w:rsidR="00F90F15" w:rsidRPr="00A11895" w:rsidRDefault="00F90F15" w:rsidP="00541826">
            <w:pPr>
              <w:rPr>
                <w:rFonts w:ascii="Times New Roman" w:eastAsia="Times New Roman" w:hAnsi="Times New Roman" w:cs="Times New Roman"/>
                <w:iCs/>
                <w:lang w:eastAsia="en-CA"/>
              </w:rPr>
            </w:pPr>
            <w:r w:rsidRPr="00A11895">
              <w:rPr>
                <w:rFonts w:ascii="Times New Roman" w:hAnsi="Times New Roman" w:cs="Times New Roman"/>
              </w:rPr>
              <w:t xml:space="preserve">ICD-9: </w:t>
            </w:r>
            <w:r w:rsidRPr="00A11895">
              <w:rPr>
                <w:rFonts w:ascii="Times New Roman" w:eastAsia="Times New Roman" w:hAnsi="Times New Roman" w:cs="Times New Roman"/>
                <w:bCs/>
                <w:lang w:eastAsia="en-CA"/>
              </w:rPr>
              <w:t>570-573</w:t>
            </w:r>
          </w:p>
        </w:tc>
      </w:tr>
      <w:tr w:rsidR="00F90F15" w:rsidRPr="00A11895" w14:paraId="2CEF0BE8" w14:textId="77777777" w:rsidTr="00664B21">
        <w:trPr>
          <w:trHeight w:val="20"/>
        </w:trPr>
        <w:tc>
          <w:tcPr>
            <w:tcW w:w="5000" w:type="pct"/>
            <w:tcBorders>
              <w:top w:val="nil"/>
              <w:bottom w:val="single" w:sz="12" w:space="0" w:color="auto"/>
            </w:tcBorders>
            <w:vAlign w:val="center"/>
          </w:tcPr>
          <w:p w14:paraId="6970F189" w14:textId="4A477805" w:rsidR="00F90F15" w:rsidRPr="00A11895" w:rsidRDefault="00F90F15" w:rsidP="00541826">
            <w:pPr>
              <w:rPr>
                <w:rFonts w:ascii="Times New Roman" w:eastAsia="Times New Roman" w:hAnsi="Times New Roman" w:cs="Times New Roman"/>
                <w:iCs/>
                <w:lang w:eastAsia="en-CA"/>
              </w:rPr>
            </w:pPr>
            <w:r w:rsidRPr="00A11895">
              <w:rPr>
                <w:rFonts w:ascii="Times New Roman" w:eastAsia="Times New Roman" w:hAnsi="Times New Roman" w:cs="Times New Roman"/>
                <w:iCs/>
                <w:lang w:eastAsia="en-CA"/>
              </w:rPr>
              <w:t xml:space="preserve">ICD-10: </w:t>
            </w:r>
            <w:r w:rsidRPr="00A11895">
              <w:rPr>
                <w:rFonts w:ascii="Times New Roman" w:eastAsia="Times New Roman" w:hAnsi="Times New Roman" w:cs="Times New Roman"/>
                <w:bCs/>
                <w:lang w:eastAsia="en-CA"/>
              </w:rPr>
              <w:t>K70-K77</w:t>
            </w:r>
          </w:p>
        </w:tc>
      </w:tr>
      <w:tr w:rsidR="00F90F15" w:rsidRPr="00A11895" w14:paraId="6B0B251E" w14:textId="77777777" w:rsidTr="00664B21">
        <w:trPr>
          <w:trHeight w:val="20"/>
        </w:trPr>
        <w:tc>
          <w:tcPr>
            <w:tcW w:w="5000" w:type="pct"/>
            <w:tcBorders>
              <w:top w:val="single" w:sz="12" w:space="0" w:color="auto"/>
              <w:bottom w:val="nil"/>
            </w:tcBorders>
            <w:vAlign w:val="center"/>
          </w:tcPr>
          <w:p w14:paraId="70398E0B" w14:textId="03C2BFCD" w:rsidR="00F90F15" w:rsidRPr="00A11895" w:rsidRDefault="00F90F15" w:rsidP="00541826">
            <w:pPr>
              <w:rPr>
                <w:rFonts w:ascii="Times New Roman" w:hAnsi="Times New Roman" w:cs="Times New Roman"/>
              </w:rPr>
            </w:pPr>
            <w:r w:rsidRPr="00A11895">
              <w:rPr>
                <w:rFonts w:ascii="Times New Roman" w:hAnsi="Times New Roman" w:cs="Times New Roman"/>
              </w:rPr>
              <w:t>Immune System Related</w:t>
            </w:r>
            <w:r w:rsidR="00DC6732" w:rsidRPr="00A11895">
              <w:rPr>
                <w:rFonts w:ascii="Times New Roman" w:hAnsi="Times New Roman" w:cs="Times New Roman"/>
              </w:rPr>
              <w:t xml:space="preserve"> Disorders</w:t>
            </w:r>
          </w:p>
        </w:tc>
      </w:tr>
      <w:tr w:rsidR="00F90F15" w:rsidRPr="00A11895" w14:paraId="55CA9221" w14:textId="77777777" w:rsidTr="00664B21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vAlign w:val="center"/>
          </w:tcPr>
          <w:p w14:paraId="2A4FE32A" w14:textId="3D4D59CA" w:rsidR="00F90F15" w:rsidRPr="00A11895" w:rsidRDefault="00FA45F8" w:rsidP="00541826">
            <w:pPr>
              <w:ind w:left="337"/>
              <w:rPr>
                <w:rFonts w:ascii="Times New Roman" w:hAnsi="Times New Roman" w:cs="Times New Roman"/>
                <w:i/>
              </w:rPr>
            </w:pPr>
            <w:r w:rsidRPr="00A11895">
              <w:rPr>
                <w:rFonts w:ascii="Times New Roman" w:hAnsi="Times New Roman" w:cs="Times New Roman"/>
                <w:i/>
              </w:rPr>
              <w:t xml:space="preserve">Includes inflammatory </w:t>
            </w:r>
            <w:proofErr w:type="spellStart"/>
            <w:r w:rsidRPr="00A11895">
              <w:rPr>
                <w:rFonts w:ascii="Times New Roman" w:hAnsi="Times New Roman" w:cs="Times New Roman"/>
                <w:i/>
              </w:rPr>
              <w:t>polyarthropathies</w:t>
            </w:r>
            <w:proofErr w:type="spellEnd"/>
            <w:r w:rsidRPr="00A11895">
              <w:rPr>
                <w:rFonts w:ascii="Times New Roman" w:hAnsi="Times New Roman" w:cs="Times New Roman"/>
                <w:i/>
              </w:rPr>
              <w:t xml:space="preserve"> (rheumatoid arthritis, psoriatic and </w:t>
            </w:r>
            <w:proofErr w:type="spellStart"/>
            <w:r w:rsidRPr="00A11895">
              <w:rPr>
                <w:rFonts w:ascii="Times New Roman" w:hAnsi="Times New Roman" w:cs="Times New Roman"/>
                <w:i/>
              </w:rPr>
              <w:t>enteropathic</w:t>
            </w:r>
            <w:proofErr w:type="spellEnd"/>
            <w:r w:rsidRPr="00A11895">
              <w:rPr>
                <w:rFonts w:ascii="Times New Roman" w:hAnsi="Times New Roman" w:cs="Times New Roman"/>
                <w:i/>
              </w:rPr>
              <w:t xml:space="preserve"> arthropathies, gout, etc.), systemic connective tissue disorders</w:t>
            </w:r>
            <w:r w:rsidR="00DE1859" w:rsidRPr="00A11895">
              <w:rPr>
                <w:rFonts w:ascii="Times New Roman" w:hAnsi="Times New Roman" w:cs="Times New Roman"/>
                <w:i/>
              </w:rPr>
              <w:t xml:space="preserve"> (polyarteritis, etc.)</w:t>
            </w:r>
            <w:r w:rsidRPr="00A11895">
              <w:rPr>
                <w:rFonts w:ascii="Times New Roman" w:hAnsi="Times New Roman" w:cs="Times New Roman"/>
                <w:i/>
              </w:rPr>
              <w:t xml:space="preserve">, </w:t>
            </w:r>
            <w:r w:rsidR="002404BE" w:rsidRPr="00A11895">
              <w:rPr>
                <w:rFonts w:ascii="Times New Roman" w:hAnsi="Times New Roman" w:cs="Times New Roman"/>
                <w:i/>
              </w:rPr>
              <w:t>disorders involving immune mechanism (sarcoidosis, etc.)</w:t>
            </w:r>
            <w:r w:rsidR="007E775B" w:rsidRPr="00A11895">
              <w:rPr>
                <w:rFonts w:ascii="Times New Roman" w:hAnsi="Times New Roman" w:cs="Times New Roman"/>
                <w:i/>
              </w:rPr>
              <w:t xml:space="preserve">, </w:t>
            </w:r>
            <w:r w:rsidR="0071208F" w:rsidRPr="00A11895">
              <w:rPr>
                <w:rFonts w:ascii="Times New Roman" w:hAnsi="Times New Roman" w:cs="Times New Roman"/>
                <w:i/>
              </w:rPr>
              <w:t xml:space="preserve">immunosuppression due to </w:t>
            </w:r>
            <w:r w:rsidR="007E775B" w:rsidRPr="00A11895">
              <w:rPr>
                <w:rFonts w:ascii="Times New Roman" w:hAnsi="Times New Roman" w:cs="Times New Roman"/>
                <w:i/>
              </w:rPr>
              <w:t>transplanted organ or tissue</w:t>
            </w:r>
          </w:p>
        </w:tc>
      </w:tr>
      <w:tr w:rsidR="00F90F15" w:rsidRPr="00A11895" w14:paraId="03EA2924" w14:textId="77777777" w:rsidTr="00664B21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vAlign w:val="center"/>
          </w:tcPr>
          <w:p w14:paraId="1677905E" w14:textId="08772564" w:rsidR="00F90F15" w:rsidRPr="00A11895" w:rsidRDefault="00F90F15" w:rsidP="00541826">
            <w:pPr>
              <w:rPr>
                <w:rFonts w:ascii="Times New Roman" w:eastAsia="Times New Roman" w:hAnsi="Times New Roman" w:cs="Times New Roman"/>
                <w:iCs/>
                <w:lang w:eastAsia="en-CA"/>
              </w:rPr>
            </w:pPr>
            <w:r w:rsidRPr="00A11895">
              <w:rPr>
                <w:rFonts w:ascii="Times New Roman" w:hAnsi="Times New Roman" w:cs="Times New Roman"/>
              </w:rPr>
              <w:t xml:space="preserve">ICD-9: </w:t>
            </w:r>
            <w:r w:rsidRPr="00A11895">
              <w:rPr>
                <w:rFonts w:ascii="Times New Roman" w:eastAsia="Times New Roman" w:hAnsi="Times New Roman" w:cs="Times New Roman"/>
                <w:bCs/>
                <w:lang w:eastAsia="en-CA"/>
              </w:rPr>
              <w:t>274, 279, 446</w:t>
            </w:r>
            <w:r w:rsidR="006B768F" w:rsidRPr="00A11895">
              <w:rPr>
                <w:rFonts w:ascii="Times New Roman" w:eastAsia="Times New Roman" w:hAnsi="Times New Roman" w:cs="Times New Roman"/>
                <w:bCs/>
                <w:lang w:eastAsia="en-CA"/>
              </w:rPr>
              <w:t xml:space="preserve">, </w:t>
            </w:r>
            <w:r w:rsidRPr="00A11895">
              <w:rPr>
                <w:rFonts w:ascii="Times New Roman" w:eastAsia="Times New Roman" w:hAnsi="Times New Roman" w:cs="Times New Roman"/>
                <w:bCs/>
                <w:lang w:eastAsia="en-CA"/>
              </w:rPr>
              <w:t>V42</w:t>
            </w:r>
          </w:p>
        </w:tc>
      </w:tr>
      <w:tr w:rsidR="00F90F15" w:rsidRPr="00A11895" w14:paraId="56BBEB46" w14:textId="77777777" w:rsidTr="00664B21">
        <w:trPr>
          <w:trHeight w:val="20"/>
        </w:trPr>
        <w:tc>
          <w:tcPr>
            <w:tcW w:w="5000" w:type="pct"/>
            <w:tcBorders>
              <w:top w:val="nil"/>
              <w:bottom w:val="single" w:sz="12" w:space="0" w:color="auto"/>
            </w:tcBorders>
            <w:vAlign w:val="center"/>
          </w:tcPr>
          <w:p w14:paraId="4C5AE97B" w14:textId="7FC16173" w:rsidR="00F90F15" w:rsidRPr="00A11895" w:rsidRDefault="00F90F15" w:rsidP="00541826">
            <w:pPr>
              <w:rPr>
                <w:rFonts w:ascii="Times New Roman" w:eastAsia="Times New Roman" w:hAnsi="Times New Roman" w:cs="Times New Roman"/>
                <w:iCs/>
                <w:lang w:val="es-AR" w:eastAsia="en-CA"/>
              </w:rPr>
            </w:pPr>
            <w:r w:rsidRPr="00A11895">
              <w:rPr>
                <w:rFonts w:ascii="Times New Roman" w:eastAsia="Times New Roman" w:hAnsi="Times New Roman" w:cs="Times New Roman"/>
                <w:iCs/>
                <w:lang w:val="es-AR" w:eastAsia="en-CA"/>
              </w:rPr>
              <w:t xml:space="preserve">ICD-10: </w:t>
            </w:r>
            <w:r w:rsidRPr="00A11895">
              <w:rPr>
                <w:rFonts w:ascii="Times New Roman" w:eastAsia="Times New Roman" w:hAnsi="Times New Roman" w:cs="Times New Roman"/>
                <w:bCs/>
                <w:lang w:val="es-AR" w:eastAsia="en-CA"/>
              </w:rPr>
              <w:t>M05-M14, M30-M36, D80-D89</w:t>
            </w:r>
            <w:r w:rsidR="006B768F" w:rsidRPr="00A11895">
              <w:rPr>
                <w:rFonts w:ascii="Times New Roman" w:eastAsia="Times New Roman" w:hAnsi="Times New Roman" w:cs="Times New Roman"/>
                <w:bCs/>
                <w:lang w:val="es-AR" w:eastAsia="en-CA"/>
              </w:rPr>
              <w:t xml:space="preserve">, </w:t>
            </w:r>
            <w:r w:rsidRPr="00A11895">
              <w:rPr>
                <w:rFonts w:ascii="Times New Roman" w:eastAsia="Times New Roman" w:hAnsi="Times New Roman" w:cs="Times New Roman"/>
                <w:bCs/>
                <w:lang w:val="es-AR" w:eastAsia="en-CA"/>
              </w:rPr>
              <w:t>Z94</w:t>
            </w:r>
          </w:p>
        </w:tc>
      </w:tr>
      <w:tr w:rsidR="00F90F15" w:rsidRPr="00A11895" w14:paraId="30697219" w14:textId="77777777" w:rsidTr="00664B21">
        <w:trPr>
          <w:trHeight w:val="20"/>
        </w:trPr>
        <w:tc>
          <w:tcPr>
            <w:tcW w:w="5000" w:type="pct"/>
            <w:tcBorders>
              <w:top w:val="single" w:sz="12" w:space="0" w:color="auto"/>
              <w:bottom w:val="nil"/>
            </w:tcBorders>
            <w:vAlign w:val="center"/>
          </w:tcPr>
          <w:p w14:paraId="00073ADA" w14:textId="6A48E0F4" w:rsidR="00F90F15" w:rsidRPr="00A11895" w:rsidRDefault="00F90F15" w:rsidP="00541826">
            <w:pPr>
              <w:rPr>
                <w:rFonts w:ascii="Times New Roman" w:hAnsi="Times New Roman" w:cs="Times New Roman"/>
              </w:rPr>
            </w:pPr>
            <w:r w:rsidRPr="00A11895">
              <w:rPr>
                <w:rFonts w:ascii="Times New Roman" w:hAnsi="Times New Roman" w:cs="Times New Roman"/>
              </w:rPr>
              <w:t xml:space="preserve">Mental </w:t>
            </w:r>
            <w:r w:rsidR="002F2575" w:rsidRPr="00A11895">
              <w:rPr>
                <w:rFonts w:ascii="Times New Roman" w:hAnsi="Times New Roman" w:cs="Times New Roman"/>
              </w:rPr>
              <w:t>Disorders</w:t>
            </w:r>
          </w:p>
        </w:tc>
      </w:tr>
      <w:tr w:rsidR="00F90F15" w:rsidRPr="00A11895" w14:paraId="67078E08" w14:textId="77777777" w:rsidTr="00664B21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vAlign w:val="center"/>
          </w:tcPr>
          <w:p w14:paraId="41C2BE33" w14:textId="000850D0" w:rsidR="00F90F15" w:rsidRPr="00A11895" w:rsidRDefault="002804E6" w:rsidP="00541826">
            <w:pPr>
              <w:ind w:left="337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A11895">
              <w:rPr>
                <w:rFonts w:ascii="Times New Roman" w:hAnsi="Times New Roman" w:cs="Times New Roman"/>
                <w:i/>
              </w:rPr>
              <w:t>Includes</w:t>
            </w:r>
            <w:r w:rsidR="009546C4" w:rsidRPr="00A11895">
              <w:rPr>
                <w:rFonts w:ascii="Times New Roman" w:hAnsi="Times New Roman" w:cs="Times New Roman"/>
                <w:i/>
              </w:rPr>
              <w:t xml:space="preserve"> </w:t>
            </w:r>
            <w:r w:rsidR="008E1ABE" w:rsidRPr="00A11895">
              <w:rPr>
                <w:rFonts w:ascii="Times New Roman" w:hAnsi="Times New Roman" w:cs="Times New Roman"/>
                <w:i/>
              </w:rPr>
              <w:t xml:space="preserve">psychotic disorders (Schizophrenia, Schizotypal disorder, etc.), affective/mood disorders (manic episode, bipolar affective disorder, recurrent depressive disorder, etc.), </w:t>
            </w:r>
            <w:r w:rsidR="005C6164" w:rsidRPr="00A11895">
              <w:rPr>
                <w:rFonts w:ascii="Times New Roman" w:hAnsi="Times New Roman" w:cs="Times New Roman"/>
                <w:i/>
              </w:rPr>
              <w:t>anxiety and stress-related</w:t>
            </w:r>
            <w:r w:rsidR="008E1ABE" w:rsidRPr="00A11895">
              <w:rPr>
                <w:rFonts w:ascii="Times New Roman" w:hAnsi="Times New Roman" w:cs="Times New Roman"/>
                <w:i/>
              </w:rPr>
              <w:t xml:space="preserve"> disorders (phobic anxiety disorders</w:t>
            </w:r>
            <w:r w:rsidR="005C6164" w:rsidRPr="00A11895">
              <w:rPr>
                <w:rFonts w:ascii="Times New Roman" w:hAnsi="Times New Roman" w:cs="Times New Roman"/>
                <w:i/>
              </w:rPr>
              <w:t>,</w:t>
            </w:r>
            <w:r w:rsidR="008E1ABE" w:rsidRPr="00A11895">
              <w:rPr>
                <w:rFonts w:ascii="Times New Roman" w:hAnsi="Times New Roman" w:cs="Times New Roman"/>
                <w:i/>
              </w:rPr>
              <w:t xml:space="preserve"> obsessive-compulsive disorder, post-traumatic </w:t>
            </w:r>
            <w:r w:rsidR="008E1ABE" w:rsidRPr="00A11895">
              <w:rPr>
                <w:rFonts w:ascii="Times New Roman" w:hAnsi="Times New Roman" w:cs="Times New Roman"/>
                <w:i/>
              </w:rPr>
              <w:lastRenderedPageBreak/>
              <w:t xml:space="preserve">stress disorder, dissociative disorders, </w:t>
            </w:r>
            <w:r w:rsidR="00CC7696" w:rsidRPr="00A11895">
              <w:rPr>
                <w:rFonts w:ascii="Times New Roman" w:hAnsi="Times New Roman" w:cs="Times New Roman"/>
                <w:i/>
              </w:rPr>
              <w:t>s</w:t>
            </w:r>
            <w:r w:rsidR="008E1ABE" w:rsidRPr="00A11895">
              <w:rPr>
                <w:rFonts w:ascii="Times New Roman" w:hAnsi="Times New Roman" w:cs="Times New Roman"/>
                <w:i/>
              </w:rPr>
              <w:t>omatoform disorders</w:t>
            </w:r>
            <w:r w:rsidR="00063D09" w:rsidRPr="00A11895">
              <w:rPr>
                <w:rFonts w:ascii="Times New Roman" w:hAnsi="Times New Roman" w:cs="Times New Roman"/>
                <w:i/>
              </w:rPr>
              <w:t>, etc.</w:t>
            </w:r>
            <w:r w:rsidR="005C6164" w:rsidRPr="00A11895">
              <w:rPr>
                <w:rFonts w:ascii="Times New Roman" w:hAnsi="Times New Roman" w:cs="Times New Roman"/>
                <w:i/>
              </w:rPr>
              <w:t>)</w:t>
            </w:r>
            <w:r w:rsidR="002F2575" w:rsidRPr="00A11895">
              <w:rPr>
                <w:rFonts w:ascii="Times New Roman" w:hAnsi="Times New Roman" w:cs="Times New Roman"/>
                <w:i/>
              </w:rPr>
              <w:t>, organic neurocognitive mental disorders (dementia, delirium, Alzheimer's disease, etc.), senility</w:t>
            </w:r>
          </w:p>
        </w:tc>
      </w:tr>
      <w:tr w:rsidR="005C6164" w:rsidRPr="00A11895" w14:paraId="2EECC366" w14:textId="77777777" w:rsidTr="00664B21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vAlign w:val="center"/>
          </w:tcPr>
          <w:p w14:paraId="336E70DE" w14:textId="15938F0F" w:rsidR="005C6164" w:rsidRPr="00A11895" w:rsidRDefault="005C6164" w:rsidP="00541826">
            <w:pPr>
              <w:rPr>
                <w:rFonts w:ascii="Times New Roman" w:eastAsia="Times New Roman" w:hAnsi="Times New Roman" w:cs="Times New Roman"/>
                <w:iCs/>
                <w:lang w:eastAsia="en-CA"/>
              </w:rPr>
            </w:pPr>
            <w:r w:rsidRPr="00A11895">
              <w:rPr>
                <w:rFonts w:ascii="Times New Roman" w:hAnsi="Times New Roman" w:cs="Times New Roman"/>
              </w:rPr>
              <w:lastRenderedPageBreak/>
              <w:t xml:space="preserve">ICD-9: </w:t>
            </w:r>
            <w:r w:rsidRPr="00A11895">
              <w:rPr>
                <w:rFonts w:ascii="Times New Roman" w:hAnsi="Times New Roman" w:cs="Times New Roman"/>
                <w:lang w:eastAsia="en-CA"/>
              </w:rPr>
              <w:t>290, 293-298, 300, 306, 307.8, 308-311, 331, 797, 50B</w:t>
            </w:r>
            <w:r w:rsidRPr="00A11895">
              <w:rPr>
                <w:rFonts w:ascii="Times New Roman" w:hAnsi="Times New Roman" w:cs="Times New Roman"/>
                <w:vertAlign w:val="superscript"/>
                <w:lang w:eastAsia="en-CA"/>
              </w:rPr>
              <w:t>b</w:t>
            </w:r>
          </w:p>
        </w:tc>
      </w:tr>
      <w:tr w:rsidR="005C6164" w:rsidRPr="00A11895" w14:paraId="2FA8AE5D" w14:textId="77777777" w:rsidTr="00664B21">
        <w:trPr>
          <w:trHeight w:val="20"/>
        </w:trPr>
        <w:tc>
          <w:tcPr>
            <w:tcW w:w="5000" w:type="pct"/>
            <w:tcBorders>
              <w:top w:val="nil"/>
              <w:bottom w:val="single" w:sz="12" w:space="0" w:color="auto"/>
            </w:tcBorders>
            <w:vAlign w:val="center"/>
          </w:tcPr>
          <w:p w14:paraId="7B48B730" w14:textId="58E3E22D" w:rsidR="005C6164" w:rsidRPr="00A11895" w:rsidRDefault="005C6164" w:rsidP="00541826">
            <w:pPr>
              <w:rPr>
                <w:rFonts w:ascii="Times New Roman" w:eastAsia="Times New Roman" w:hAnsi="Times New Roman" w:cs="Times New Roman"/>
                <w:iCs/>
                <w:lang w:eastAsia="en-CA"/>
              </w:rPr>
            </w:pPr>
            <w:r w:rsidRPr="00A11895">
              <w:rPr>
                <w:rFonts w:ascii="Times New Roman" w:eastAsia="Times New Roman" w:hAnsi="Times New Roman" w:cs="Times New Roman"/>
                <w:iCs/>
                <w:lang w:eastAsia="en-CA"/>
              </w:rPr>
              <w:t xml:space="preserve">ICD-10: </w:t>
            </w:r>
            <w:r w:rsidRPr="00A11895">
              <w:rPr>
                <w:rFonts w:ascii="Times New Roman" w:hAnsi="Times New Roman" w:cs="Times New Roman"/>
                <w:lang w:eastAsia="en-CA"/>
              </w:rPr>
              <w:t xml:space="preserve">F00, F03-F07, F09, </w:t>
            </w:r>
            <w:r w:rsidRPr="00A11895">
              <w:rPr>
                <w:rFonts w:ascii="Times New Roman" w:hAnsi="Times New Roman" w:cs="Times New Roman"/>
              </w:rPr>
              <w:t xml:space="preserve">F20-F25, F28-F34, F38-F45, F48, </w:t>
            </w:r>
            <w:r w:rsidRPr="00A11895">
              <w:rPr>
                <w:rFonts w:ascii="Times New Roman" w:hAnsi="Times New Roman" w:cs="Times New Roman"/>
                <w:lang w:eastAsia="en-CA"/>
              </w:rPr>
              <w:t>G30-G32 (exclude G31.2), R54</w:t>
            </w:r>
          </w:p>
        </w:tc>
      </w:tr>
      <w:tr w:rsidR="005C6164" w:rsidRPr="00A11895" w14:paraId="2F5A19F1" w14:textId="77777777" w:rsidTr="00664B21">
        <w:trPr>
          <w:trHeight w:val="20"/>
        </w:trPr>
        <w:tc>
          <w:tcPr>
            <w:tcW w:w="5000" w:type="pct"/>
            <w:tcBorders>
              <w:top w:val="single" w:sz="12" w:space="0" w:color="auto"/>
              <w:bottom w:val="nil"/>
            </w:tcBorders>
          </w:tcPr>
          <w:p w14:paraId="07E9CC95" w14:textId="095C24D2" w:rsidR="005C6164" w:rsidRPr="00A11895" w:rsidRDefault="005C6164" w:rsidP="00541826">
            <w:pPr>
              <w:rPr>
                <w:rFonts w:ascii="Times New Roman" w:eastAsia="Times New Roman" w:hAnsi="Times New Roman" w:cs="Times New Roman"/>
                <w:iCs/>
                <w:lang w:eastAsia="en-CA"/>
              </w:rPr>
            </w:pPr>
            <w:r w:rsidRPr="00A11895">
              <w:rPr>
                <w:rFonts w:ascii="Times New Roman" w:hAnsi="Times New Roman" w:cs="Times New Roman"/>
              </w:rPr>
              <w:t>Substance Use</w:t>
            </w:r>
            <w:r w:rsidR="002F2575" w:rsidRPr="00A11895">
              <w:rPr>
                <w:rFonts w:ascii="Times New Roman" w:hAnsi="Times New Roman" w:cs="Times New Roman"/>
              </w:rPr>
              <w:t xml:space="preserve"> Disorders</w:t>
            </w:r>
          </w:p>
        </w:tc>
      </w:tr>
      <w:tr w:rsidR="000410EC" w:rsidRPr="00A11895" w14:paraId="21296A16" w14:textId="77777777" w:rsidTr="00664B21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</w:tcPr>
          <w:p w14:paraId="605B145F" w14:textId="466DF6DE" w:rsidR="000410EC" w:rsidRPr="00A11895" w:rsidRDefault="002804E6" w:rsidP="00541826">
            <w:pPr>
              <w:ind w:left="337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A11895">
              <w:rPr>
                <w:rFonts w:ascii="Times New Roman" w:hAnsi="Times New Roman" w:cs="Times New Roman"/>
                <w:i/>
              </w:rPr>
              <w:t xml:space="preserve">Includes mental disorders due to use of </w:t>
            </w:r>
            <w:r w:rsidR="00753234" w:rsidRPr="00A11895">
              <w:rPr>
                <w:rFonts w:ascii="Times New Roman" w:hAnsi="Times New Roman" w:cs="Times New Roman"/>
                <w:i/>
              </w:rPr>
              <w:t xml:space="preserve">psychoactive substance (alcohol, opioids, cannabinoids, sedatives or hypnotics, cocaine, other stimulants, hallucinogens, volatile solvents, multiple drug use), </w:t>
            </w:r>
            <w:r w:rsidR="00F7618D" w:rsidRPr="00A11895">
              <w:rPr>
                <w:rFonts w:ascii="Times New Roman" w:hAnsi="Times New Roman" w:cs="Times New Roman"/>
                <w:i/>
              </w:rPr>
              <w:t>poisoning by narcotics and hallucinogens</w:t>
            </w:r>
            <w:r w:rsidR="009257BD" w:rsidRPr="00A11895">
              <w:rPr>
                <w:rFonts w:ascii="Times New Roman" w:hAnsi="Times New Roman" w:cs="Times New Roman"/>
                <w:i/>
              </w:rPr>
              <w:t>, toxic effects of alcohol, degeneration of nervous system due to alcohol</w:t>
            </w:r>
          </w:p>
        </w:tc>
      </w:tr>
      <w:tr w:rsidR="000410EC" w:rsidRPr="00A11895" w14:paraId="4055D09B" w14:textId="77777777" w:rsidTr="00664B21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vAlign w:val="center"/>
          </w:tcPr>
          <w:p w14:paraId="5EE989BC" w14:textId="13710E73" w:rsidR="000410EC" w:rsidRPr="00A11895" w:rsidRDefault="000410EC" w:rsidP="00541826">
            <w:pPr>
              <w:rPr>
                <w:rFonts w:ascii="Times New Roman" w:eastAsia="Times New Roman" w:hAnsi="Times New Roman" w:cs="Times New Roman"/>
                <w:iCs/>
                <w:lang w:eastAsia="en-CA"/>
              </w:rPr>
            </w:pPr>
            <w:r w:rsidRPr="00A11895">
              <w:rPr>
                <w:rFonts w:ascii="Times New Roman" w:hAnsi="Times New Roman" w:cs="Times New Roman"/>
              </w:rPr>
              <w:t xml:space="preserve">ICD-9: </w:t>
            </w:r>
            <w:r w:rsidRPr="00A11895">
              <w:rPr>
                <w:rFonts w:ascii="Times New Roman" w:hAnsi="Times New Roman" w:cs="Times New Roman"/>
                <w:lang w:eastAsia="en-CA"/>
              </w:rPr>
              <w:t>291, 292, 303-305 (including 3050, 3052-3059), 980</w:t>
            </w:r>
          </w:p>
        </w:tc>
      </w:tr>
      <w:tr w:rsidR="000410EC" w:rsidRPr="00A11895" w14:paraId="0F08514B" w14:textId="77777777" w:rsidTr="00664B21">
        <w:trPr>
          <w:trHeight w:val="20"/>
        </w:trPr>
        <w:tc>
          <w:tcPr>
            <w:tcW w:w="5000" w:type="pct"/>
            <w:tcBorders>
              <w:top w:val="nil"/>
            </w:tcBorders>
            <w:vAlign w:val="center"/>
          </w:tcPr>
          <w:p w14:paraId="1D06200D" w14:textId="1381C0AD" w:rsidR="000410EC" w:rsidRPr="00A11895" w:rsidRDefault="000410EC" w:rsidP="00541826">
            <w:pPr>
              <w:rPr>
                <w:rFonts w:ascii="Times New Roman" w:eastAsia="Times New Roman" w:hAnsi="Times New Roman" w:cs="Times New Roman"/>
                <w:iCs/>
                <w:lang w:eastAsia="en-CA"/>
              </w:rPr>
            </w:pPr>
            <w:r w:rsidRPr="00A11895">
              <w:rPr>
                <w:rFonts w:ascii="Times New Roman" w:eastAsia="Times New Roman" w:hAnsi="Times New Roman" w:cs="Times New Roman"/>
                <w:iCs/>
                <w:lang w:eastAsia="en-CA"/>
              </w:rPr>
              <w:t xml:space="preserve">ICD-10: </w:t>
            </w:r>
            <w:r w:rsidRPr="00A11895">
              <w:rPr>
                <w:rFonts w:ascii="Times New Roman" w:hAnsi="Times New Roman" w:cs="Times New Roman"/>
              </w:rPr>
              <w:t>F10-F16, F18, F19, T40, T42, T51, G31.2</w:t>
            </w:r>
          </w:p>
        </w:tc>
      </w:tr>
    </w:tbl>
    <w:p w14:paraId="49DD4382" w14:textId="21F8BE1A" w:rsidR="004C18E0" w:rsidRPr="00A11895" w:rsidRDefault="000C07C2" w:rsidP="005418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1189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11895">
        <w:rPr>
          <w:rFonts w:ascii="Times New Roman" w:hAnsi="Times New Roman" w:cs="Times New Roman"/>
          <w:sz w:val="20"/>
          <w:szCs w:val="20"/>
        </w:rPr>
        <w:t>Health</w:t>
      </w:r>
      <w:proofErr w:type="spellEnd"/>
      <w:r w:rsidRPr="00A11895">
        <w:rPr>
          <w:rFonts w:ascii="Times New Roman" w:hAnsi="Times New Roman" w:cs="Times New Roman"/>
          <w:sz w:val="20"/>
          <w:szCs w:val="20"/>
        </w:rPr>
        <w:t xml:space="preserve"> system data uses different coding systems within British Columbia. </w:t>
      </w:r>
      <w:r w:rsidR="00CB306F" w:rsidRPr="00A11895">
        <w:rPr>
          <w:rFonts w:ascii="Times New Roman" w:hAnsi="Times New Roman" w:cs="Times New Roman"/>
          <w:sz w:val="20"/>
          <w:szCs w:val="20"/>
        </w:rPr>
        <w:t xml:space="preserve">Diagnoses </w:t>
      </w:r>
      <w:r w:rsidRPr="00A11895">
        <w:rPr>
          <w:rFonts w:ascii="Times New Roman" w:hAnsi="Times New Roman" w:cs="Times New Roman"/>
          <w:sz w:val="20"/>
          <w:szCs w:val="20"/>
        </w:rPr>
        <w:t xml:space="preserve">were screened using the appropriate </w:t>
      </w:r>
      <w:r w:rsidR="00CB306F" w:rsidRPr="00A11895">
        <w:rPr>
          <w:rFonts w:ascii="Times New Roman" w:hAnsi="Times New Roman" w:cs="Times New Roman"/>
          <w:sz w:val="20"/>
          <w:szCs w:val="20"/>
        </w:rPr>
        <w:t>code</w:t>
      </w:r>
      <w:r w:rsidRPr="00A11895">
        <w:rPr>
          <w:rFonts w:ascii="Times New Roman" w:hAnsi="Times New Roman" w:cs="Times New Roman"/>
          <w:sz w:val="20"/>
          <w:szCs w:val="20"/>
        </w:rPr>
        <w:t xml:space="preserve"> system </w:t>
      </w:r>
      <w:r w:rsidR="00CB306F" w:rsidRPr="00A11895">
        <w:rPr>
          <w:rFonts w:ascii="Times New Roman" w:hAnsi="Times New Roman" w:cs="Times New Roman"/>
          <w:sz w:val="20"/>
          <w:szCs w:val="20"/>
        </w:rPr>
        <w:t>for the particular dataset.</w:t>
      </w:r>
      <w:r w:rsidR="004C18E0" w:rsidRPr="00A11895">
        <w:rPr>
          <w:rFonts w:ascii="Times New Roman" w:hAnsi="Times New Roman" w:cs="Times New Roman"/>
          <w:sz w:val="20"/>
          <w:szCs w:val="20"/>
        </w:rPr>
        <w:t xml:space="preserve"> People were considered to have a specific disorder if they had any encounter with the health system (as inpatient, outpatient or with emergency services) referencing that specific disorder category as a resulting diagnosis during the previous 2 years.</w:t>
      </w:r>
    </w:p>
    <w:p w14:paraId="07420536" w14:textId="04F1A5F9" w:rsidR="002160C4" w:rsidRPr="00A11895" w:rsidRDefault="002160C4" w:rsidP="0054182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A1189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9865C1" w:rsidRPr="00A11895">
        <w:rPr>
          <w:rFonts w:ascii="Times New Roman" w:hAnsi="Times New Roman" w:cs="Times New Roman"/>
          <w:sz w:val="20"/>
          <w:szCs w:val="20"/>
        </w:rPr>
        <w:t>Per</w:t>
      </w:r>
      <w:proofErr w:type="spellEnd"/>
      <w:r w:rsidR="009865C1" w:rsidRPr="00A11895">
        <w:rPr>
          <w:rFonts w:ascii="Times New Roman" w:hAnsi="Times New Roman" w:cs="Times New Roman"/>
          <w:sz w:val="20"/>
          <w:szCs w:val="20"/>
        </w:rPr>
        <w:t xml:space="preserve"> the BC Ministry of Health</w:t>
      </w:r>
      <w:r w:rsidR="005640B1" w:rsidRPr="00A11895">
        <w:rPr>
          <w:rFonts w:ascii="Times New Roman" w:hAnsi="Times New Roman" w:cs="Times New Roman"/>
          <w:sz w:val="20"/>
          <w:szCs w:val="20"/>
        </w:rPr>
        <w:t>,</w:t>
      </w:r>
      <w:r w:rsidR="00650B0C" w:rsidRPr="00A1189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9865C1" w:rsidRPr="00A11895">
        <w:rPr>
          <w:rFonts w:ascii="Times New Roman" w:hAnsi="Times New Roman" w:cs="Times New Roman"/>
          <w:sz w:val="20"/>
          <w:szCs w:val="20"/>
        </w:rPr>
        <w:t xml:space="preserve"> </w:t>
      </w:r>
      <w:r w:rsidR="00AA7ED5" w:rsidRPr="00A11895">
        <w:rPr>
          <w:rFonts w:ascii="Times New Roman" w:hAnsi="Times New Roman" w:cs="Times New Roman"/>
          <w:sz w:val="20"/>
          <w:szCs w:val="20"/>
          <w:lang w:val="en-US"/>
        </w:rPr>
        <w:t>this</w:t>
      </w:r>
      <w:r w:rsidR="009865C1" w:rsidRPr="00A11895">
        <w:rPr>
          <w:rFonts w:ascii="Times New Roman" w:hAnsi="Times New Roman" w:cs="Times New Roman"/>
          <w:sz w:val="20"/>
          <w:szCs w:val="20"/>
          <w:lang w:val="en-US"/>
        </w:rPr>
        <w:t xml:space="preserve"> is a BC</w:t>
      </w:r>
      <w:r w:rsidR="00AA7ED5" w:rsidRPr="00A11895">
        <w:rPr>
          <w:rFonts w:ascii="Times New Roman" w:hAnsi="Times New Roman" w:cs="Times New Roman"/>
          <w:sz w:val="20"/>
          <w:szCs w:val="20"/>
          <w:lang w:val="en-US"/>
        </w:rPr>
        <w:t>-s</w:t>
      </w:r>
      <w:r w:rsidR="009865C1" w:rsidRPr="00A11895">
        <w:rPr>
          <w:rFonts w:ascii="Times New Roman" w:hAnsi="Times New Roman" w:cs="Times New Roman"/>
          <w:sz w:val="20"/>
          <w:szCs w:val="20"/>
          <w:lang w:val="en-US"/>
        </w:rPr>
        <w:t>pecific diagnostic code used by physician billing</w:t>
      </w:r>
      <w:r w:rsidR="00276CA9" w:rsidRPr="00A11895">
        <w:rPr>
          <w:rFonts w:ascii="Times New Roman" w:hAnsi="Times New Roman" w:cs="Times New Roman"/>
          <w:sz w:val="20"/>
          <w:szCs w:val="20"/>
          <w:lang w:val="en-US"/>
        </w:rPr>
        <w:t>/insurance (Medical Services Plan)</w:t>
      </w:r>
      <w:r w:rsidR="009865C1" w:rsidRPr="00A11895">
        <w:rPr>
          <w:rFonts w:ascii="Times New Roman" w:hAnsi="Times New Roman" w:cs="Times New Roman"/>
          <w:sz w:val="20"/>
          <w:szCs w:val="20"/>
          <w:lang w:val="en-US"/>
        </w:rPr>
        <w:t xml:space="preserve"> for both anxiety and depression</w:t>
      </w:r>
      <w:r w:rsidR="00AA7ED5" w:rsidRPr="00A1189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F820EB7" w14:textId="0B7B3177" w:rsidR="00A012A3" w:rsidRPr="00F81A08" w:rsidRDefault="00A012A3" w:rsidP="005418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0255170" w14:textId="02B1F9CD" w:rsidR="00A012A3" w:rsidRPr="00F81A08" w:rsidRDefault="00A012A3" w:rsidP="005418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0C8E539" w14:textId="360E7495" w:rsidR="00A012A3" w:rsidRPr="00F81A08" w:rsidRDefault="00A012A3" w:rsidP="005418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39B3D6E" w14:textId="07E671DD" w:rsidR="00A012A3" w:rsidRPr="00F81A08" w:rsidRDefault="00A012A3" w:rsidP="005418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EAAEB46" w14:textId="6E10BAE9" w:rsidR="00A012A3" w:rsidRPr="00F81A08" w:rsidRDefault="00A012A3" w:rsidP="005418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2DF7EB9" w14:textId="7B4418C0" w:rsidR="00A012A3" w:rsidRPr="00F81A08" w:rsidRDefault="00A012A3" w:rsidP="005418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E766FD3" w14:textId="20ACF3CE" w:rsidR="00434475" w:rsidRPr="00F81A08" w:rsidRDefault="00434475" w:rsidP="005418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57A1C62" w14:textId="77777777" w:rsidR="009E585D" w:rsidRPr="00F81A08" w:rsidRDefault="009E585D" w:rsidP="00541826">
      <w:pPr>
        <w:pStyle w:val="Heading1"/>
        <w:spacing w:line="240" w:lineRule="auto"/>
        <w:rPr>
          <w:rFonts w:ascii="Times New Roman" w:hAnsi="Times New Roman" w:cs="Times New Roman"/>
          <w:color w:val="auto"/>
          <w:sz w:val="20"/>
          <w:szCs w:val="20"/>
        </w:rPr>
        <w:sectPr w:rsidR="009E585D" w:rsidRPr="00F81A08" w:rsidSect="008F67B4">
          <w:pgSz w:w="15840" w:h="12240" w:orient="landscape"/>
          <w:pgMar w:top="1080" w:right="1080" w:bottom="1080" w:left="1080" w:header="708" w:footer="708" w:gutter="0"/>
          <w:cols w:space="708"/>
          <w:docGrid w:linePitch="360"/>
        </w:sectPr>
      </w:pPr>
      <w:bookmarkStart w:id="2" w:name="_Toc103669134"/>
    </w:p>
    <w:p w14:paraId="5A0C8CCF" w14:textId="20949C6D" w:rsidR="00D8233C" w:rsidRDefault="005242ED" w:rsidP="00D8233C">
      <w:pPr>
        <w:pStyle w:val="Heading1"/>
        <w:spacing w:before="0" w:after="120" w:line="240" w:lineRule="auto"/>
        <w:rPr>
          <w:rFonts w:ascii="Times New Roman" w:hAnsi="Times New Roman" w:cs="Times New Roman"/>
          <w:color w:val="auto"/>
          <w:sz w:val="22"/>
          <w:szCs w:val="20"/>
        </w:rPr>
      </w:pPr>
      <w:r>
        <w:rPr>
          <w:rFonts w:ascii="Times New Roman" w:hAnsi="Times New Roman" w:cs="Times New Roman"/>
          <w:color w:val="auto"/>
          <w:sz w:val="22"/>
          <w:szCs w:val="20"/>
        </w:rPr>
        <w:lastRenderedPageBreak/>
        <w:t xml:space="preserve">Table </w:t>
      </w:r>
      <w:r w:rsidR="00D8233C">
        <w:rPr>
          <w:rFonts w:ascii="Times New Roman" w:hAnsi="Times New Roman" w:cs="Times New Roman"/>
          <w:color w:val="auto"/>
          <w:sz w:val="22"/>
          <w:szCs w:val="20"/>
        </w:rPr>
        <w:t>2</w:t>
      </w:r>
      <w:r w:rsidR="00D8233C" w:rsidRPr="00D90CC1">
        <w:rPr>
          <w:rFonts w:ascii="Times New Roman" w:hAnsi="Times New Roman" w:cs="Times New Roman"/>
          <w:color w:val="auto"/>
          <w:sz w:val="22"/>
          <w:szCs w:val="20"/>
        </w:rPr>
        <w:t xml:space="preserve">. Multivariable </w:t>
      </w:r>
      <w:r w:rsidR="00D8233C">
        <w:rPr>
          <w:rFonts w:ascii="Times New Roman" w:hAnsi="Times New Roman" w:cs="Times New Roman"/>
          <w:color w:val="auto"/>
          <w:sz w:val="22"/>
          <w:szCs w:val="20"/>
        </w:rPr>
        <w:t>l</w:t>
      </w:r>
      <w:r w:rsidR="00D8233C" w:rsidRPr="00D90CC1">
        <w:rPr>
          <w:rFonts w:ascii="Times New Roman" w:hAnsi="Times New Roman" w:cs="Times New Roman"/>
          <w:color w:val="auto"/>
          <w:sz w:val="22"/>
          <w:szCs w:val="20"/>
        </w:rPr>
        <w:t xml:space="preserve">ogistic </w:t>
      </w:r>
      <w:r w:rsidR="00D8233C">
        <w:rPr>
          <w:rFonts w:ascii="Times New Roman" w:hAnsi="Times New Roman" w:cs="Times New Roman"/>
          <w:color w:val="auto"/>
          <w:sz w:val="22"/>
          <w:szCs w:val="20"/>
        </w:rPr>
        <w:t>r</w:t>
      </w:r>
      <w:r w:rsidR="00D8233C" w:rsidRPr="00D90CC1">
        <w:rPr>
          <w:rFonts w:ascii="Times New Roman" w:hAnsi="Times New Roman" w:cs="Times New Roman"/>
          <w:color w:val="auto"/>
          <w:sz w:val="22"/>
          <w:szCs w:val="20"/>
        </w:rPr>
        <w:t xml:space="preserve">egressions </w:t>
      </w:r>
      <w:r w:rsidR="00D8233C">
        <w:rPr>
          <w:rFonts w:ascii="Times New Roman" w:hAnsi="Times New Roman" w:cs="Times New Roman"/>
          <w:color w:val="auto"/>
          <w:sz w:val="22"/>
          <w:szCs w:val="20"/>
        </w:rPr>
        <w:t>m</w:t>
      </w:r>
      <w:r w:rsidR="00D8233C" w:rsidRPr="00D90CC1">
        <w:rPr>
          <w:rFonts w:ascii="Times New Roman" w:hAnsi="Times New Roman" w:cs="Times New Roman"/>
          <w:color w:val="auto"/>
          <w:sz w:val="22"/>
          <w:szCs w:val="20"/>
        </w:rPr>
        <w:t xml:space="preserve">ultivariable </w:t>
      </w:r>
      <w:r w:rsidR="00D8233C">
        <w:rPr>
          <w:rFonts w:ascii="Times New Roman" w:hAnsi="Times New Roman" w:cs="Times New Roman"/>
          <w:color w:val="auto"/>
          <w:sz w:val="22"/>
          <w:szCs w:val="20"/>
        </w:rPr>
        <w:t>l</w:t>
      </w:r>
      <w:r w:rsidR="00D8233C" w:rsidRPr="00D90CC1">
        <w:rPr>
          <w:rFonts w:ascii="Times New Roman" w:hAnsi="Times New Roman" w:cs="Times New Roman"/>
          <w:color w:val="auto"/>
          <w:sz w:val="22"/>
          <w:szCs w:val="20"/>
        </w:rPr>
        <w:t xml:space="preserve">ogistic </w:t>
      </w:r>
      <w:r w:rsidR="00D8233C">
        <w:rPr>
          <w:rFonts w:ascii="Times New Roman" w:hAnsi="Times New Roman" w:cs="Times New Roman"/>
          <w:color w:val="auto"/>
          <w:sz w:val="22"/>
          <w:szCs w:val="20"/>
        </w:rPr>
        <w:t>r</w:t>
      </w:r>
      <w:r w:rsidR="00D8233C" w:rsidRPr="00D90CC1">
        <w:rPr>
          <w:rFonts w:ascii="Times New Roman" w:hAnsi="Times New Roman" w:cs="Times New Roman"/>
          <w:color w:val="auto"/>
          <w:sz w:val="22"/>
          <w:szCs w:val="20"/>
        </w:rPr>
        <w:t xml:space="preserve">egressions </w:t>
      </w:r>
      <w:r w:rsidR="00D8233C">
        <w:rPr>
          <w:rFonts w:ascii="Times New Roman" w:hAnsi="Times New Roman" w:cs="Times New Roman"/>
          <w:color w:val="auto"/>
          <w:sz w:val="22"/>
          <w:szCs w:val="20"/>
        </w:rPr>
        <w:t>d</w:t>
      </w:r>
      <w:r w:rsidR="00D8233C" w:rsidRPr="00D90CC1">
        <w:rPr>
          <w:rFonts w:ascii="Times New Roman" w:hAnsi="Times New Roman" w:cs="Times New Roman"/>
          <w:color w:val="auto"/>
          <w:sz w:val="22"/>
          <w:szCs w:val="20"/>
        </w:rPr>
        <w:t xml:space="preserve">escribing </w:t>
      </w:r>
      <w:r w:rsidR="00D8233C">
        <w:rPr>
          <w:rFonts w:ascii="Times New Roman" w:hAnsi="Times New Roman" w:cs="Times New Roman"/>
          <w:color w:val="auto"/>
          <w:sz w:val="22"/>
          <w:szCs w:val="20"/>
        </w:rPr>
        <w:t>o</w:t>
      </w:r>
      <w:r w:rsidR="00D8233C" w:rsidRPr="00D90CC1">
        <w:rPr>
          <w:rFonts w:ascii="Times New Roman" w:hAnsi="Times New Roman" w:cs="Times New Roman"/>
          <w:color w:val="auto"/>
          <w:sz w:val="22"/>
          <w:szCs w:val="20"/>
        </w:rPr>
        <w:t xml:space="preserve">dds of </w:t>
      </w:r>
      <w:r w:rsidR="00D8233C">
        <w:rPr>
          <w:rFonts w:ascii="Times New Roman" w:hAnsi="Times New Roman" w:cs="Times New Roman"/>
          <w:color w:val="auto"/>
          <w:sz w:val="22"/>
          <w:szCs w:val="20"/>
        </w:rPr>
        <w:t>d</w:t>
      </w:r>
      <w:r w:rsidR="00D8233C" w:rsidRPr="00D90CC1">
        <w:rPr>
          <w:rFonts w:ascii="Times New Roman" w:hAnsi="Times New Roman" w:cs="Times New Roman"/>
          <w:color w:val="auto"/>
          <w:sz w:val="22"/>
          <w:szCs w:val="20"/>
        </w:rPr>
        <w:t xml:space="preserve">ying, </w:t>
      </w:r>
      <w:r w:rsidR="00D8233C">
        <w:rPr>
          <w:rFonts w:ascii="Times New Roman" w:hAnsi="Times New Roman" w:cs="Times New Roman"/>
          <w:color w:val="auto"/>
          <w:sz w:val="22"/>
          <w:szCs w:val="20"/>
        </w:rPr>
        <w:t>e</w:t>
      </w:r>
      <w:r w:rsidR="00D8233C" w:rsidRPr="00D90CC1">
        <w:rPr>
          <w:rFonts w:ascii="Times New Roman" w:hAnsi="Times New Roman" w:cs="Times New Roman"/>
          <w:color w:val="auto"/>
          <w:sz w:val="22"/>
          <w:szCs w:val="20"/>
        </w:rPr>
        <w:t xml:space="preserve">xcluding </w:t>
      </w:r>
      <w:r w:rsidR="00D8233C">
        <w:rPr>
          <w:rFonts w:ascii="Times New Roman" w:hAnsi="Times New Roman" w:cs="Times New Roman"/>
          <w:color w:val="auto"/>
          <w:sz w:val="22"/>
          <w:szCs w:val="20"/>
        </w:rPr>
        <w:t>m</w:t>
      </w:r>
      <w:r w:rsidR="00D8233C" w:rsidRPr="00D90CC1">
        <w:rPr>
          <w:rFonts w:ascii="Times New Roman" w:hAnsi="Times New Roman" w:cs="Times New Roman"/>
          <w:color w:val="auto"/>
          <w:sz w:val="22"/>
          <w:szCs w:val="20"/>
        </w:rPr>
        <w:t xml:space="preserve">atched </w:t>
      </w:r>
      <w:r w:rsidR="00D8233C">
        <w:rPr>
          <w:rFonts w:ascii="Times New Roman" w:hAnsi="Times New Roman" w:cs="Times New Roman"/>
          <w:color w:val="auto"/>
          <w:sz w:val="22"/>
          <w:szCs w:val="20"/>
        </w:rPr>
        <w:t>p</w:t>
      </w:r>
      <w:r w:rsidR="00D8233C" w:rsidRPr="00D90CC1">
        <w:rPr>
          <w:rFonts w:ascii="Times New Roman" w:hAnsi="Times New Roman" w:cs="Times New Roman"/>
          <w:color w:val="auto"/>
          <w:sz w:val="22"/>
          <w:szCs w:val="20"/>
        </w:rPr>
        <w:t xml:space="preserve">airs </w:t>
      </w:r>
      <w:r w:rsidR="00D8233C">
        <w:rPr>
          <w:rFonts w:ascii="Times New Roman" w:hAnsi="Times New Roman" w:cs="Times New Roman"/>
          <w:color w:val="auto"/>
          <w:sz w:val="22"/>
          <w:szCs w:val="20"/>
        </w:rPr>
        <w:t>c</w:t>
      </w:r>
      <w:r w:rsidR="00D8233C" w:rsidRPr="00D90CC1">
        <w:rPr>
          <w:rFonts w:ascii="Times New Roman" w:hAnsi="Times New Roman" w:cs="Times New Roman"/>
          <w:color w:val="auto"/>
          <w:sz w:val="22"/>
          <w:szCs w:val="20"/>
        </w:rPr>
        <w:t xml:space="preserve">ontaining 2020 </w:t>
      </w:r>
      <w:r w:rsidR="00D8233C">
        <w:rPr>
          <w:rFonts w:ascii="Times New Roman" w:hAnsi="Times New Roman" w:cs="Times New Roman"/>
          <w:color w:val="auto"/>
          <w:sz w:val="22"/>
          <w:szCs w:val="20"/>
        </w:rPr>
        <w:t>i</w:t>
      </w:r>
      <w:r w:rsidR="00D8233C" w:rsidRPr="00D90CC1">
        <w:rPr>
          <w:rFonts w:ascii="Times New Roman" w:hAnsi="Times New Roman" w:cs="Times New Roman"/>
          <w:color w:val="auto"/>
          <w:sz w:val="22"/>
          <w:szCs w:val="20"/>
        </w:rPr>
        <w:t xml:space="preserve">ndividuals </w:t>
      </w:r>
      <w:r w:rsidR="00D8233C">
        <w:rPr>
          <w:rFonts w:ascii="Times New Roman" w:hAnsi="Times New Roman" w:cs="Times New Roman"/>
          <w:color w:val="auto"/>
          <w:sz w:val="22"/>
          <w:szCs w:val="20"/>
        </w:rPr>
        <w:t>f</w:t>
      </w:r>
      <w:r w:rsidR="00D8233C" w:rsidRPr="00D90CC1">
        <w:rPr>
          <w:rFonts w:ascii="Times New Roman" w:hAnsi="Times New Roman" w:cs="Times New Roman"/>
          <w:color w:val="auto"/>
          <w:sz w:val="22"/>
          <w:szCs w:val="20"/>
        </w:rPr>
        <w:t xml:space="preserve">irst </w:t>
      </w:r>
      <w:r w:rsidR="00D8233C">
        <w:rPr>
          <w:rFonts w:ascii="Times New Roman" w:hAnsi="Times New Roman" w:cs="Times New Roman"/>
          <w:color w:val="auto"/>
          <w:sz w:val="22"/>
          <w:szCs w:val="20"/>
        </w:rPr>
        <w:t>t</w:t>
      </w:r>
      <w:r w:rsidR="00D8233C" w:rsidRPr="00D90CC1">
        <w:rPr>
          <w:rFonts w:ascii="Times New Roman" w:hAnsi="Times New Roman" w:cs="Times New Roman"/>
          <w:color w:val="auto"/>
          <w:sz w:val="22"/>
          <w:szCs w:val="20"/>
        </w:rPr>
        <w:t>ested (</w:t>
      </w:r>
      <w:r w:rsidR="00D8233C">
        <w:rPr>
          <w:rFonts w:ascii="Times New Roman" w:hAnsi="Times New Roman" w:cs="Times New Roman"/>
          <w:color w:val="auto"/>
          <w:sz w:val="22"/>
          <w:szCs w:val="20"/>
        </w:rPr>
        <w:t>n</w:t>
      </w:r>
      <w:r w:rsidR="00D8233C" w:rsidRPr="00D90CC1">
        <w:rPr>
          <w:rFonts w:ascii="Times New Roman" w:hAnsi="Times New Roman" w:cs="Times New Roman"/>
          <w:color w:val="auto"/>
          <w:sz w:val="22"/>
          <w:szCs w:val="20"/>
        </w:rPr>
        <w:t xml:space="preserve">egative) for COVID-19 in </w:t>
      </w:r>
      <w:r w:rsidR="00D8233C">
        <w:rPr>
          <w:rFonts w:ascii="Times New Roman" w:hAnsi="Times New Roman" w:cs="Times New Roman"/>
          <w:color w:val="auto"/>
          <w:sz w:val="22"/>
          <w:szCs w:val="20"/>
        </w:rPr>
        <w:t>h</w:t>
      </w:r>
      <w:r w:rsidR="00D8233C" w:rsidRPr="00D90CC1">
        <w:rPr>
          <w:rFonts w:ascii="Times New Roman" w:hAnsi="Times New Roman" w:cs="Times New Roman"/>
          <w:color w:val="auto"/>
          <w:sz w:val="22"/>
          <w:szCs w:val="20"/>
        </w:rPr>
        <w:t>ospital (</w:t>
      </w:r>
      <w:r w:rsidR="00D8233C" w:rsidRPr="00D90CC1">
        <w:rPr>
          <w:rFonts w:ascii="Times New Roman" w:hAnsi="Times New Roman" w:cs="Times New Roman"/>
          <w:i/>
          <w:color w:val="auto"/>
          <w:sz w:val="22"/>
          <w:szCs w:val="20"/>
        </w:rPr>
        <w:t>n</w:t>
      </w:r>
      <w:r w:rsidR="00D8233C" w:rsidRPr="00D90CC1">
        <w:rPr>
          <w:rFonts w:ascii="Times New Roman" w:hAnsi="Times New Roman" w:cs="Times New Roman"/>
          <w:color w:val="auto"/>
          <w:sz w:val="22"/>
          <w:szCs w:val="20"/>
        </w:rPr>
        <w:t>=108</w:t>
      </w:r>
      <w:r w:rsidR="00D8233C">
        <w:rPr>
          <w:rFonts w:ascii="Times New Roman" w:hAnsi="Times New Roman" w:cs="Times New Roman"/>
          <w:color w:val="auto"/>
          <w:sz w:val="22"/>
          <w:szCs w:val="20"/>
        </w:rPr>
        <w:t>,</w:t>
      </w:r>
      <w:r w:rsidR="00D8233C" w:rsidRPr="00D90CC1">
        <w:rPr>
          <w:rFonts w:ascii="Times New Roman" w:hAnsi="Times New Roman" w:cs="Times New Roman"/>
          <w:color w:val="auto"/>
          <w:sz w:val="22"/>
          <w:szCs w:val="20"/>
        </w:rPr>
        <w:t>366 for both cohorts).</w:t>
      </w:r>
    </w:p>
    <w:p w14:paraId="7D8BF2C6" w14:textId="63E8D471" w:rsidR="00D8233C" w:rsidRPr="00EC73D8" w:rsidRDefault="00D8233C" w:rsidP="00D8233C">
      <w:pPr>
        <w:spacing w:after="0" w:line="240" w:lineRule="auto"/>
        <w:rPr>
          <w:rFonts w:ascii="Times New Roman" w:hAnsi="Times New Roman" w:cs="Times New Roman"/>
          <w:sz w:val="20"/>
          <w:szCs w:val="16"/>
        </w:rPr>
      </w:pPr>
      <w:proofErr w:type="spellStart"/>
      <w:r w:rsidRPr="00EC73D8">
        <w:rPr>
          <w:rFonts w:ascii="Times New Roman" w:hAnsi="Times New Roman" w:cs="Times New Roman"/>
          <w:sz w:val="20"/>
          <w:szCs w:val="16"/>
          <w:vertAlign w:val="superscript"/>
        </w:rPr>
        <w:t>a</w:t>
      </w:r>
      <w:r w:rsidRPr="00EC73D8">
        <w:rPr>
          <w:rFonts w:ascii="Times New Roman" w:hAnsi="Times New Roman" w:cs="Times New Roman"/>
          <w:sz w:val="20"/>
          <w:szCs w:val="16"/>
        </w:rPr>
        <w:t>Adjusted</w:t>
      </w:r>
      <w:proofErr w:type="spellEnd"/>
      <w:r w:rsidRPr="00EC73D8">
        <w:rPr>
          <w:rFonts w:ascii="Times New Roman" w:hAnsi="Times New Roman" w:cs="Times New Roman"/>
          <w:sz w:val="20"/>
          <w:szCs w:val="16"/>
        </w:rPr>
        <w:t xml:space="preserve"> for sex, age, various</w:t>
      </w:r>
      <w:r w:rsidR="000C5252">
        <w:rPr>
          <w:rFonts w:ascii="Times New Roman" w:hAnsi="Times New Roman" w:cs="Times New Roman"/>
          <w:sz w:val="20"/>
          <w:szCs w:val="16"/>
        </w:rPr>
        <w:t xml:space="preserve"> pre-existing</w:t>
      </w:r>
      <w:r w:rsidRPr="00EC73D8">
        <w:rPr>
          <w:rFonts w:ascii="Times New Roman" w:hAnsi="Times New Roman" w:cs="Times New Roman"/>
          <w:sz w:val="20"/>
          <w:szCs w:val="16"/>
        </w:rPr>
        <w:t xml:space="preserve"> chronic disorders, hospitalization, and intensive care unit admission.</w:t>
      </w:r>
    </w:p>
    <w:p w14:paraId="68D0A143" w14:textId="7A9385C5" w:rsidR="000C5252" w:rsidRDefault="00D8233C" w:rsidP="000C5252">
      <w:pPr>
        <w:spacing w:after="0" w:line="240" w:lineRule="auto"/>
        <w:rPr>
          <w:rFonts w:ascii="Times New Roman" w:hAnsi="Times New Roman" w:cs="Times New Roman"/>
          <w:sz w:val="20"/>
          <w:szCs w:val="16"/>
        </w:rPr>
      </w:pPr>
      <w:proofErr w:type="spellStart"/>
      <w:r w:rsidRPr="00EC73D8">
        <w:rPr>
          <w:rFonts w:ascii="Times New Roman" w:hAnsi="Times New Roman" w:cs="Times New Roman"/>
          <w:sz w:val="20"/>
          <w:szCs w:val="16"/>
          <w:vertAlign w:val="superscript"/>
        </w:rPr>
        <w:t>b</w:t>
      </w:r>
      <w:r w:rsidRPr="00EC73D8">
        <w:rPr>
          <w:rFonts w:ascii="Times New Roman" w:hAnsi="Times New Roman" w:cs="Times New Roman"/>
          <w:sz w:val="20"/>
          <w:szCs w:val="16"/>
        </w:rPr>
        <w:t>Adjusted</w:t>
      </w:r>
      <w:proofErr w:type="spellEnd"/>
      <w:r w:rsidRPr="00EC73D8">
        <w:rPr>
          <w:rFonts w:ascii="Times New Roman" w:hAnsi="Times New Roman" w:cs="Times New Roman"/>
          <w:sz w:val="20"/>
          <w:szCs w:val="16"/>
        </w:rPr>
        <w:t xml:space="preserve"> for sex, age, hospitalization, intensive care unit admission, and </w:t>
      </w:r>
      <w:r w:rsidR="000C5252">
        <w:rPr>
          <w:rFonts w:ascii="Times New Roman" w:hAnsi="Times New Roman" w:cs="Times New Roman"/>
          <w:sz w:val="20"/>
          <w:szCs w:val="16"/>
        </w:rPr>
        <w:t>pre-existing chronic comorbid</w:t>
      </w:r>
      <w:r w:rsidRPr="00EC73D8">
        <w:rPr>
          <w:rFonts w:ascii="Times New Roman" w:hAnsi="Times New Roman" w:cs="Times New Roman"/>
          <w:sz w:val="20"/>
          <w:szCs w:val="16"/>
        </w:rPr>
        <w:t xml:space="preserve"> disorders other than the condition used for stratification; the stratified model for no </w:t>
      </w:r>
      <w:r w:rsidR="007A284C">
        <w:rPr>
          <w:rFonts w:ascii="Times New Roman" w:hAnsi="Times New Roman" w:cs="Times New Roman"/>
          <w:sz w:val="20"/>
          <w:szCs w:val="16"/>
        </w:rPr>
        <w:t>previous</w:t>
      </w:r>
      <w:r w:rsidRPr="00EC73D8">
        <w:rPr>
          <w:rFonts w:ascii="Times New Roman" w:hAnsi="Times New Roman" w:cs="Times New Roman"/>
          <w:sz w:val="20"/>
          <w:szCs w:val="16"/>
        </w:rPr>
        <w:t xml:space="preserve"> </w:t>
      </w:r>
      <w:r w:rsidR="000C5252">
        <w:rPr>
          <w:rFonts w:ascii="Times New Roman" w:hAnsi="Times New Roman" w:cs="Times New Roman"/>
          <w:sz w:val="20"/>
          <w:szCs w:val="16"/>
        </w:rPr>
        <w:t xml:space="preserve">NCD </w:t>
      </w:r>
      <w:r w:rsidRPr="00EC73D8">
        <w:rPr>
          <w:rFonts w:ascii="Times New Roman" w:hAnsi="Times New Roman" w:cs="Times New Roman"/>
          <w:sz w:val="20"/>
          <w:szCs w:val="16"/>
        </w:rPr>
        <w:t>morbidity was adjusted for sex and age only.</w:t>
      </w:r>
    </w:p>
    <w:p w14:paraId="6EA2A128" w14:textId="56EB3C79" w:rsidR="005242ED" w:rsidRPr="006A4380" w:rsidRDefault="000C5252" w:rsidP="006A4380">
      <w:pPr>
        <w:spacing w:after="120" w:line="240" w:lineRule="auto"/>
        <w:rPr>
          <w:rFonts w:ascii="Times New Roman" w:hAnsi="Times New Roman" w:cs="Times New Roman"/>
          <w:sz w:val="20"/>
          <w:szCs w:val="16"/>
        </w:rPr>
      </w:pPr>
      <w:r>
        <w:rPr>
          <w:rFonts w:ascii="Times New Roman" w:hAnsi="Times New Roman" w:cs="Times New Roman"/>
          <w:sz w:val="20"/>
          <w:szCs w:val="16"/>
        </w:rPr>
        <w:t>NCD=non-communicable disorder.</w:t>
      </w:r>
    </w:p>
    <w:tbl>
      <w:tblPr>
        <w:tblStyle w:val="TableGrid"/>
        <w:tblpPr w:leftFromText="180" w:rightFromText="180" w:vertAnchor="page" w:horzAnchor="margin" w:tblpY="2095"/>
        <w:tblW w:w="492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1"/>
        <w:gridCol w:w="2022"/>
        <w:gridCol w:w="1516"/>
        <w:gridCol w:w="1522"/>
      </w:tblGrid>
      <w:tr w:rsidR="009575CF" w:rsidRPr="009575CF" w14:paraId="526B756A" w14:textId="77777777" w:rsidTr="00F2376B">
        <w:tc>
          <w:tcPr>
            <w:tcW w:w="2450" w:type="pct"/>
            <w:vAlign w:val="center"/>
          </w:tcPr>
          <w:p w14:paraId="222969FD" w14:textId="77777777" w:rsidR="005242ED" w:rsidRPr="009575CF" w:rsidRDefault="005242ED" w:rsidP="00F23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" w:type="pct"/>
            <w:vMerge w:val="restart"/>
            <w:vAlign w:val="center"/>
          </w:tcPr>
          <w:p w14:paraId="29D3C48F" w14:textId="3BE2EF96" w:rsidR="005242ED" w:rsidRPr="009575CF" w:rsidRDefault="0011201B" w:rsidP="00F2376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OR</w:t>
            </w:r>
            <w:r w:rsidR="005242ED" w:rsidRPr="009575CF">
              <w:rPr>
                <w:rFonts w:ascii="Times New Roman" w:hAnsi="Times New Roman" w:cs="Times New Roman"/>
                <w:b/>
              </w:rPr>
              <w:t>:</w:t>
            </w:r>
          </w:p>
          <w:p w14:paraId="3C287DE3" w14:textId="77777777" w:rsidR="005242ED" w:rsidRPr="009575CF" w:rsidRDefault="005242ED" w:rsidP="00F237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575CF">
              <w:rPr>
                <w:rFonts w:ascii="Times New Roman" w:hAnsi="Times New Roman" w:cs="Times New Roman"/>
                <w:b/>
              </w:rPr>
              <w:t>Predictor in row</w:t>
            </w:r>
          </w:p>
        </w:tc>
        <w:tc>
          <w:tcPr>
            <w:tcW w:w="1531" w:type="pct"/>
            <w:gridSpan w:val="2"/>
            <w:tcBorders>
              <w:bottom w:val="single" w:sz="6" w:space="0" w:color="auto"/>
            </w:tcBorders>
            <w:vAlign w:val="center"/>
          </w:tcPr>
          <w:p w14:paraId="7872426E" w14:textId="77777777" w:rsidR="005242ED" w:rsidRPr="009575CF" w:rsidRDefault="005242ED" w:rsidP="00F237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575CF">
              <w:rPr>
                <w:rFonts w:ascii="Times New Roman" w:hAnsi="Times New Roman" w:cs="Times New Roman"/>
                <w:b/>
              </w:rPr>
              <w:t>95% Confidence Interval</w:t>
            </w:r>
          </w:p>
        </w:tc>
      </w:tr>
      <w:tr w:rsidR="009575CF" w:rsidRPr="009575CF" w14:paraId="42CD6C31" w14:textId="77777777" w:rsidTr="0011201B">
        <w:tc>
          <w:tcPr>
            <w:tcW w:w="2450" w:type="pct"/>
            <w:tcBorders>
              <w:bottom w:val="single" w:sz="8" w:space="0" w:color="auto"/>
            </w:tcBorders>
            <w:vAlign w:val="center"/>
          </w:tcPr>
          <w:p w14:paraId="7F843C4B" w14:textId="77777777" w:rsidR="005242ED" w:rsidRPr="009575CF" w:rsidRDefault="005242ED" w:rsidP="00F2376B">
            <w:pPr>
              <w:rPr>
                <w:rFonts w:ascii="Times New Roman" w:hAnsi="Times New Roman" w:cs="Times New Roman"/>
                <w:b/>
              </w:rPr>
            </w:pPr>
            <w:r w:rsidRPr="009575CF">
              <w:rPr>
                <w:rFonts w:ascii="Times New Roman" w:hAnsi="Times New Roman" w:cs="Times New Roman"/>
                <w:b/>
              </w:rPr>
              <w:t xml:space="preserve">Multivariable </w:t>
            </w:r>
            <w:proofErr w:type="spellStart"/>
            <w:r w:rsidRPr="009575CF">
              <w:rPr>
                <w:rFonts w:ascii="Times New Roman" w:hAnsi="Times New Roman" w:cs="Times New Roman"/>
                <w:b/>
              </w:rPr>
              <w:t>model</w:t>
            </w:r>
            <w:r w:rsidRPr="009575C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019" w:type="pct"/>
            <w:vMerge/>
            <w:tcBorders>
              <w:bottom w:val="single" w:sz="8" w:space="0" w:color="auto"/>
            </w:tcBorders>
            <w:vAlign w:val="center"/>
          </w:tcPr>
          <w:p w14:paraId="0F0A12D1" w14:textId="77777777" w:rsidR="005242ED" w:rsidRPr="009575CF" w:rsidRDefault="005242ED" w:rsidP="00F237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4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1080A249" w14:textId="77777777" w:rsidR="005242ED" w:rsidRPr="009575CF" w:rsidRDefault="005242ED" w:rsidP="00F237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575CF"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767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1DE9380" w14:textId="77777777" w:rsidR="005242ED" w:rsidRPr="009575CF" w:rsidRDefault="005242ED" w:rsidP="00F237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575CF">
              <w:rPr>
                <w:rFonts w:ascii="Times New Roman" w:hAnsi="Times New Roman" w:cs="Times New Roman"/>
                <w:b/>
              </w:rPr>
              <w:t>Upper</w:t>
            </w:r>
          </w:p>
        </w:tc>
      </w:tr>
      <w:tr w:rsidR="009575CF" w:rsidRPr="009575CF" w14:paraId="76AAF28D" w14:textId="77777777" w:rsidTr="0011201B">
        <w:tc>
          <w:tcPr>
            <w:tcW w:w="2450" w:type="pct"/>
            <w:tcBorders>
              <w:top w:val="single" w:sz="8" w:space="0" w:color="auto"/>
            </w:tcBorders>
          </w:tcPr>
          <w:p w14:paraId="5DBC73B5" w14:textId="77777777" w:rsidR="005242ED" w:rsidRPr="009575CF" w:rsidRDefault="005242ED" w:rsidP="00F2376B">
            <w:pPr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Pandemic year (2020) vs Pre-pandemic year (2018)</w:t>
            </w:r>
          </w:p>
        </w:tc>
        <w:tc>
          <w:tcPr>
            <w:tcW w:w="1019" w:type="pct"/>
            <w:tcBorders>
              <w:top w:val="single" w:sz="8" w:space="0" w:color="auto"/>
            </w:tcBorders>
            <w:vAlign w:val="center"/>
          </w:tcPr>
          <w:p w14:paraId="21AFD3C7" w14:textId="77777777" w:rsidR="005242ED" w:rsidRPr="009575CF" w:rsidRDefault="005242ED" w:rsidP="00F2376B">
            <w:pPr>
              <w:tabs>
                <w:tab w:val="decimal" w:pos="737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764" w:type="pct"/>
            <w:tcBorders>
              <w:top w:val="single" w:sz="8" w:space="0" w:color="auto"/>
            </w:tcBorders>
            <w:vAlign w:val="center"/>
          </w:tcPr>
          <w:p w14:paraId="715C37C8" w14:textId="77777777" w:rsidR="005242ED" w:rsidRPr="009575CF" w:rsidRDefault="005242ED" w:rsidP="00F2376B">
            <w:pPr>
              <w:tabs>
                <w:tab w:val="decimal" w:pos="572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767" w:type="pct"/>
            <w:tcBorders>
              <w:top w:val="single" w:sz="8" w:space="0" w:color="auto"/>
            </w:tcBorders>
            <w:vAlign w:val="center"/>
          </w:tcPr>
          <w:p w14:paraId="79D4E039" w14:textId="77777777" w:rsidR="005242ED" w:rsidRPr="009575CF" w:rsidRDefault="005242ED" w:rsidP="00F2376B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2.49</w:t>
            </w:r>
          </w:p>
        </w:tc>
      </w:tr>
      <w:tr w:rsidR="009575CF" w:rsidRPr="009575CF" w14:paraId="74245AD0" w14:textId="77777777" w:rsidTr="0011201B">
        <w:tc>
          <w:tcPr>
            <w:tcW w:w="2450" w:type="pct"/>
            <w:shd w:val="clear" w:color="auto" w:fill="E7E6E6" w:themeFill="background2"/>
          </w:tcPr>
          <w:p w14:paraId="1727F134" w14:textId="77777777" w:rsidR="005242ED" w:rsidRPr="009575CF" w:rsidRDefault="005242ED" w:rsidP="00F2376B">
            <w:pPr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Female vs Male</w:t>
            </w:r>
          </w:p>
        </w:tc>
        <w:tc>
          <w:tcPr>
            <w:tcW w:w="1019" w:type="pct"/>
            <w:shd w:val="clear" w:color="auto" w:fill="E7E6E6" w:themeFill="background2"/>
            <w:vAlign w:val="center"/>
          </w:tcPr>
          <w:p w14:paraId="725D139B" w14:textId="77777777" w:rsidR="005242ED" w:rsidRPr="009575CF" w:rsidRDefault="005242ED" w:rsidP="00F2376B">
            <w:pPr>
              <w:tabs>
                <w:tab w:val="decimal" w:pos="737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64" w:type="pct"/>
            <w:shd w:val="clear" w:color="auto" w:fill="E7E6E6" w:themeFill="background2"/>
            <w:vAlign w:val="center"/>
          </w:tcPr>
          <w:p w14:paraId="77C61897" w14:textId="77777777" w:rsidR="005242ED" w:rsidRPr="009575CF" w:rsidRDefault="005242ED" w:rsidP="00F2376B">
            <w:pPr>
              <w:tabs>
                <w:tab w:val="decimal" w:pos="572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67" w:type="pct"/>
            <w:shd w:val="clear" w:color="auto" w:fill="E7E6E6" w:themeFill="background2"/>
            <w:vAlign w:val="center"/>
          </w:tcPr>
          <w:p w14:paraId="05AA5FA8" w14:textId="77777777" w:rsidR="005242ED" w:rsidRPr="009575CF" w:rsidRDefault="005242ED" w:rsidP="00F2376B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0.70</w:t>
            </w:r>
          </w:p>
        </w:tc>
      </w:tr>
      <w:tr w:rsidR="009575CF" w:rsidRPr="009575CF" w14:paraId="78BDDB9D" w14:textId="77777777" w:rsidTr="0011201B">
        <w:tc>
          <w:tcPr>
            <w:tcW w:w="2450" w:type="pct"/>
          </w:tcPr>
          <w:p w14:paraId="31BCD2E7" w14:textId="77777777" w:rsidR="005242ED" w:rsidRPr="009575CF" w:rsidRDefault="005242ED" w:rsidP="00F2376B">
            <w:pPr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Age 41-60 years vs &lt;41 years</w:t>
            </w:r>
          </w:p>
        </w:tc>
        <w:tc>
          <w:tcPr>
            <w:tcW w:w="1019" w:type="pct"/>
            <w:vAlign w:val="center"/>
          </w:tcPr>
          <w:p w14:paraId="33F3ACC7" w14:textId="77777777" w:rsidR="005242ED" w:rsidRPr="009575CF" w:rsidRDefault="005242ED" w:rsidP="00F2376B">
            <w:pPr>
              <w:tabs>
                <w:tab w:val="decimal" w:pos="737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764" w:type="pct"/>
            <w:vAlign w:val="center"/>
          </w:tcPr>
          <w:p w14:paraId="2638255D" w14:textId="77777777" w:rsidR="005242ED" w:rsidRPr="009575CF" w:rsidRDefault="005242ED" w:rsidP="00F2376B">
            <w:pPr>
              <w:tabs>
                <w:tab w:val="decimal" w:pos="572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767" w:type="pct"/>
            <w:vAlign w:val="center"/>
          </w:tcPr>
          <w:p w14:paraId="52FE16CF" w14:textId="77777777" w:rsidR="005242ED" w:rsidRPr="009575CF" w:rsidRDefault="005242ED" w:rsidP="00F2376B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3.47</w:t>
            </w:r>
          </w:p>
        </w:tc>
      </w:tr>
      <w:tr w:rsidR="009575CF" w:rsidRPr="009575CF" w14:paraId="7DF64850" w14:textId="77777777" w:rsidTr="0011201B">
        <w:tc>
          <w:tcPr>
            <w:tcW w:w="2450" w:type="pct"/>
            <w:shd w:val="clear" w:color="auto" w:fill="E7E6E6" w:themeFill="background2"/>
          </w:tcPr>
          <w:p w14:paraId="269EFCC4" w14:textId="77777777" w:rsidR="005242ED" w:rsidRPr="009575CF" w:rsidRDefault="005242ED" w:rsidP="00F2376B">
            <w:pPr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Age 61-70 years vs &lt;41 years</w:t>
            </w:r>
          </w:p>
        </w:tc>
        <w:tc>
          <w:tcPr>
            <w:tcW w:w="1019" w:type="pct"/>
            <w:shd w:val="clear" w:color="auto" w:fill="E7E6E6" w:themeFill="background2"/>
            <w:vAlign w:val="center"/>
          </w:tcPr>
          <w:p w14:paraId="3C539FE1" w14:textId="77777777" w:rsidR="005242ED" w:rsidRPr="009575CF" w:rsidRDefault="005242ED" w:rsidP="00F2376B">
            <w:pPr>
              <w:tabs>
                <w:tab w:val="decimal" w:pos="737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8.56</w:t>
            </w:r>
          </w:p>
        </w:tc>
        <w:tc>
          <w:tcPr>
            <w:tcW w:w="764" w:type="pct"/>
            <w:shd w:val="clear" w:color="auto" w:fill="E7E6E6" w:themeFill="background2"/>
            <w:vAlign w:val="center"/>
          </w:tcPr>
          <w:p w14:paraId="6F2948D0" w14:textId="77777777" w:rsidR="005242ED" w:rsidRPr="009575CF" w:rsidRDefault="005242ED" w:rsidP="00F2376B">
            <w:pPr>
              <w:tabs>
                <w:tab w:val="decimal" w:pos="572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7.16</w:t>
            </w:r>
          </w:p>
        </w:tc>
        <w:tc>
          <w:tcPr>
            <w:tcW w:w="767" w:type="pct"/>
            <w:shd w:val="clear" w:color="auto" w:fill="E7E6E6" w:themeFill="background2"/>
            <w:vAlign w:val="center"/>
          </w:tcPr>
          <w:p w14:paraId="1DDB37BE" w14:textId="77777777" w:rsidR="005242ED" w:rsidRPr="009575CF" w:rsidRDefault="005242ED" w:rsidP="00F2376B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10.24</w:t>
            </w:r>
          </w:p>
        </w:tc>
      </w:tr>
      <w:tr w:rsidR="009575CF" w:rsidRPr="009575CF" w14:paraId="657D696A" w14:textId="77777777" w:rsidTr="0011201B">
        <w:tc>
          <w:tcPr>
            <w:tcW w:w="2450" w:type="pct"/>
          </w:tcPr>
          <w:p w14:paraId="6C413286" w14:textId="77777777" w:rsidR="005242ED" w:rsidRPr="009575CF" w:rsidRDefault="005242ED" w:rsidP="00F2376B">
            <w:pPr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Age 71-80 years vs &lt;41 years</w:t>
            </w:r>
          </w:p>
        </w:tc>
        <w:tc>
          <w:tcPr>
            <w:tcW w:w="1019" w:type="pct"/>
            <w:vAlign w:val="center"/>
          </w:tcPr>
          <w:p w14:paraId="1C3C3C7D" w14:textId="77777777" w:rsidR="005242ED" w:rsidRPr="009575CF" w:rsidRDefault="005242ED" w:rsidP="00F2376B">
            <w:pPr>
              <w:tabs>
                <w:tab w:val="decimal" w:pos="737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22.55</w:t>
            </w:r>
          </w:p>
        </w:tc>
        <w:tc>
          <w:tcPr>
            <w:tcW w:w="764" w:type="pct"/>
            <w:vAlign w:val="center"/>
          </w:tcPr>
          <w:p w14:paraId="4DE939FC" w14:textId="77777777" w:rsidR="005242ED" w:rsidRPr="009575CF" w:rsidRDefault="005242ED" w:rsidP="00F2376B">
            <w:pPr>
              <w:tabs>
                <w:tab w:val="decimal" w:pos="572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18.92</w:t>
            </w:r>
          </w:p>
        </w:tc>
        <w:tc>
          <w:tcPr>
            <w:tcW w:w="767" w:type="pct"/>
            <w:vAlign w:val="center"/>
          </w:tcPr>
          <w:p w14:paraId="076269B1" w14:textId="77777777" w:rsidR="005242ED" w:rsidRPr="009575CF" w:rsidRDefault="005242ED" w:rsidP="00F2376B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26.88</w:t>
            </w:r>
          </w:p>
        </w:tc>
      </w:tr>
      <w:tr w:rsidR="009575CF" w:rsidRPr="009575CF" w14:paraId="7F01F3F2" w14:textId="77777777" w:rsidTr="0011201B">
        <w:tc>
          <w:tcPr>
            <w:tcW w:w="2450" w:type="pct"/>
            <w:tcBorders>
              <w:bottom w:val="single" w:sz="12" w:space="0" w:color="auto"/>
            </w:tcBorders>
            <w:shd w:val="clear" w:color="auto" w:fill="E7E6E6" w:themeFill="background2"/>
          </w:tcPr>
          <w:p w14:paraId="1741F79A" w14:textId="77777777" w:rsidR="005242ED" w:rsidRPr="009575CF" w:rsidRDefault="005242ED" w:rsidP="00F2376B">
            <w:pPr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Age 81+ years vs &lt;41 years</w:t>
            </w:r>
          </w:p>
        </w:tc>
        <w:tc>
          <w:tcPr>
            <w:tcW w:w="1019" w:type="pct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8C49E98" w14:textId="77777777" w:rsidR="005242ED" w:rsidRPr="009575CF" w:rsidRDefault="005242ED" w:rsidP="00F2376B">
            <w:pPr>
              <w:tabs>
                <w:tab w:val="decimal" w:pos="737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69.17</w:t>
            </w:r>
          </w:p>
        </w:tc>
        <w:tc>
          <w:tcPr>
            <w:tcW w:w="764" w:type="pct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A050A49" w14:textId="77777777" w:rsidR="005242ED" w:rsidRPr="009575CF" w:rsidRDefault="005242ED" w:rsidP="00F2376B">
            <w:pPr>
              <w:tabs>
                <w:tab w:val="decimal" w:pos="572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58.28</w:t>
            </w:r>
          </w:p>
        </w:tc>
        <w:tc>
          <w:tcPr>
            <w:tcW w:w="767" w:type="pct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E68368E" w14:textId="77777777" w:rsidR="005242ED" w:rsidRPr="009575CF" w:rsidRDefault="005242ED" w:rsidP="00F2376B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82.09</w:t>
            </w:r>
          </w:p>
        </w:tc>
      </w:tr>
      <w:tr w:rsidR="009575CF" w:rsidRPr="009575CF" w14:paraId="5C9B4D88" w14:textId="77777777" w:rsidTr="0011201B">
        <w:tc>
          <w:tcPr>
            <w:tcW w:w="2450" w:type="pct"/>
            <w:tcBorders>
              <w:top w:val="single" w:sz="12" w:space="0" w:color="auto"/>
              <w:bottom w:val="single" w:sz="8" w:space="0" w:color="auto"/>
            </w:tcBorders>
          </w:tcPr>
          <w:p w14:paraId="4C03284E" w14:textId="77777777" w:rsidR="0011201B" w:rsidRDefault="005242ED" w:rsidP="00F2376B">
            <w:pPr>
              <w:rPr>
                <w:rFonts w:ascii="Times New Roman" w:hAnsi="Times New Roman" w:cs="Times New Roman"/>
                <w:b/>
                <w:bCs/>
              </w:rPr>
            </w:pPr>
            <w:r w:rsidRPr="009575CF">
              <w:rPr>
                <w:rFonts w:ascii="Times New Roman" w:hAnsi="Times New Roman" w:cs="Times New Roman"/>
                <w:b/>
                <w:bCs/>
              </w:rPr>
              <w:t xml:space="preserve">Multivariable models stratified by specific </w:t>
            </w:r>
          </w:p>
          <w:p w14:paraId="08F88F9E" w14:textId="302E0451" w:rsidR="005242ED" w:rsidRPr="009575CF" w:rsidRDefault="0011201B" w:rsidP="00F2376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e-existing </w:t>
            </w:r>
            <w:r w:rsidR="005242ED" w:rsidRPr="009575CF">
              <w:rPr>
                <w:rFonts w:ascii="Times New Roman" w:hAnsi="Times New Roman" w:cs="Times New Roman"/>
                <w:b/>
                <w:bCs/>
              </w:rPr>
              <w:t xml:space="preserve">chronic </w:t>
            </w:r>
            <w:proofErr w:type="spellStart"/>
            <w:r w:rsidR="005242ED" w:rsidRPr="009575CF">
              <w:rPr>
                <w:rFonts w:ascii="Times New Roman" w:hAnsi="Times New Roman" w:cs="Times New Roman"/>
                <w:b/>
                <w:bCs/>
              </w:rPr>
              <w:t>disorder</w:t>
            </w:r>
            <w:r w:rsidR="005242ED" w:rsidRPr="009575C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019" w:type="pct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42AA47E3" w14:textId="5BF1AD25" w:rsidR="005242ED" w:rsidRPr="009575CF" w:rsidRDefault="0011201B" w:rsidP="00F237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OR</w:t>
            </w:r>
            <w:r w:rsidR="005242ED" w:rsidRPr="009575CF"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19949EBE" w14:textId="77777777" w:rsidR="005242ED" w:rsidRPr="009575CF" w:rsidRDefault="005242ED" w:rsidP="00F237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75CF">
              <w:rPr>
                <w:rFonts w:ascii="Times New Roman" w:hAnsi="Times New Roman" w:cs="Times New Roman"/>
                <w:b/>
                <w:bCs/>
              </w:rPr>
              <w:t>Pandemic year</w:t>
            </w:r>
          </w:p>
        </w:tc>
        <w:tc>
          <w:tcPr>
            <w:tcW w:w="764" w:type="pct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14:paraId="759A993D" w14:textId="77777777" w:rsidR="005242ED" w:rsidRPr="009575CF" w:rsidRDefault="005242ED" w:rsidP="00F2376B">
            <w:pPr>
              <w:jc w:val="center"/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76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F5BE88" w14:textId="77777777" w:rsidR="005242ED" w:rsidRPr="009575CF" w:rsidRDefault="005242ED" w:rsidP="00F2376B">
            <w:pPr>
              <w:jc w:val="center"/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  <w:b/>
              </w:rPr>
              <w:t>Upper</w:t>
            </w:r>
          </w:p>
        </w:tc>
      </w:tr>
      <w:tr w:rsidR="009575CF" w:rsidRPr="009575CF" w14:paraId="56567CFC" w14:textId="77777777" w:rsidTr="0011201B">
        <w:tc>
          <w:tcPr>
            <w:tcW w:w="2450" w:type="pct"/>
            <w:tcBorders>
              <w:top w:val="single" w:sz="8" w:space="0" w:color="auto"/>
            </w:tcBorders>
            <w:shd w:val="clear" w:color="auto" w:fill="E7E6E6" w:themeFill="background2"/>
          </w:tcPr>
          <w:p w14:paraId="4CFA4A59" w14:textId="1EA30D70" w:rsidR="005242ED" w:rsidRPr="009575CF" w:rsidRDefault="005242ED" w:rsidP="00F2376B">
            <w:pPr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 xml:space="preserve">No </w:t>
            </w:r>
            <w:r w:rsidR="007A284C">
              <w:rPr>
                <w:rFonts w:ascii="Times New Roman" w:hAnsi="Times New Roman" w:cs="Times New Roman"/>
              </w:rPr>
              <w:t>Previous</w:t>
            </w:r>
            <w:r w:rsidR="0011201B">
              <w:rPr>
                <w:rFonts w:ascii="Times New Roman" w:hAnsi="Times New Roman" w:cs="Times New Roman"/>
              </w:rPr>
              <w:t xml:space="preserve"> NCD</w:t>
            </w:r>
            <w:r w:rsidRPr="009575CF">
              <w:rPr>
                <w:rFonts w:ascii="Times New Roman" w:hAnsi="Times New Roman" w:cs="Times New Roman"/>
              </w:rPr>
              <w:t xml:space="preserve"> Morbidity</w:t>
            </w:r>
          </w:p>
        </w:tc>
        <w:tc>
          <w:tcPr>
            <w:tcW w:w="1019" w:type="pct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39032068" w14:textId="77777777" w:rsidR="005242ED" w:rsidRPr="009575CF" w:rsidRDefault="005242ED" w:rsidP="00F2376B">
            <w:pPr>
              <w:tabs>
                <w:tab w:val="decimal" w:pos="735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764" w:type="pct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47FF1B16" w14:textId="77777777" w:rsidR="005242ED" w:rsidRPr="009575CF" w:rsidRDefault="005242ED" w:rsidP="00F2376B">
            <w:pPr>
              <w:tabs>
                <w:tab w:val="decimal" w:pos="570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767" w:type="pct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20BEE4A6" w14:textId="77777777" w:rsidR="005242ED" w:rsidRPr="009575CF" w:rsidRDefault="005242ED" w:rsidP="00F2376B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5.04</w:t>
            </w:r>
          </w:p>
        </w:tc>
      </w:tr>
      <w:tr w:rsidR="009575CF" w:rsidRPr="009575CF" w14:paraId="1A8CDFB0" w14:textId="77777777" w:rsidTr="0011201B">
        <w:tc>
          <w:tcPr>
            <w:tcW w:w="2450" w:type="pct"/>
          </w:tcPr>
          <w:p w14:paraId="4F05B0BA" w14:textId="77777777" w:rsidR="005242ED" w:rsidRPr="009575CF" w:rsidRDefault="005242ED" w:rsidP="00F2376B">
            <w:pPr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Immune System-Related</w:t>
            </w:r>
          </w:p>
        </w:tc>
        <w:tc>
          <w:tcPr>
            <w:tcW w:w="1019" w:type="pct"/>
            <w:vAlign w:val="center"/>
          </w:tcPr>
          <w:p w14:paraId="2859BFF7" w14:textId="77777777" w:rsidR="005242ED" w:rsidRPr="009575CF" w:rsidRDefault="005242ED" w:rsidP="00F2376B">
            <w:pPr>
              <w:tabs>
                <w:tab w:val="decimal" w:pos="735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764" w:type="pct"/>
            <w:vAlign w:val="center"/>
          </w:tcPr>
          <w:p w14:paraId="16262BE4" w14:textId="77777777" w:rsidR="005242ED" w:rsidRPr="009575CF" w:rsidRDefault="005242ED" w:rsidP="00F2376B">
            <w:pPr>
              <w:tabs>
                <w:tab w:val="decimal" w:pos="570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767" w:type="pct"/>
            <w:vAlign w:val="center"/>
          </w:tcPr>
          <w:p w14:paraId="516E9667" w14:textId="77777777" w:rsidR="005242ED" w:rsidRPr="009575CF" w:rsidRDefault="005242ED" w:rsidP="00F2376B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2.72</w:t>
            </w:r>
          </w:p>
        </w:tc>
      </w:tr>
      <w:tr w:rsidR="009575CF" w:rsidRPr="009575CF" w14:paraId="371FD859" w14:textId="77777777" w:rsidTr="0011201B">
        <w:tc>
          <w:tcPr>
            <w:tcW w:w="2450" w:type="pct"/>
            <w:shd w:val="clear" w:color="auto" w:fill="E7E6E6" w:themeFill="background2"/>
          </w:tcPr>
          <w:p w14:paraId="296E167D" w14:textId="77777777" w:rsidR="005242ED" w:rsidRPr="009575CF" w:rsidRDefault="005242ED" w:rsidP="00F2376B">
            <w:pPr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Cardiovascular</w:t>
            </w:r>
          </w:p>
        </w:tc>
        <w:tc>
          <w:tcPr>
            <w:tcW w:w="1019" w:type="pct"/>
            <w:shd w:val="clear" w:color="auto" w:fill="E7E6E6" w:themeFill="background2"/>
            <w:vAlign w:val="center"/>
          </w:tcPr>
          <w:p w14:paraId="7F61920C" w14:textId="77777777" w:rsidR="005242ED" w:rsidRPr="009575CF" w:rsidRDefault="005242ED" w:rsidP="00F2376B">
            <w:pPr>
              <w:tabs>
                <w:tab w:val="decimal" w:pos="735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764" w:type="pct"/>
            <w:shd w:val="clear" w:color="auto" w:fill="E7E6E6" w:themeFill="background2"/>
            <w:vAlign w:val="center"/>
          </w:tcPr>
          <w:p w14:paraId="5D2CD1FD" w14:textId="77777777" w:rsidR="005242ED" w:rsidRPr="009575CF" w:rsidRDefault="005242ED" w:rsidP="00F2376B">
            <w:pPr>
              <w:tabs>
                <w:tab w:val="decimal" w:pos="570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767" w:type="pct"/>
            <w:shd w:val="clear" w:color="auto" w:fill="E7E6E6" w:themeFill="background2"/>
            <w:vAlign w:val="center"/>
          </w:tcPr>
          <w:p w14:paraId="1B80CC07" w14:textId="77777777" w:rsidR="005242ED" w:rsidRPr="009575CF" w:rsidRDefault="005242ED" w:rsidP="00F2376B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2.41</w:t>
            </w:r>
          </w:p>
        </w:tc>
      </w:tr>
      <w:tr w:rsidR="009575CF" w:rsidRPr="009575CF" w14:paraId="40418338" w14:textId="77777777" w:rsidTr="0011201B">
        <w:tc>
          <w:tcPr>
            <w:tcW w:w="2450" w:type="pct"/>
          </w:tcPr>
          <w:p w14:paraId="5BBBA3D3" w14:textId="77777777" w:rsidR="005242ED" w:rsidRPr="009575CF" w:rsidRDefault="005242ED" w:rsidP="00F2376B">
            <w:pPr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Endocrine &amp; Metabolic</w:t>
            </w:r>
          </w:p>
        </w:tc>
        <w:tc>
          <w:tcPr>
            <w:tcW w:w="1019" w:type="pct"/>
            <w:vAlign w:val="center"/>
          </w:tcPr>
          <w:p w14:paraId="4888B928" w14:textId="77777777" w:rsidR="005242ED" w:rsidRPr="009575CF" w:rsidRDefault="005242ED" w:rsidP="00F2376B">
            <w:pPr>
              <w:tabs>
                <w:tab w:val="decimal" w:pos="735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764" w:type="pct"/>
            <w:vAlign w:val="center"/>
          </w:tcPr>
          <w:p w14:paraId="403415C3" w14:textId="77777777" w:rsidR="005242ED" w:rsidRPr="009575CF" w:rsidRDefault="005242ED" w:rsidP="00F2376B">
            <w:pPr>
              <w:tabs>
                <w:tab w:val="decimal" w:pos="570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767" w:type="pct"/>
            <w:vAlign w:val="center"/>
          </w:tcPr>
          <w:p w14:paraId="2933B8B3" w14:textId="77777777" w:rsidR="005242ED" w:rsidRPr="009575CF" w:rsidRDefault="005242ED" w:rsidP="00F2376B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2.30</w:t>
            </w:r>
          </w:p>
        </w:tc>
      </w:tr>
      <w:tr w:rsidR="009575CF" w:rsidRPr="009575CF" w14:paraId="6BB13E96" w14:textId="77777777" w:rsidTr="0011201B">
        <w:tc>
          <w:tcPr>
            <w:tcW w:w="2450" w:type="pct"/>
            <w:shd w:val="clear" w:color="auto" w:fill="E7E6E6" w:themeFill="background2"/>
          </w:tcPr>
          <w:p w14:paraId="2C53CD2B" w14:textId="77777777" w:rsidR="005242ED" w:rsidRPr="009575CF" w:rsidRDefault="005242ED" w:rsidP="00F2376B">
            <w:pPr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019" w:type="pct"/>
            <w:shd w:val="clear" w:color="auto" w:fill="E7E6E6" w:themeFill="background2"/>
            <w:vAlign w:val="center"/>
          </w:tcPr>
          <w:p w14:paraId="25F2AB96" w14:textId="77777777" w:rsidR="005242ED" w:rsidRPr="009575CF" w:rsidRDefault="005242ED" w:rsidP="00F2376B">
            <w:pPr>
              <w:tabs>
                <w:tab w:val="decimal" w:pos="735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764" w:type="pct"/>
            <w:shd w:val="clear" w:color="auto" w:fill="E7E6E6" w:themeFill="background2"/>
            <w:vAlign w:val="center"/>
          </w:tcPr>
          <w:p w14:paraId="69AD5F79" w14:textId="77777777" w:rsidR="005242ED" w:rsidRPr="009575CF" w:rsidRDefault="005242ED" w:rsidP="00F2376B">
            <w:pPr>
              <w:tabs>
                <w:tab w:val="decimal" w:pos="570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767" w:type="pct"/>
            <w:shd w:val="clear" w:color="auto" w:fill="E7E6E6" w:themeFill="background2"/>
            <w:vAlign w:val="center"/>
          </w:tcPr>
          <w:p w14:paraId="3B3497D3" w14:textId="77777777" w:rsidR="005242ED" w:rsidRPr="009575CF" w:rsidRDefault="005242ED" w:rsidP="00F2376B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2.28</w:t>
            </w:r>
          </w:p>
        </w:tc>
      </w:tr>
      <w:tr w:rsidR="009575CF" w:rsidRPr="009575CF" w14:paraId="23542DF6" w14:textId="77777777" w:rsidTr="0011201B">
        <w:tc>
          <w:tcPr>
            <w:tcW w:w="2450" w:type="pct"/>
          </w:tcPr>
          <w:p w14:paraId="09BADE88" w14:textId="77777777" w:rsidR="005242ED" w:rsidRPr="009575CF" w:rsidRDefault="005242ED" w:rsidP="00F2376B">
            <w:pPr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3 or More Morbidities</w:t>
            </w:r>
          </w:p>
        </w:tc>
        <w:tc>
          <w:tcPr>
            <w:tcW w:w="1019" w:type="pct"/>
            <w:vAlign w:val="center"/>
          </w:tcPr>
          <w:p w14:paraId="60F7B962" w14:textId="77777777" w:rsidR="005242ED" w:rsidRPr="009575CF" w:rsidRDefault="005242ED" w:rsidP="00F2376B">
            <w:pPr>
              <w:tabs>
                <w:tab w:val="decimal" w:pos="735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764" w:type="pct"/>
            <w:vAlign w:val="center"/>
          </w:tcPr>
          <w:p w14:paraId="1A8FC45D" w14:textId="77777777" w:rsidR="005242ED" w:rsidRPr="009575CF" w:rsidRDefault="005242ED" w:rsidP="00F2376B">
            <w:pPr>
              <w:tabs>
                <w:tab w:val="decimal" w:pos="570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767" w:type="pct"/>
            <w:vAlign w:val="center"/>
          </w:tcPr>
          <w:p w14:paraId="186CDC82" w14:textId="77777777" w:rsidR="005242ED" w:rsidRPr="009575CF" w:rsidRDefault="005242ED" w:rsidP="00F2376B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2.12</w:t>
            </w:r>
          </w:p>
        </w:tc>
      </w:tr>
      <w:tr w:rsidR="009575CF" w:rsidRPr="009575CF" w14:paraId="3B62DC88" w14:textId="77777777" w:rsidTr="0011201B">
        <w:tc>
          <w:tcPr>
            <w:tcW w:w="2450" w:type="pct"/>
            <w:shd w:val="clear" w:color="auto" w:fill="E7E6E6" w:themeFill="background2"/>
          </w:tcPr>
          <w:p w14:paraId="6F73FBD3" w14:textId="77777777" w:rsidR="005242ED" w:rsidRPr="009575CF" w:rsidRDefault="005242ED" w:rsidP="00F2376B">
            <w:pPr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Mental Disorders</w:t>
            </w:r>
          </w:p>
        </w:tc>
        <w:tc>
          <w:tcPr>
            <w:tcW w:w="1019" w:type="pct"/>
            <w:shd w:val="clear" w:color="auto" w:fill="E7E6E6" w:themeFill="background2"/>
            <w:vAlign w:val="center"/>
          </w:tcPr>
          <w:p w14:paraId="4F90B61A" w14:textId="77777777" w:rsidR="005242ED" w:rsidRPr="009575CF" w:rsidRDefault="005242ED" w:rsidP="00F2376B">
            <w:pPr>
              <w:tabs>
                <w:tab w:val="decimal" w:pos="735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764" w:type="pct"/>
            <w:shd w:val="clear" w:color="auto" w:fill="E7E6E6" w:themeFill="background2"/>
            <w:vAlign w:val="center"/>
          </w:tcPr>
          <w:p w14:paraId="7DA6E560" w14:textId="77777777" w:rsidR="005242ED" w:rsidRPr="009575CF" w:rsidRDefault="005242ED" w:rsidP="00F2376B">
            <w:pPr>
              <w:tabs>
                <w:tab w:val="decimal" w:pos="570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767" w:type="pct"/>
            <w:shd w:val="clear" w:color="auto" w:fill="E7E6E6" w:themeFill="background2"/>
            <w:vAlign w:val="center"/>
          </w:tcPr>
          <w:p w14:paraId="06BA7D3A" w14:textId="77777777" w:rsidR="005242ED" w:rsidRPr="009575CF" w:rsidRDefault="005242ED" w:rsidP="00F2376B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2.27</w:t>
            </w:r>
          </w:p>
        </w:tc>
      </w:tr>
      <w:tr w:rsidR="009575CF" w:rsidRPr="009575CF" w14:paraId="37D354E7" w14:textId="77777777" w:rsidTr="0011201B">
        <w:tc>
          <w:tcPr>
            <w:tcW w:w="2450" w:type="pct"/>
          </w:tcPr>
          <w:p w14:paraId="5AB32BAA" w14:textId="77777777" w:rsidR="005242ED" w:rsidRPr="009575CF" w:rsidRDefault="005242ED" w:rsidP="00F2376B">
            <w:pPr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Chronic Respiratory Diseases</w:t>
            </w:r>
          </w:p>
        </w:tc>
        <w:tc>
          <w:tcPr>
            <w:tcW w:w="1019" w:type="pct"/>
            <w:vAlign w:val="center"/>
          </w:tcPr>
          <w:p w14:paraId="269F05EE" w14:textId="77777777" w:rsidR="005242ED" w:rsidRPr="009575CF" w:rsidRDefault="005242ED" w:rsidP="00F2376B">
            <w:pPr>
              <w:tabs>
                <w:tab w:val="decimal" w:pos="735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764" w:type="pct"/>
            <w:vAlign w:val="center"/>
          </w:tcPr>
          <w:p w14:paraId="3DB347E3" w14:textId="77777777" w:rsidR="005242ED" w:rsidRPr="009575CF" w:rsidRDefault="005242ED" w:rsidP="00F2376B">
            <w:pPr>
              <w:tabs>
                <w:tab w:val="decimal" w:pos="570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767" w:type="pct"/>
            <w:vAlign w:val="center"/>
          </w:tcPr>
          <w:p w14:paraId="21D9B3CC" w14:textId="77777777" w:rsidR="005242ED" w:rsidRPr="009575CF" w:rsidRDefault="005242ED" w:rsidP="00F2376B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1.94</w:t>
            </w:r>
          </w:p>
        </w:tc>
      </w:tr>
      <w:tr w:rsidR="009575CF" w:rsidRPr="009575CF" w14:paraId="4083067D" w14:textId="77777777" w:rsidTr="0011201B">
        <w:tc>
          <w:tcPr>
            <w:tcW w:w="2450" w:type="pct"/>
            <w:shd w:val="clear" w:color="auto" w:fill="E7E6E6" w:themeFill="background2"/>
          </w:tcPr>
          <w:p w14:paraId="416CF9CF" w14:textId="77777777" w:rsidR="005242ED" w:rsidRPr="009575CF" w:rsidRDefault="005242ED" w:rsidP="00F2376B">
            <w:pPr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Chronic Kidney Diseases</w:t>
            </w:r>
          </w:p>
        </w:tc>
        <w:tc>
          <w:tcPr>
            <w:tcW w:w="1019" w:type="pct"/>
            <w:shd w:val="clear" w:color="auto" w:fill="E7E6E6" w:themeFill="background2"/>
            <w:vAlign w:val="center"/>
          </w:tcPr>
          <w:p w14:paraId="0CB85684" w14:textId="77777777" w:rsidR="005242ED" w:rsidRPr="009575CF" w:rsidRDefault="005242ED" w:rsidP="00F2376B">
            <w:pPr>
              <w:tabs>
                <w:tab w:val="decimal" w:pos="735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764" w:type="pct"/>
            <w:shd w:val="clear" w:color="auto" w:fill="E7E6E6" w:themeFill="background2"/>
            <w:vAlign w:val="center"/>
          </w:tcPr>
          <w:p w14:paraId="16DBB10A" w14:textId="77777777" w:rsidR="005242ED" w:rsidRPr="009575CF" w:rsidRDefault="005242ED" w:rsidP="00F2376B">
            <w:pPr>
              <w:tabs>
                <w:tab w:val="decimal" w:pos="570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767" w:type="pct"/>
            <w:shd w:val="clear" w:color="auto" w:fill="E7E6E6" w:themeFill="background2"/>
            <w:vAlign w:val="center"/>
          </w:tcPr>
          <w:p w14:paraId="0523911F" w14:textId="77777777" w:rsidR="005242ED" w:rsidRPr="009575CF" w:rsidRDefault="005242ED" w:rsidP="00F2376B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1.95</w:t>
            </w:r>
          </w:p>
        </w:tc>
      </w:tr>
      <w:tr w:rsidR="009575CF" w:rsidRPr="009575CF" w14:paraId="749CF7CD" w14:textId="77777777" w:rsidTr="0011201B">
        <w:tc>
          <w:tcPr>
            <w:tcW w:w="2450" w:type="pct"/>
          </w:tcPr>
          <w:p w14:paraId="7D9CB409" w14:textId="77777777" w:rsidR="005242ED" w:rsidRPr="009575CF" w:rsidRDefault="005242ED" w:rsidP="00F2376B">
            <w:pPr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Chronic Liver Diseases</w:t>
            </w:r>
          </w:p>
        </w:tc>
        <w:tc>
          <w:tcPr>
            <w:tcW w:w="1019" w:type="pct"/>
            <w:vAlign w:val="center"/>
          </w:tcPr>
          <w:p w14:paraId="7FB3BA2C" w14:textId="77777777" w:rsidR="005242ED" w:rsidRPr="009575CF" w:rsidRDefault="005242ED" w:rsidP="00F2376B">
            <w:pPr>
              <w:tabs>
                <w:tab w:val="decimal" w:pos="735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764" w:type="pct"/>
            <w:vAlign w:val="center"/>
          </w:tcPr>
          <w:p w14:paraId="2CFA2265" w14:textId="77777777" w:rsidR="005242ED" w:rsidRPr="009575CF" w:rsidRDefault="005242ED" w:rsidP="00F2376B">
            <w:pPr>
              <w:tabs>
                <w:tab w:val="decimal" w:pos="570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767" w:type="pct"/>
            <w:vAlign w:val="center"/>
          </w:tcPr>
          <w:p w14:paraId="130652A3" w14:textId="77777777" w:rsidR="005242ED" w:rsidRPr="009575CF" w:rsidRDefault="005242ED" w:rsidP="00F2376B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2.15</w:t>
            </w:r>
          </w:p>
        </w:tc>
      </w:tr>
      <w:tr w:rsidR="009575CF" w:rsidRPr="009575CF" w14:paraId="057D43B4" w14:textId="77777777" w:rsidTr="0011201B">
        <w:tc>
          <w:tcPr>
            <w:tcW w:w="2450" w:type="pct"/>
            <w:tcBorders>
              <w:bottom w:val="single" w:sz="8" w:space="0" w:color="auto"/>
            </w:tcBorders>
            <w:shd w:val="clear" w:color="auto" w:fill="E7E6E6" w:themeFill="background2"/>
          </w:tcPr>
          <w:p w14:paraId="44DB6357" w14:textId="77777777" w:rsidR="005242ED" w:rsidRPr="009575CF" w:rsidRDefault="005242ED" w:rsidP="00F2376B">
            <w:pPr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Substance Use Disorders</w:t>
            </w:r>
          </w:p>
        </w:tc>
        <w:tc>
          <w:tcPr>
            <w:tcW w:w="1019" w:type="pct"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2F7EE1CA" w14:textId="77777777" w:rsidR="005242ED" w:rsidRPr="009575CF" w:rsidRDefault="005242ED" w:rsidP="00F2376B">
            <w:pPr>
              <w:tabs>
                <w:tab w:val="decimal" w:pos="735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764" w:type="pct"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31A8CC6A" w14:textId="77777777" w:rsidR="005242ED" w:rsidRPr="009575CF" w:rsidRDefault="005242ED" w:rsidP="00F2376B">
            <w:pPr>
              <w:tabs>
                <w:tab w:val="decimal" w:pos="570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767" w:type="pct"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33B6C3AB" w14:textId="77777777" w:rsidR="005242ED" w:rsidRPr="009575CF" w:rsidRDefault="005242ED" w:rsidP="00F2376B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9575CF">
              <w:rPr>
                <w:rFonts w:ascii="Times New Roman" w:hAnsi="Times New Roman" w:cs="Times New Roman"/>
              </w:rPr>
              <w:t>1.80</w:t>
            </w:r>
          </w:p>
        </w:tc>
      </w:tr>
    </w:tbl>
    <w:p w14:paraId="1AE6C53D" w14:textId="3E194B3E" w:rsidR="009575CF" w:rsidRDefault="009575CF" w:rsidP="005242ED"/>
    <w:p w14:paraId="6B684FBB" w14:textId="77777777" w:rsidR="009575CF" w:rsidRDefault="009575CF">
      <w:r>
        <w:br w:type="page"/>
      </w:r>
    </w:p>
    <w:p w14:paraId="12125D4E" w14:textId="5378DA8A" w:rsidR="006C3E50" w:rsidRPr="0087566A" w:rsidRDefault="00A012A3" w:rsidP="00541826">
      <w:pPr>
        <w:pStyle w:val="Heading1"/>
        <w:spacing w:before="0" w:after="120" w:line="240" w:lineRule="auto"/>
        <w:rPr>
          <w:rFonts w:ascii="Times New Roman" w:hAnsi="Times New Roman" w:cs="Times New Roman"/>
          <w:color w:val="auto"/>
          <w:sz w:val="22"/>
          <w:szCs w:val="20"/>
        </w:rPr>
      </w:pPr>
      <w:r w:rsidRPr="0087566A">
        <w:rPr>
          <w:rFonts w:ascii="Times New Roman" w:hAnsi="Times New Roman" w:cs="Times New Roman"/>
          <w:color w:val="auto"/>
          <w:sz w:val="22"/>
          <w:szCs w:val="20"/>
        </w:rPr>
        <w:lastRenderedPageBreak/>
        <w:t xml:space="preserve">Table </w:t>
      </w:r>
      <w:r w:rsidR="009575CF">
        <w:rPr>
          <w:rFonts w:ascii="Times New Roman" w:hAnsi="Times New Roman" w:cs="Times New Roman"/>
          <w:color w:val="auto"/>
          <w:sz w:val="22"/>
          <w:szCs w:val="20"/>
        </w:rPr>
        <w:t>3</w:t>
      </w:r>
      <w:r w:rsidRPr="0087566A">
        <w:rPr>
          <w:rFonts w:ascii="Times New Roman" w:hAnsi="Times New Roman" w:cs="Times New Roman"/>
          <w:color w:val="auto"/>
          <w:sz w:val="22"/>
          <w:szCs w:val="20"/>
        </w:rPr>
        <w:t xml:space="preserve">. </w:t>
      </w:r>
      <w:r w:rsidR="00465ADD" w:rsidRPr="0087566A">
        <w:rPr>
          <w:rFonts w:ascii="Times New Roman" w:hAnsi="Times New Roman" w:cs="Times New Roman"/>
          <w:color w:val="auto"/>
          <w:sz w:val="22"/>
          <w:szCs w:val="20"/>
        </w:rPr>
        <w:t xml:space="preserve">Multivariable </w:t>
      </w:r>
      <w:r w:rsidR="008B5E78">
        <w:rPr>
          <w:rFonts w:ascii="Times New Roman" w:hAnsi="Times New Roman" w:cs="Times New Roman"/>
          <w:color w:val="auto"/>
          <w:sz w:val="22"/>
          <w:szCs w:val="20"/>
        </w:rPr>
        <w:t>l</w:t>
      </w:r>
      <w:r w:rsidR="00465ADD" w:rsidRPr="0087566A">
        <w:rPr>
          <w:rFonts w:ascii="Times New Roman" w:hAnsi="Times New Roman" w:cs="Times New Roman"/>
          <w:color w:val="auto"/>
          <w:sz w:val="22"/>
          <w:szCs w:val="20"/>
        </w:rPr>
        <w:t xml:space="preserve">ogistic </w:t>
      </w:r>
      <w:r w:rsidR="008B5E78">
        <w:rPr>
          <w:rFonts w:ascii="Times New Roman" w:hAnsi="Times New Roman" w:cs="Times New Roman"/>
          <w:color w:val="auto"/>
          <w:sz w:val="22"/>
          <w:szCs w:val="20"/>
        </w:rPr>
        <w:t>r</w:t>
      </w:r>
      <w:r w:rsidR="00465ADD" w:rsidRPr="0087566A">
        <w:rPr>
          <w:rFonts w:ascii="Times New Roman" w:hAnsi="Times New Roman" w:cs="Times New Roman"/>
          <w:color w:val="auto"/>
          <w:sz w:val="22"/>
          <w:szCs w:val="20"/>
        </w:rPr>
        <w:t xml:space="preserve">egressions </w:t>
      </w:r>
      <w:r w:rsidR="008B5E78">
        <w:rPr>
          <w:rFonts w:ascii="Times New Roman" w:hAnsi="Times New Roman" w:cs="Times New Roman"/>
          <w:color w:val="auto"/>
          <w:sz w:val="22"/>
          <w:szCs w:val="20"/>
        </w:rPr>
        <w:t>d</w:t>
      </w:r>
      <w:r w:rsidR="00AF0A2E" w:rsidRPr="0087566A">
        <w:rPr>
          <w:rFonts w:ascii="Times New Roman" w:hAnsi="Times New Roman" w:cs="Times New Roman"/>
          <w:color w:val="auto"/>
          <w:sz w:val="22"/>
          <w:szCs w:val="20"/>
        </w:rPr>
        <w:t xml:space="preserve">escribing </w:t>
      </w:r>
      <w:r w:rsidR="008B5E78">
        <w:rPr>
          <w:rFonts w:ascii="Times New Roman" w:hAnsi="Times New Roman" w:cs="Times New Roman"/>
          <w:color w:val="auto"/>
          <w:sz w:val="22"/>
          <w:szCs w:val="20"/>
        </w:rPr>
        <w:t>o</w:t>
      </w:r>
      <w:r w:rsidR="00AF0A2E" w:rsidRPr="0087566A">
        <w:rPr>
          <w:rFonts w:ascii="Times New Roman" w:hAnsi="Times New Roman" w:cs="Times New Roman"/>
          <w:color w:val="auto"/>
          <w:sz w:val="22"/>
          <w:szCs w:val="20"/>
        </w:rPr>
        <w:t xml:space="preserve">dds of </w:t>
      </w:r>
      <w:r w:rsidR="008B5E78">
        <w:rPr>
          <w:rFonts w:ascii="Times New Roman" w:hAnsi="Times New Roman" w:cs="Times New Roman"/>
          <w:color w:val="auto"/>
          <w:sz w:val="22"/>
          <w:szCs w:val="20"/>
        </w:rPr>
        <w:t>d</w:t>
      </w:r>
      <w:r w:rsidR="00AF0A2E" w:rsidRPr="0087566A">
        <w:rPr>
          <w:rFonts w:ascii="Times New Roman" w:hAnsi="Times New Roman" w:cs="Times New Roman"/>
          <w:color w:val="auto"/>
          <w:sz w:val="22"/>
          <w:szCs w:val="20"/>
        </w:rPr>
        <w:t xml:space="preserve">ying, </w:t>
      </w:r>
      <w:r w:rsidR="008B5E78">
        <w:rPr>
          <w:rFonts w:ascii="Times New Roman" w:hAnsi="Times New Roman" w:cs="Times New Roman"/>
          <w:color w:val="auto"/>
          <w:sz w:val="22"/>
          <w:szCs w:val="20"/>
        </w:rPr>
        <w:t>w</w:t>
      </w:r>
      <w:r w:rsidR="00AF0A2E" w:rsidRPr="0087566A">
        <w:rPr>
          <w:rFonts w:ascii="Times New Roman" w:hAnsi="Times New Roman" w:cs="Times New Roman"/>
          <w:color w:val="auto"/>
          <w:sz w:val="22"/>
          <w:szCs w:val="20"/>
        </w:rPr>
        <w:t xml:space="preserve">ithout </w:t>
      </w:r>
      <w:r w:rsidR="008B5E78">
        <w:rPr>
          <w:rFonts w:ascii="Times New Roman" w:hAnsi="Times New Roman" w:cs="Times New Roman"/>
          <w:color w:val="auto"/>
          <w:sz w:val="22"/>
          <w:szCs w:val="20"/>
        </w:rPr>
        <w:t>p</w:t>
      </w:r>
      <w:r w:rsidR="00AF0A2E" w:rsidRPr="0087566A">
        <w:rPr>
          <w:rFonts w:ascii="Times New Roman" w:hAnsi="Times New Roman" w:cs="Times New Roman"/>
          <w:color w:val="auto"/>
          <w:sz w:val="22"/>
          <w:szCs w:val="20"/>
        </w:rPr>
        <w:t xml:space="preserve">revious </w:t>
      </w:r>
      <w:r w:rsidR="008B5E78">
        <w:rPr>
          <w:rFonts w:ascii="Times New Roman" w:hAnsi="Times New Roman" w:cs="Times New Roman"/>
          <w:color w:val="auto"/>
          <w:sz w:val="22"/>
          <w:szCs w:val="20"/>
        </w:rPr>
        <w:t>y</w:t>
      </w:r>
      <w:r w:rsidR="00AF0A2E" w:rsidRPr="0087566A">
        <w:rPr>
          <w:rFonts w:ascii="Times New Roman" w:hAnsi="Times New Roman" w:cs="Times New Roman"/>
          <w:color w:val="auto"/>
          <w:sz w:val="22"/>
          <w:szCs w:val="20"/>
        </w:rPr>
        <w:t xml:space="preserve">ear </w:t>
      </w:r>
      <w:r w:rsidR="008B5E78">
        <w:rPr>
          <w:rFonts w:ascii="Times New Roman" w:hAnsi="Times New Roman" w:cs="Times New Roman"/>
          <w:color w:val="auto"/>
          <w:sz w:val="22"/>
          <w:szCs w:val="20"/>
        </w:rPr>
        <w:t>h</w:t>
      </w:r>
      <w:r w:rsidR="00AF0A2E" w:rsidRPr="0087566A">
        <w:rPr>
          <w:rFonts w:ascii="Times New Roman" w:hAnsi="Times New Roman" w:cs="Times New Roman"/>
          <w:color w:val="auto"/>
          <w:sz w:val="22"/>
          <w:szCs w:val="20"/>
        </w:rPr>
        <w:t xml:space="preserve">ospitalization and </w:t>
      </w:r>
      <w:r w:rsidR="008B5E78">
        <w:rPr>
          <w:rFonts w:ascii="Times New Roman" w:hAnsi="Times New Roman" w:cs="Times New Roman"/>
          <w:color w:val="auto"/>
          <w:sz w:val="22"/>
          <w:szCs w:val="20"/>
        </w:rPr>
        <w:t>i</w:t>
      </w:r>
      <w:r w:rsidR="00AF0A2E" w:rsidRPr="0087566A">
        <w:rPr>
          <w:rFonts w:ascii="Times New Roman" w:hAnsi="Times New Roman" w:cs="Times New Roman"/>
          <w:color w:val="auto"/>
          <w:sz w:val="22"/>
          <w:szCs w:val="20"/>
        </w:rPr>
        <w:t xml:space="preserve">ntensive </w:t>
      </w:r>
      <w:r w:rsidR="008B5E78">
        <w:rPr>
          <w:rFonts w:ascii="Times New Roman" w:hAnsi="Times New Roman" w:cs="Times New Roman"/>
          <w:color w:val="auto"/>
          <w:sz w:val="22"/>
          <w:szCs w:val="20"/>
        </w:rPr>
        <w:t>c</w:t>
      </w:r>
      <w:r w:rsidR="00AF0A2E" w:rsidRPr="0087566A">
        <w:rPr>
          <w:rFonts w:ascii="Times New Roman" w:hAnsi="Times New Roman" w:cs="Times New Roman"/>
          <w:color w:val="auto"/>
          <w:sz w:val="22"/>
          <w:szCs w:val="20"/>
        </w:rPr>
        <w:t xml:space="preserve">are </w:t>
      </w:r>
      <w:r w:rsidR="008B5E78">
        <w:rPr>
          <w:rFonts w:ascii="Times New Roman" w:hAnsi="Times New Roman" w:cs="Times New Roman"/>
          <w:color w:val="auto"/>
          <w:sz w:val="22"/>
          <w:szCs w:val="20"/>
        </w:rPr>
        <w:t>u</w:t>
      </w:r>
      <w:r w:rsidR="00AF0A2E" w:rsidRPr="0087566A">
        <w:rPr>
          <w:rFonts w:ascii="Times New Roman" w:hAnsi="Times New Roman" w:cs="Times New Roman"/>
          <w:color w:val="auto"/>
          <w:sz w:val="22"/>
          <w:szCs w:val="20"/>
        </w:rPr>
        <w:t xml:space="preserve">nit </w:t>
      </w:r>
      <w:r w:rsidR="008B5E78">
        <w:rPr>
          <w:rFonts w:ascii="Times New Roman" w:hAnsi="Times New Roman" w:cs="Times New Roman"/>
          <w:color w:val="auto"/>
          <w:sz w:val="22"/>
          <w:szCs w:val="20"/>
        </w:rPr>
        <w:t>a</w:t>
      </w:r>
      <w:r w:rsidR="00AF0A2E" w:rsidRPr="0087566A">
        <w:rPr>
          <w:rFonts w:ascii="Times New Roman" w:hAnsi="Times New Roman" w:cs="Times New Roman"/>
          <w:color w:val="auto"/>
          <w:sz w:val="22"/>
          <w:szCs w:val="20"/>
        </w:rPr>
        <w:t xml:space="preserve">dmission in the </w:t>
      </w:r>
      <w:r w:rsidR="008B5E78">
        <w:rPr>
          <w:rFonts w:ascii="Times New Roman" w:hAnsi="Times New Roman" w:cs="Times New Roman"/>
          <w:color w:val="auto"/>
          <w:sz w:val="22"/>
          <w:szCs w:val="20"/>
        </w:rPr>
        <w:t>p</w:t>
      </w:r>
      <w:r w:rsidR="00AF0A2E" w:rsidRPr="0087566A">
        <w:rPr>
          <w:rFonts w:ascii="Times New Roman" w:hAnsi="Times New Roman" w:cs="Times New Roman"/>
          <w:color w:val="auto"/>
          <w:sz w:val="22"/>
          <w:szCs w:val="20"/>
        </w:rPr>
        <w:t xml:space="preserve">ropensity </w:t>
      </w:r>
      <w:r w:rsidR="008B5E78">
        <w:rPr>
          <w:rFonts w:ascii="Times New Roman" w:hAnsi="Times New Roman" w:cs="Times New Roman"/>
          <w:color w:val="auto"/>
          <w:sz w:val="22"/>
          <w:szCs w:val="20"/>
        </w:rPr>
        <w:t>s</w:t>
      </w:r>
      <w:r w:rsidR="00AF0A2E" w:rsidRPr="0087566A">
        <w:rPr>
          <w:rFonts w:ascii="Times New Roman" w:hAnsi="Times New Roman" w:cs="Times New Roman"/>
          <w:color w:val="auto"/>
          <w:sz w:val="22"/>
          <w:szCs w:val="20"/>
        </w:rPr>
        <w:t xml:space="preserve">core </w:t>
      </w:r>
      <w:r w:rsidR="008B5E78">
        <w:rPr>
          <w:rFonts w:ascii="Times New Roman" w:hAnsi="Times New Roman" w:cs="Times New Roman"/>
          <w:color w:val="auto"/>
          <w:sz w:val="22"/>
          <w:szCs w:val="20"/>
        </w:rPr>
        <w:t>m</w:t>
      </w:r>
      <w:r w:rsidR="00AF0A2E" w:rsidRPr="0087566A">
        <w:rPr>
          <w:rFonts w:ascii="Times New Roman" w:hAnsi="Times New Roman" w:cs="Times New Roman"/>
          <w:color w:val="auto"/>
          <w:sz w:val="22"/>
          <w:szCs w:val="20"/>
        </w:rPr>
        <w:t xml:space="preserve">atching or as </w:t>
      </w:r>
      <w:r w:rsidR="008B5E78">
        <w:rPr>
          <w:rFonts w:ascii="Times New Roman" w:hAnsi="Times New Roman" w:cs="Times New Roman"/>
          <w:color w:val="auto"/>
          <w:sz w:val="22"/>
          <w:szCs w:val="20"/>
        </w:rPr>
        <w:t>c</w:t>
      </w:r>
      <w:r w:rsidR="00AF0A2E" w:rsidRPr="0087566A">
        <w:rPr>
          <w:rFonts w:ascii="Times New Roman" w:hAnsi="Times New Roman" w:cs="Times New Roman"/>
          <w:color w:val="auto"/>
          <w:sz w:val="22"/>
          <w:szCs w:val="20"/>
        </w:rPr>
        <w:t xml:space="preserve">ontrol </w:t>
      </w:r>
      <w:r w:rsidR="008B5E78">
        <w:rPr>
          <w:rFonts w:ascii="Times New Roman" w:hAnsi="Times New Roman" w:cs="Times New Roman"/>
          <w:color w:val="auto"/>
          <w:sz w:val="22"/>
          <w:szCs w:val="20"/>
        </w:rPr>
        <w:t>v</w:t>
      </w:r>
      <w:r w:rsidR="00AF0A2E" w:rsidRPr="0087566A">
        <w:rPr>
          <w:rFonts w:ascii="Times New Roman" w:hAnsi="Times New Roman" w:cs="Times New Roman"/>
          <w:color w:val="auto"/>
          <w:sz w:val="22"/>
          <w:szCs w:val="20"/>
        </w:rPr>
        <w:t>ariables</w:t>
      </w:r>
      <w:bookmarkEnd w:id="2"/>
      <w:r w:rsidR="00DD7861" w:rsidRPr="0087566A">
        <w:rPr>
          <w:rFonts w:ascii="Times New Roman" w:hAnsi="Times New Roman" w:cs="Times New Roman"/>
          <w:color w:val="auto"/>
          <w:sz w:val="22"/>
          <w:szCs w:val="20"/>
        </w:rPr>
        <w:t xml:space="preserve"> (</w:t>
      </w:r>
      <w:r w:rsidR="00DD7861" w:rsidRPr="0087566A">
        <w:rPr>
          <w:rFonts w:ascii="Times New Roman" w:hAnsi="Times New Roman" w:cs="Times New Roman"/>
          <w:i/>
          <w:color w:val="auto"/>
          <w:sz w:val="22"/>
          <w:szCs w:val="20"/>
        </w:rPr>
        <w:t>n</w:t>
      </w:r>
      <w:r w:rsidR="00DD7861" w:rsidRPr="0087566A">
        <w:rPr>
          <w:rFonts w:ascii="Times New Roman" w:hAnsi="Times New Roman" w:cs="Times New Roman"/>
          <w:color w:val="auto"/>
          <w:sz w:val="22"/>
          <w:szCs w:val="20"/>
        </w:rPr>
        <w:t>=123</w:t>
      </w:r>
      <w:r w:rsidR="00462E2D">
        <w:rPr>
          <w:rFonts w:ascii="Times New Roman" w:hAnsi="Times New Roman" w:cs="Times New Roman"/>
          <w:color w:val="auto"/>
          <w:sz w:val="22"/>
          <w:szCs w:val="20"/>
        </w:rPr>
        <w:t>,</w:t>
      </w:r>
      <w:r w:rsidR="00DD7861" w:rsidRPr="0087566A">
        <w:rPr>
          <w:rFonts w:ascii="Times New Roman" w:hAnsi="Times New Roman" w:cs="Times New Roman"/>
          <w:color w:val="auto"/>
          <w:sz w:val="22"/>
          <w:szCs w:val="20"/>
        </w:rPr>
        <w:t>133 for both cohorts)</w:t>
      </w:r>
      <w:r w:rsidR="00557F0F" w:rsidRPr="0087566A">
        <w:rPr>
          <w:rFonts w:ascii="Times New Roman" w:hAnsi="Times New Roman" w:cs="Times New Roman"/>
          <w:color w:val="auto"/>
          <w:sz w:val="22"/>
          <w:szCs w:val="20"/>
        </w:rPr>
        <w:t>.</w:t>
      </w:r>
    </w:p>
    <w:p w14:paraId="7CD53373" w14:textId="6FF38DA4" w:rsidR="00A053B8" w:rsidRPr="00EC73D8" w:rsidRDefault="00A053B8" w:rsidP="00A053B8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EC73D8">
        <w:rPr>
          <w:rFonts w:ascii="Times New Roman" w:hAnsi="Times New Roman" w:cs="Times New Roman"/>
          <w:sz w:val="20"/>
          <w:vertAlign w:val="superscript"/>
        </w:rPr>
        <w:t>a</w:t>
      </w:r>
      <w:r w:rsidRPr="00EC73D8">
        <w:rPr>
          <w:rFonts w:ascii="Times New Roman" w:hAnsi="Times New Roman" w:cs="Times New Roman"/>
          <w:sz w:val="20"/>
        </w:rPr>
        <w:t>Adjusted</w:t>
      </w:r>
      <w:proofErr w:type="spellEnd"/>
      <w:r w:rsidRPr="00EC73D8">
        <w:rPr>
          <w:rFonts w:ascii="Times New Roman" w:hAnsi="Times New Roman" w:cs="Times New Roman"/>
          <w:sz w:val="20"/>
        </w:rPr>
        <w:t xml:space="preserve"> for sex, age, and various</w:t>
      </w:r>
      <w:r w:rsidR="000C5252">
        <w:rPr>
          <w:rFonts w:ascii="Times New Roman" w:hAnsi="Times New Roman" w:cs="Times New Roman"/>
          <w:sz w:val="20"/>
        </w:rPr>
        <w:t xml:space="preserve"> pre-existing</w:t>
      </w:r>
      <w:r w:rsidRPr="00EC73D8">
        <w:rPr>
          <w:rFonts w:ascii="Times New Roman" w:hAnsi="Times New Roman" w:cs="Times New Roman"/>
          <w:sz w:val="20"/>
        </w:rPr>
        <w:t xml:space="preserve"> chronic disorders.</w:t>
      </w:r>
    </w:p>
    <w:p w14:paraId="1A23C070" w14:textId="08C7C13B" w:rsidR="00A053B8" w:rsidRPr="00EC73D8" w:rsidRDefault="00A053B8" w:rsidP="00A053B8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EC73D8">
        <w:rPr>
          <w:rFonts w:ascii="Times New Roman" w:hAnsi="Times New Roman" w:cs="Times New Roman"/>
          <w:sz w:val="20"/>
          <w:vertAlign w:val="superscript"/>
        </w:rPr>
        <w:t>b</w:t>
      </w:r>
      <w:r w:rsidRPr="00EC73D8">
        <w:rPr>
          <w:rFonts w:ascii="Times New Roman" w:hAnsi="Times New Roman" w:cs="Times New Roman"/>
          <w:sz w:val="20"/>
        </w:rPr>
        <w:t>Adjusted</w:t>
      </w:r>
      <w:proofErr w:type="spellEnd"/>
      <w:r w:rsidRPr="00EC73D8">
        <w:rPr>
          <w:rFonts w:ascii="Times New Roman" w:hAnsi="Times New Roman" w:cs="Times New Roman"/>
          <w:sz w:val="20"/>
        </w:rPr>
        <w:t xml:space="preserve"> for sex, age, and</w:t>
      </w:r>
      <w:r w:rsidR="000C5252">
        <w:rPr>
          <w:rFonts w:ascii="Times New Roman" w:hAnsi="Times New Roman" w:cs="Times New Roman"/>
          <w:sz w:val="20"/>
        </w:rPr>
        <w:t xml:space="preserve"> pre-existing chronic</w:t>
      </w:r>
      <w:r w:rsidRPr="00EC73D8">
        <w:rPr>
          <w:rFonts w:ascii="Times New Roman" w:hAnsi="Times New Roman" w:cs="Times New Roman"/>
          <w:sz w:val="20"/>
        </w:rPr>
        <w:t xml:space="preserve"> comorbid disorders other than the condition used for stratification; the stratified model for no </w:t>
      </w:r>
      <w:r w:rsidR="007A284C">
        <w:rPr>
          <w:rFonts w:ascii="Times New Roman" w:hAnsi="Times New Roman" w:cs="Times New Roman"/>
          <w:sz w:val="20"/>
        </w:rPr>
        <w:t>previous</w:t>
      </w:r>
      <w:r w:rsidRPr="00EC73D8">
        <w:rPr>
          <w:rFonts w:ascii="Times New Roman" w:hAnsi="Times New Roman" w:cs="Times New Roman"/>
          <w:sz w:val="20"/>
        </w:rPr>
        <w:t xml:space="preserve"> </w:t>
      </w:r>
      <w:r w:rsidR="000C5252">
        <w:rPr>
          <w:rFonts w:ascii="Times New Roman" w:hAnsi="Times New Roman" w:cs="Times New Roman"/>
          <w:sz w:val="20"/>
        </w:rPr>
        <w:t xml:space="preserve">NCD </w:t>
      </w:r>
      <w:r w:rsidRPr="00EC73D8">
        <w:rPr>
          <w:rFonts w:ascii="Times New Roman" w:hAnsi="Times New Roman" w:cs="Times New Roman"/>
          <w:sz w:val="20"/>
        </w:rPr>
        <w:t xml:space="preserve">morbidity was adjusted for sex and age only. </w:t>
      </w:r>
    </w:p>
    <w:p w14:paraId="689A38DD" w14:textId="7F299E4E" w:rsidR="00A053B8" w:rsidRPr="00EC73D8" w:rsidRDefault="00A053B8" w:rsidP="00A053B8">
      <w:pPr>
        <w:spacing w:line="240" w:lineRule="auto"/>
        <w:rPr>
          <w:rFonts w:ascii="Times New Roman" w:hAnsi="Times New Roman" w:cs="Times New Roman"/>
          <w:sz w:val="20"/>
        </w:rPr>
      </w:pPr>
      <w:r w:rsidRPr="00EC73D8">
        <w:rPr>
          <w:rFonts w:ascii="Times New Roman" w:hAnsi="Times New Roman" w:cs="Times New Roman"/>
          <w:sz w:val="20"/>
        </w:rPr>
        <w:t>Note. In these regressions, the coefficient on “pandemic year” gives the difference in log-odds for death in the 2020 versus 2018 cohort, holding constant the control variables. If these coefficients exceed one, then the people who tested negative for COVID-19 died with a higher probability in 2020 than similar people in 2018.</w:t>
      </w:r>
      <w:r w:rsidR="000C5252">
        <w:rPr>
          <w:rFonts w:ascii="Times New Roman" w:hAnsi="Times New Roman" w:cs="Times New Roman"/>
          <w:sz w:val="20"/>
        </w:rPr>
        <w:t xml:space="preserve"> AOR=adjusted odds ratio</w:t>
      </w:r>
      <w:r w:rsidR="000D70E4">
        <w:rPr>
          <w:rFonts w:ascii="Times New Roman" w:hAnsi="Times New Roman" w:cs="Times New Roman"/>
          <w:sz w:val="20"/>
        </w:rPr>
        <w:t>.</w:t>
      </w:r>
      <w:r w:rsidR="000C5252">
        <w:rPr>
          <w:rFonts w:ascii="Times New Roman" w:hAnsi="Times New Roman" w:cs="Times New Roman"/>
          <w:sz w:val="20"/>
        </w:rPr>
        <w:t xml:space="preserve"> NCD=non-communicable disorder.</w:t>
      </w:r>
    </w:p>
    <w:p w14:paraId="35AA5676" w14:textId="77777777" w:rsidR="00084259" w:rsidRPr="00F81A08" w:rsidRDefault="00084259" w:rsidP="00541826">
      <w:pPr>
        <w:spacing w:after="0" w:line="240" w:lineRule="auto"/>
        <w:rPr>
          <w:rFonts w:ascii="Times New Roman" w:hAnsi="Times New Roman" w:cs="Times New Roman"/>
          <w:sz w:val="14"/>
          <w:szCs w:val="20"/>
        </w:rPr>
      </w:pPr>
    </w:p>
    <w:tbl>
      <w:tblPr>
        <w:tblStyle w:val="TableGrid"/>
        <w:tblpPr w:leftFromText="180" w:rightFromText="180" w:vertAnchor="page" w:horzAnchor="margin" w:tblpY="2095"/>
        <w:tblW w:w="492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1"/>
        <w:gridCol w:w="2022"/>
        <w:gridCol w:w="1516"/>
        <w:gridCol w:w="1522"/>
      </w:tblGrid>
      <w:tr w:rsidR="00452C12" w:rsidRPr="00452C12" w14:paraId="17A9437E" w14:textId="77777777" w:rsidTr="00747C6D">
        <w:tc>
          <w:tcPr>
            <w:tcW w:w="2450" w:type="pct"/>
            <w:vAlign w:val="center"/>
          </w:tcPr>
          <w:p w14:paraId="094A9819" w14:textId="77777777" w:rsidR="004242C5" w:rsidRPr="00452C12" w:rsidRDefault="004242C5" w:rsidP="00747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" w:type="pct"/>
            <w:vMerge w:val="restart"/>
            <w:vAlign w:val="center"/>
          </w:tcPr>
          <w:p w14:paraId="0DB99CED" w14:textId="300B3576" w:rsidR="004242C5" w:rsidRPr="00452C12" w:rsidRDefault="0011201B" w:rsidP="00747C6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OR</w:t>
            </w:r>
            <w:r w:rsidR="004242C5" w:rsidRPr="00452C12">
              <w:rPr>
                <w:rFonts w:ascii="Times New Roman" w:hAnsi="Times New Roman" w:cs="Times New Roman"/>
                <w:b/>
              </w:rPr>
              <w:t>:</w:t>
            </w:r>
          </w:p>
          <w:p w14:paraId="24C5D929" w14:textId="77777777" w:rsidR="004242C5" w:rsidRPr="00452C12" w:rsidRDefault="004242C5" w:rsidP="00747C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2C12">
              <w:rPr>
                <w:rFonts w:ascii="Times New Roman" w:hAnsi="Times New Roman" w:cs="Times New Roman"/>
                <w:b/>
              </w:rPr>
              <w:t>Predictor in row</w:t>
            </w:r>
          </w:p>
        </w:tc>
        <w:tc>
          <w:tcPr>
            <w:tcW w:w="1531" w:type="pct"/>
            <w:gridSpan w:val="2"/>
            <w:tcBorders>
              <w:bottom w:val="single" w:sz="6" w:space="0" w:color="auto"/>
            </w:tcBorders>
            <w:vAlign w:val="center"/>
          </w:tcPr>
          <w:p w14:paraId="5528C20D" w14:textId="77777777" w:rsidR="004242C5" w:rsidRPr="00452C12" w:rsidRDefault="004242C5" w:rsidP="00747C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2C12">
              <w:rPr>
                <w:rFonts w:ascii="Times New Roman" w:hAnsi="Times New Roman" w:cs="Times New Roman"/>
                <w:b/>
              </w:rPr>
              <w:t>95% Confidence Interval</w:t>
            </w:r>
          </w:p>
        </w:tc>
      </w:tr>
      <w:tr w:rsidR="00452C12" w:rsidRPr="00452C12" w14:paraId="0263514F" w14:textId="77777777" w:rsidTr="0011201B">
        <w:tc>
          <w:tcPr>
            <w:tcW w:w="2450" w:type="pct"/>
            <w:tcBorders>
              <w:bottom w:val="single" w:sz="8" w:space="0" w:color="auto"/>
            </w:tcBorders>
            <w:vAlign w:val="center"/>
          </w:tcPr>
          <w:p w14:paraId="538EF949" w14:textId="77777777" w:rsidR="004242C5" w:rsidRPr="00452C12" w:rsidRDefault="004242C5" w:rsidP="00747C6D">
            <w:pPr>
              <w:rPr>
                <w:rFonts w:ascii="Times New Roman" w:hAnsi="Times New Roman" w:cs="Times New Roman"/>
                <w:b/>
              </w:rPr>
            </w:pPr>
            <w:r w:rsidRPr="00452C12">
              <w:rPr>
                <w:rFonts w:ascii="Times New Roman" w:hAnsi="Times New Roman" w:cs="Times New Roman"/>
                <w:b/>
              </w:rPr>
              <w:t xml:space="preserve">Multivariable </w:t>
            </w:r>
            <w:proofErr w:type="spellStart"/>
            <w:r w:rsidRPr="00452C12">
              <w:rPr>
                <w:rFonts w:ascii="Times New Roman" w:hAnsi="Times New Roman" w:cs="Times New Roman"/>
                <w:b/>
              </w:rPr>
              <w:t>model</w:t>
            </w:r>
            <w:r w:rsidRPr="00452C1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019" w:type="pct"/>
            <w:vMerge/>
            <w:tcBorders>
              <w:bottom w:val="single" w:sz="8" w:space="0" w:color="auto"/>
            </w:tcBorders>
            <w:vAlign w:val="center"/>
          </w:tcPr>
          <w:p w14:paraId="2EFE4E6C" w14:textId="77777777" w:rsidR="004242C5" w:rsidRPr="00452C12" w:rsidRDefault="004242C5" w:rsidP="00747C6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4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D134419" w14:textId="77777777" w:rsidR="004242C5" w:rsidRPr="00452C12" w:rsidRDefault="004242C5" w:rsidP="00747C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2C12"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767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17285C22" w14:textId="77777777" w:rsidR="004242C5" w:rsidRPr="00452C12" w:rsidRDefault="004242C5" w:rsidP="00747C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2C12">
              <w:rPr>
                <w:rFonts w:ascii="Times New Roman" w:hAnsi="Times New Roman" w:cs="Times New Roman"/>
                <w:b/>
              </w:rPr>
              <w:t>Upper</w:t>
            </w:r>
          </w:p>
        </w:tc>
      </w:tr>
      <w:tr w:rsidR="00452C12" w:rsidRPr="00452C12" w14:paraId="1C902CE5" w14:textId="77777777" w:rsidTr="0011201B">
        <w:tc>
          <w:tcPr>
            <w:tcW w:w="2450" w:type="pct"/>
            <w:tcBorders>
              <w:top w:val="single" w:sz="8" w:space="0" w:color="auto"/>
            </w:tcBorders>
          </w:tcPr>
          <w:p w14:paraId="3732E5B8" w14:textId="77777777" w:rsidR="004242C5" w:rsidRPr="00452C12" w:rsidRDefault="004242C5" w:rsidP="004242C5">
            <w:pPr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Pandemic year (2020) vs Pre-pandemic year (2018)</w:t>
            </w:r>
          </w:p>
        </w:tc>
        <w:tc>
          <w:tcPr>
            <w:tcW w:w="1019" w:type="pct"/>
            <w:tcBorders>
              <w:top w:val="single" w:sz="8" w:space="0" w:color="auto"/>
            </w:tcBorders>
            <w:vAlign w:val="center"/>
          </w:tcPr>
          <w:p w14:paraId="36A38928" w14:textId="25B755A2" w:rsidR="004242C5" w:rsidRPr="00452C12" w:rsidRDefault="004242C5" w:rsidP="004242C5">
            <w:pPr>
              <w:tabs>
                <w:tab w:val="decimal" w:pos="737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764" w:type="pct"/>
            <w:tcBorders>
              <w:top w:val="single" w:sz="8" w:space="0" w:color="auto"/>
            </w:tcBorders>
            <w:vAlign w:val="center"/>
          </w:tcPr>
          <w:p w14:paraId="3AD18EAF" w14:textId="5995B1D0" w:rsidR="004242C5" w:rsidRPr="00452C12" w:rsidRDefault="004242C5" w:rsidP="004242C5">
            <w:pPr>
              <w:tabs>
                <w:tab w:val="decimal" w:pos="572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767" w:type="pct"/>
            <w:tcBorders>
              <w:top w:val="single" w:sz="8" w:space="0" w:color="auto"/>
            </w:tcBorders>
            <w:vAlign w:val="center"/>
          </w:tcPr>
          <w:p w14:paraId="145BB089" w14:textId="6BB9AED7" w:rsidR="004242C5" w:rsidRPr="00452C12" w:rsidRDefault="004242C5" w:rsidP="004242C5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3.70</w:t>
            </w:r>
          </w:p>
        </w:tc>
      </w:tr>
      <w:tr w:rsidR="00452C12" w:rsidRPr="00452C12" w14:paraId="4B320245" w14:textId="77777777" w:rsidTr="0011201B">
        <w:tc>
          <w:tcPr>
            <w:tcW w:w="2450" w:type="pct"/>
            <w:shd w:val="clear" w:color="auto" w:fill="E7E6E6" w:themeFill="background2"/>
          </w:tcPr>
          <w:p w14:paraId="62171EB6" w14:textId="77777777" w:rsidR="004242C5" w:rsidRPr="00452C12" w:rsidRDefault="004242C5" w:rsidP="004242C5">
            <w:pPr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Female vs Male</w:t>
            </w:r>
          </w:p>
        </w:tc>
        <w:tc>
          <w:tcPr>
            <w:tcW w:w="1019" w:type="pct"/>
            <w:shd w:val="clear" w:color="auto" w:fill="E7E6E6" w:themeFill="background2"/>
            <w:vAlign w:val="center"/>
          </w:tcPr>
          <w:p w14:paraId="2C021DEF" w14:textId="27EE39BC" w:rsidR="004242C5" w:rsidRPr="00452C12" w:rsidRDefault="004242C5" w:rsidP="004242C5">
            <w:pPr>
              <w:tabs>
                <w:tab w:val="decimal" w:pos="737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64" w:type="pct"/>
            <w:shd w:val="clear" w:color="auto" w:fill="E7E6E6" w:themeFill="background2"/>
            <w:vAlign w:val="center"/>
          </w:tcPr>
          <w:p w14:paraId="6843304A" w14:textId="4CEF4E13" w:rsidR="004242C5" w:rsidRPr="00452C12" w:rsidRDefault="004242C5" w:rsidP="004242C5">
            <w:pPr>
              <w:tabs>
                <w:tab w:val="decimal" w:pos="572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67" w:type="pct"/>
            <w:shd w:val="clear" w:color="auto" w:fill="E7E6E6" w:themeFill="background2"/>
            <w:vAlign w:val="center"/>
          </w:tcPr>
          <w:p w14:paraId="74A0783F" w14:textId="097001F6" w:rsidR="004242C5" w:rsidRPr="00452C12" w:rsidRDefault="004242C5" w:rsidP="004242C5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0.69</w:t>
            </w:r>
          </w:p>
        </w:tc>
      </w:tr>
      <w:tr w:rsidR="00452C12" w:rsidRPr="00452C12" w14:paraId="01A37AD1" w14:textId="77777777" w:rsidTr="0011201B">
        <w:tc>
          <w:tcPr>
            <w:tcW w:w="2450" w:type="pct"/>
          </w:tcPr>
          <w:p w14:paraId="588DF4CB" w14:textId="77777777" w:rsidR="004242C5" w:rsidRPr="00452C12" w:rsidRDefault="004242C5" w:rsidP="004242C5">
            <w:pPr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Age 41-60 years vs &lt;41 years</w:t>
            </w:r>
          </w:p>
        </w:tc>
        <w:tc>
          <w:tcPr>
            <w:tcW w:w="1019" w:type="pct"/>
            <w:vAlign w:val="center"/>
          </w:tcPr>
          <w:p w14:paraId="58F506E2" w14:textId="2E4DDF63" w:rsidR="004242C5" w:rsidRPr="00452C12" w:rsidRDefault="004242C5" w:rsidP="004242C5">
            <w:pPr>
              <w:tabs>
                <w:tab w:val="decimal" w:pos="737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764" w:type="pct"/>
            <w:vAlign w:val="center"/>
          </w:tcPr>
          <w:p w14:paraId="4B15DE99" w14:textId="46E7BDF1" w:rsidR="004242C5" w:rsidRPr="00452C12" w:rsidRDefault="004242C5" w:rsidP="004242C5">
            <w:pPr>
              <w:tabs>
                <w:tab w:val="decimal" w:pos="572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767" w:type="pct"/>
            <w:vAlign w:val="center"/>
          </w:tcPr>
          <w:p w14:paraId="21096CE6" w14:textId="0878D212" w:rsidR="004242C5" w:rsidRPr="00452C12" w:rsidRDefault="004242C5" w:rsidP="004242C5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3.66</w:t>
            </w:r>
          </w:p>
        </w:tc>
      </w:tr>
      <w:tr w:rsidR="00452C12" w:rsidRPr="00452C12" w14:paraId="5ED36AC4" w14:textId="77777777" w:rsidTr="0011201B">
        <w:tc>
          <w:tcPr>
            <w:tcW w:w="2450" w:type="pct"/>
            <w:shd w:val="clear" w:color="auto" w:fill="E7E6E6" w:themeFill="background2"/>
          </w:tcPr>
          <w:p w14:paraId="77AB4D6F" w14:textId="77777777" w:rsidR="004242C5" w:rsidRPr="00452C12" w:rsidRDefault="004242C5" w:rsidP="004242C5">
            <w:pPr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Age 61-70 years vs &lt;41 years</w:t>
            </w:r>
          </w:p>
        </w:tc>
        <w:tc>
          <w:tcPr>
            <w:tcW w:w="1019" w:type="pct"/>
            <w:shd w:val="clear" w:color="auto" w:fill="E7E6E6" w:themeFill="background2"/>
            <w:vAlign w:val="center"/>
          </w:tcPr>
          <w:p w14:paraId="01C68D4C" w14:textId="3F74295A" w:rsidR="004242C5" w:rsidRPr="00452C12" w:rsidRDefault="004242C5" w:rsidP="004242C5">
            <w:pPr>
              <w:tabs>
                <w:tab w:val="decimal" w:pos="737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9.03</w:t>
            </w:r>
          </w:p>
        </w:tc>
        <w:tc>
          <w:tcPr>
            <w:tcW w:w="764" w:type="pct"/>
            <w:shd w:val="clear" w:color="auto" w:fill="E7E6E6" w:themeFill="background2"/>
            <w:vAlign w:val="center"/>
          </w:tcPr>
          <w:p w14:paraId="39273FE7" w14:textId="06D05561" w:rsidR="004242C5" w:rsidRPr="00452C12" w:rsidRDefault="004242C5" w:rsidP="004242C5">
            <w:pPr>
              <w:tabs>
                <w:tab w:val="decimal" w:pos="572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7.84</w:t>
            </w:r>
          </w:p>
        </w:tc>
        <w:tc>
          <w:tcPr>
            <w:tcW w:w="767" w:type="pct"/>
            <w:shd w:val="clear" w:color="auto" w:fill="E7E6E6" w:themeFill="background2"/>
            <w:vAlign w:val="center"/>
          </w:tcPr>
          <w:p w14:paraId="31CB499A" w14:textId="10BC1901" w:rsidR="004242C5" w:rsidRPr="00452C12" w:rsidRDefault="004242C5" w:rsidP="004242C5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10.39</w:t>
            </w:r>
          </w:p>
        </w:tc>
      </w:tr>
      <w:tr w:rsidR="00452C12" w:rsidRPr="00452C12" w14:paraId="16D5B1E2" w14:textId="77777777" w:rsidTr="0011201B">
        <w:tc>
          <w:tcPr>
            <w:tcW w:w="2450" w:type="pct"/>
          </w:tcPr>
          <w:p w14:paraId="6FB3C887" w14:textId="77777777" w:rsidR="004242C5" w:rsidRPr="00452C12" w:rsidRDefault="004242C5" w:rsidP="004242C5">
            <w:pPr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Age 71-80 years vs &lt;41 years</w:t>
            </w:r>
          </w:p>
        </w:tc>
        <w:tc>
          <w:tcPr>
            <w:tcW w:w="1019" w:type="pct"/>
            <w:vAlign w:val="center"/>
          </w:tcPr>
          <w:p w14:paraId="5F20CF63" w14:textId="7F1E97B1" w:rsidR="004242C5" w:rsidRPr="00452C12" w:rsidRDefault="004242C5" w:rsidP="004242C5">
            <w:pPr>
              <w:tabs>
                <w:tab w:val="decimal" w:pos="737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20.56</w:t>
            </w:r>
          </w:p>
        </w:tc>
        <w:tc>
          <w:tcPr>
            <w:tcW w:w="764" w:type="pct"/>
            <w:vAlign w:val="center"/>
          </w:tcPr>
          <w:p w14:paraId="08C0FBFC" w14:textId="620C48A9" w:rsidR="004242C5" w:rsidRPr="00452C12" w:rsidRDefault="004242C5" w:rsidP="004242C5">
            <w:pPr>
              <w:tabs>
                <w:tab w:val="decimal" w:pos="572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17.89</w:t>
            </w:r>
          </w:p>
        </w:tc>
        <w:tc>
          <w:tcPr>
            <w:tcW w:w="767" w:type="pct"/>
            <w:vAlign w:val="center"/>
          </w:tcPr>
          <w:p w14:paraId="6E8F9F0D" w14:textId="6B8DA101" w:rsidR="004242C5" w:rsidRPr="00452C12" w:rsidRDefault="004242C5" w:rsidP="004242C5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23.64</w:t>
            </w:r>
          </w:p>
        </w:tc>
      </w:tr>
      <w:tr w:rsidR="00452C12" w:rsidRPr="00452C12" w14:paraId="07F427D7" w14:textId="77777777" w:rsidTr="0011201B">
        <w:tc>
          <w:tcPr>
            <w:tcW w:w="2450" w:type="pct"/>
            <w:tcBorders>
              <w:bottom w:val="single" w:sz="12" w:space="0" w:color="auto"/>
            </w:tcBorders>
            <w:shd w:val="clear" w:color="auto" w:fill="E7E6E6" w:themeFill="background2"/>
          </w:tcPr>
          <w:p w14:paraId="1F15DDD5" w14:textId="77777777" w:rsidR="004242C5" w:rsidRPr="00452C12" w:rsidRDefault="004242C5" w:rsidP="004242C5">
            <w:pPr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Age 81+ years vs &lt;41 years</w:t>
            </w:r>
          </w:p>
        </w:tc>
        <w:tc>
          <w:tcPr>
            <w:tcW w:w="1019" w:type="pct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4EBE6BC" w14:textId="011CC031" w:rsidR="004242C5" w:rsidRPr="00452C12" w:rsidRDefault="004242C5" w:rsidP="004242C5">
            <w:pPr>
              <w:tabs>
                <w:tab w:val="decimal" w:pos="737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58.74</w:t>
            </w:r>
          </w:p>
        </w:tc>
        <w:tc>
          <w:tcPr>
            <w:tcW w:w="764" w:type="pct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8FF702D" w14:textId="4400D837" w:rsidR="004242C5" w:rsidRPr="00452C12" w:rsidRDefault="004242C5" w:rsidP="004242C5">
            <w:pPr>
              <w:tabs>
                <w:tab w:val="decimal" w:pos="572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51.24</w:t>
            </w:r>
          </w:p>
        </w:tc>
        <w:tc>
          <w:tcPr>
            <w:tcW w:w="767" w:type="pct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A7F1276" w14:textId="41B16252" w:rsidR="004242C5" w:rsidRPr="00452C12" w:rsidRDefault="004242C5" w:rsidP="004242C5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67.33</w:t>
            </w:r>
          </w:p>
        </w:tc>
      </w:tr>
      <w:tr w:rsidR="00452C12" w:rsidRPr="00452C12" w14:paraId="4AC0977A" w14:textId="77777777" w:rsidTr="0011201B">
        <w:tc>
          <w:tcPr>
            <w:tcW w:w="2450" w:type="pct"/>
            <w:tcBorders>
              <w:top w:val="single" w:sz="12" w:space="0" w:color="auto"/>
              <w:bottom w:val="single" w:sz="8" w:space="0" w:color="auto"/>
            </w:tcBorders>
          </w:tcPr>
          <w:p w14:paraId="449C1A11" w14:textId="77777777" w:rsidR="0011201B" w:rsidRDefault="004242C5" w:rsidP="00747C6D">
            <w:pPr>
              <w:rPr>
                <w:rFonts w:ascii="Times New Roman" w:hAnsi="Times New Roman" w:cs="Times New Roman"/>
                <w:b/>
                <w:bCs/>
              </w:rPr>
            </w:pPr>
            <w:r w:rsidRPr="00452C12">
              <w:rPr>
                <w:rFonts w:ascii="Times New Roman" w:hAnsi="Times New Roman" w:cs="Times New Roman"/>
                <w:b/>
                <w:bCs/>
              </w:rPr>
              <w:t xml:space="preserve">Multivariable models stratified by specific </w:t>
            </w:r>
          </w:p>
          <w:p w14:paraId="3CA916F5" w14:textId="33A0DF5C" w:rsidR="004242C5" w:rsidRPr="00452C12" w:rsidRDefault="0011201B" w:rsidP="00747C6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e-existing </w:t>
            </w:r>
            <w:r w:rsidR="004242C5" w:rsidRPr="00452C12">
              <w:rPr>
                <w:rFonts w:ascii="Times New Roman" w:hAnsi="Times New Roman" w:cs="Times New Roman"/>
                <w:b/>
                <w:bCs/>
              </w:rPr>
              <w:t xml:space="preserve">chronic </w:t>
            </w:r>
            <w:proofErr w:type="spellStart"/>
            <w:r w:rsidR="004242C5" w:rsidRPr="00452C12">
              <w:rPr>
                <w:rFonts w:ascii="Times New Roman" w:hAnsi="Times New Roman" w:cs="Times New Roman"/>
                <w:b/>
                <w:bCs/>
              </w:rPr>
              <w:t>disorder</w:t>
            </w:r>
            <w:r w:rsidR="004242C5" w:rsidRPr="00452C1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019" w:type="pct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3DE28328" w14:textId="7C3BF950" w:rsidR="004242C5" w:rsidRPr="00452C12" w:rsidRDefault="0011201B" w:rsidP="00747C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OR</w:t>
            </w:r>
            <w:r w:rsidR="004242C5" w:rsidRPr="00452C12"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35CE5A51" w14:textId="77777777" w:rsidR="004242C5" w:rsidRPr="00452C12" w:rsidRDefault="004242C5" w:rsidP="00747C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2C12">
              <w:rPr>
                <w:rFonts w:ascii="Times New Roman" w:hAnsi="Times New Roman" w:cs="Times New Roman"/>
                <w:b/>
                <w:bCs/>
              </w:rPr>
              <w:t>Pandemic year</w:t>
            </w:r>
          </w:p>
        </w:tc>
        <w:tc>
          <w:tcPr>
            <w:tcW w:w="764" w:type="pct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14:paraId="486BA586" w14:textId="77777777" w:rsidR="004242C5" w:rsidRPr="00452C12" w:rsidRDefault="004242C5" w:rsidP="00747C6D">
            <w:pPr>
              <w:jc w:val="center"/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76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B9E62F" w14:textId="77777777" w:rsidR="004242C5" w:rsidRPr="00452C12" w:rsidRDefault="004242C5" w:rsidP="00747C6D">
            <w:pPr>
              <w:jc w:val="center"/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  <w:b/>
              </w:rPr>
              <w:t>Upper</w:t>
            </w:r>
          </w:p>
        </w:tc>
      </w:tr>
      <w:tr w:rsidR="00452C12" w:rsidRPr="00452C12" w14:paraId="6DE5B9FA" w14:textId="77777777" w:rsidTr="0011201B">
        <w:tc>
          <w:tcPr>
            <w:tcW w:w="2450" w:type="pct"/>
            <w:tcBorders>
              <w:top w:val="single" w:sz="8" w:space="0" w:color="auto"/>
            </w:tcBorders>
            <w:shd w:val="clear" w:color="auto" w:fill="E7E6E6" w:themeFill="background2"/>
          </w:tcPr>
          <w:p w14:paraId="59800D91" w14:textId="443C3C23" w:rsidR="00715E08" w:rsidRPr="00452C12" w:rsidRDefault="00715E08" w:rsidP="00715E08">
            <w:pPr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 xml:space="preserve">No </w:t>
            </w:r>
            <w:r w:rsidR="007A284C">
              <w:rPr>
                <w:rFonts w:ascii="Times New Roman" w:hAnsi="Times New Roman" w:cs="Times New Roman"/>
              </w:rPr>
              <w:t>Previous</w:t>
            </w:r>
            <w:r w:rsidRPr="00452C12">
              <w:rPr>
                <w:rFonts w:ascii="Times New Roman" w:hAnsi="Times New Roman" w:cs="Times New Roman"/>
              </w:rPr>
              <w:t xml:space="preserve"> </w:t>
            </w:r>
            <w:r w:rsidR="0011201B">
              <w:rPr>
                <w:rFonts w:ascii="Times New Roman" w:hAnsi="Times New Roman" w:cs="Times New Roman"/>
              </w:rPr>
              <w:t xml:space="preserve">NCD </w:t>
            </w:r>
            <w:r w:rsidRPr="00452C12">
              <w:rPr>
                <w:rFonts w:ascii="Times New Roman" w:hAnsi="Times New Roman" w:cs="Times New Roman"/>
              </w:rPr>
              <w:t>Morbidity</w:t>
            </w:r>
          </w:p>
        </w:tc>
        <w:tc>
          <w:tcPr>
            <w:tcW w:w="1019" w:type="pct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2095633F" w14:textId="08C65A50" w:rsidR="00715E08" w:rsidRPr="00452C12" w:rsidRDefault="00715E08" w:rsidP="00715E08">
            <w:pPr>
              <w:tabs>
                <w:tab w:val="decimal" w:pos="735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11.85</w:t>
            </w:r>
          </w:p>
        </w:tc>
        <w:tc>
          <w:tcPr>
            <w:tcW w:w="764" w:type="pct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1E0D2D1F" w14:textId="1545F261" w:rsidR="00715E08" w:rsidRPr="00452C12" w:rsidRDefault="00715E08" w:rsidP="00715E08">
            <w:pPr>
              <w:tabs>
                <w:tab w:val="decimal" w:pos="570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8.12</w:t>
            </w:r>
          </w:p>
        </w:tc>
        <w:tc>
          <w:tcPr>
            <w:tcW w:w="767" w:type="pct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7A88D1CE" w14:textId="66D471C5" w:rsidR="00715E08" w:rsidRPr="00452C12" w:rsidRDefault="00715E08" w:rsidP="00715E08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17.30</w:t>
            </w:r>
          </w:p>
        </w:tc>
      </w:tr>
      <w:tr w:rsidR="00452C12" w:rsidRPr="00452C12" w14:paraId="7E0634BF" w14:textId="77777777" w:rsidTr="0011201B">
        <w:tc>
          <w:tcPr>
            <w:tcW w:w="2450" w:type="pct"/>
          </w:tcPr>
          <w:p w14:paraId="211CACA0" w14:textId="77777777" w:rsidR="00715E08" w:rsidRPr="00452C12" w:rsidRDefault="00715E08" w:rsidP="00715E08">
            <w:pPr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Immune System-Related</w:t>
            </w:r>
          </w:p>
        </w:tc>
        <w:tc>
          <w:tcPr>
            <w:tcW w:w="1019" w:type="pct"/>
            <w:vAlign w:val="center"/>
          </w:tcPr>
          <w:p w14:paraId="641732E4" w14:textId="2741DE8A" w:rsidR="00715E08" w:rsidRPr="00452C12" w:rsidRDefault="00715E08" w:rsidP="00715E08">
            <w:pPr>
              <w:tabs>
                <w:tab w:val="decimal" w:pos="735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764" w:type="pct"/>
            <w:vAlign w:val="center"/>
          </w:tcPr>
          <w:p w14:paraId="69083A94" w14:textId="057D8157" w:rsidR="00715E08" w:rsidRPr="00452C12" w:rsidRDefault="00715E08" w:rsidP="00715E08">
            <w:pPr>
              <w:tabs>
                <w:tab w:val="decimal" w:pos="570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767" w:type="pct"/>
            <w:vAlign w:val="center"/>
          </w:tcPr>
          <w:p w14:paraId="7BBC333A" w14:textId="7D139FBA" w:rsidR="00715E08" w:rsidRPr="00452C12" w:rsidRDefault="00715E08" w:rsidP="00715E08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4.13</w:t>
            </w:r>
          </w:p>
        </w:tc>
      </w:tr>
      <w:tr w:rsidR="00452C12" w:rsidRPr="00452C12" w14:paraId="58913D26" w14:textId="77777777" w:rsidTr="0011201B">
        <w:tc>
          <w:tcPr>
            <w:tcW w:w="2450" w:type="pct"/>
            <w:shd w:val="clear" w:color="auto" w:fill="E7E6E6" w:themeFill="background2"/>
          </w:tcPr>
          <w:p w14:paraId="4F228D2E" w14:textId="77777777" w:rsidR="00715E08" w:rsidRPr="00452C12" w:rsidRDefault="00715E08" w:rsidP="00715E08">
            <w:pPr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Cardiovascular</w:t>
            </w:r>
          </w:p>
        </w:tc>
        <w:tc>
          <w:tcPr>
            <w:tcW w:w="1019" w:type="pct"/>
            <w:shd w:val="clear" w:color="auto" w:fill="E7E6E6" w:themeFill="background2"/>
            <w:vAlign w:val="center"/>
          </w:tcPr>
          <w:p w14:paraId="7B8EF90C" w14:textId="5C21D517" w:rsidR="00715E08" w:rsidRPr="00452C12" w:rsidRDefault="00715E08" w:rsidP="00715E08">
            <w:pPr>
              <w:tabs>
                <w:tab w:val="decimal" w:pos="735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764" w:type="pct"/>
            <w:shd w:val="clear" w:color="auto" w:fill="E7E6E6" w:themeFill="background2"/>
            <w:vAlign w:val="center"/>
          </w:tcPr>
          <w:p w14:paraId="36F52B4F" w14:textId="173BA749" w:rsidR="00715E08" w:rsidRPr="00452C12" w:rsidRDefault="00715E08" w:rsidP="00715E08">
            <w:pPr>
              <w:tabs>
                <w:tab w:val="decimal" w:pos="570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767" w:type="pct"/>
            <w:shd w:val="clear" w:color="auto" w:fill="E7E6E6" w:themeFill="background2"/>
            <w:vAlign w:val="center"/>
          </w:tcPr>
          <w:p w14:paraId="768B498A" w14:textId="5A217002" w:rsidR="00715E08" w:rsidRPr="00452C12" w:rsidRDefault="00715E08" w:rsidP="00715E08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3.56</w:t>
            </w:r>
          </w:p>
        </w:tc>
      </w:tr>
      <w:tr w:rsidR="00452C12" w:rsidRPr="00452C12" w14:paraId="51886EF9" w14:textId="77777777" w:rsidTr="0011201B">
        <w:tc>
          <w:tcPr>
            <w:tcW w:w="2450" w:type="pct"/>
          </w:tcPr>
          <w:p w14:paraId="56E3CB1F" w14:textId="77777777" w:rsidR="00715E08" w:rsidRPr="00452C12" w:rsidRDefault="00715E08" w:rsidP="00715E08">
            <w:pPr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Endocrine &amp; Metabolic</w:t>
            </w:r>
          </w:p>
        </w:tc>
        <w:tc>
          <w:tcPr>
            <w:tcW w:w="1019" w:type="pct"/>
            <w:vAlign w:val="center"/>
          </w:tcPr>
          <w:p w14:paraId="7BF448D0" w14:textId="698C272B" w:rsidR="00715E08" w:rsidRPr="00452C12" w:rsidRDefault="00715E08" w:rsidP="00715E08">
            <w:pPr>
              <w:tabs>
                <w:tab w:val="decimal" w:pos="735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764" w:type="pct"/>
            <w:vAlign w:val="center"/>
          </w:tcPr>
          <w:p w14:paraId="659A4A9F" w14:textId="4384EB96" w:rsidR="00715E08" w:rsidRPr="00452C12" w:rsidRDefault="00715E08" w:rsidP="00715E08">
            <w:pPr>
              <w:tabs>
                <w:tab w:val="decimal" w:pos="570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767" w:type="pct"/>
            <w:vAlign w:val="center"/>
          </w:tcPr>
          <w:p w14:paraId="6B2DA7BA" w14:textId="2D542BCC" w:rsidR="00715E08" w:rsidRPr="00452C12" w:rsidRDefault="00715E08" w:rsidP="00715E08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3.49</w:t>
            </w:r>
          </w:p>
        </w:tc>
      </w:tr>
      <w:tr w:rsidR="00452C12" w:rsidRPr="00452C12" w14:paraId="279BB3F4" w14:textId="77777777" w:rsidTr="0011201B">
        <w:tc>
          <w:tcPr>
            <w:tcW w:w="2450" w:type="pct"/>
            <w:shd w:val="clear" w:color="auto" w:fill="E7E6E6" w:themeFill="background2"/>
          </w:tcPr>
          <w:p w14:paraId="7A162F94" w14:textId="77777777" w:rsidR="00715E08" w:rsidRPr="00452C12" w:rsidRDefault="00715E08" w:rsidP="00715E08">
            <w:pPr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019" w:type="pct"/>
            <w:shd w:val="clear" w:color="auto" w:fill="E7E6E6" w:themeFill="background2"/>
            <w:vAlign w:val="center"/>
          </w:tcPr>
          <w:p w14:paraId="402C3AE6" w14:textId="389A4163" w:rsidR="00715E08" w:rsidRPr="00452C12" w:rsidRDefault="00715E08" w:rsidP="00715E08">
            <w:pPr>
              <w:tabs>
                <w:tab w:val="decimal" w:pos="735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764" w:type="pct"/>
            <w:shd w:val="clear" w:color="auto" w:fill="E7E6E6" w:themeFill="background2"/>
            <w:vAlign w:val="center"/>
          </w:tcPr>
          <w:p w14:paraId="7BDC6663" w14:textId="5EFB72C9" w:rsidR="00715E08" w:rsidRPr="00452C12" w:rsidRDefault="00715E08" w:rsidP="00715E08">
            <w:pPr>
              <w:tabs>
                <w:tab w:val="decimal" w:pos="570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767" w:type="pct"/>
            <w:shd w:val="clear" w:color="auto" w:fill="E7E6E6" w:themeFill="background2"/>
            <w:vAlign w:val="center"/>
          </w:tcPr>
          <w:p w14:paraId="5150E631" w14:textId="23B3EF9B" w:rsidR="00715E08" w:rsidRPr="00452C12" w:rsidRDefault="00715E08" w:rsidP="00715E08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3.46</w:t>
            </w:r>
          </w:p>
        </w:tc>
      </w:tr>
      <w:tr w:rsidR="00452C12" w:rsidRPr="00452C12" w14:paraId="30700A81" w14:textId="77777777" w:rsidTr="0011201B">
        <w:tc>
          <w:tcPr>
            <w:tcW w:w="2450" w:type="pct"/>
          </w:tcPr>
          <w:p w14:paraId="1B535C6D" w14:textId="77777777" w:rsidR="00715E08" w:rsidRPr="00452C12" w:rsidRDefault="00715E08" w:rsidP="00715E08">
            <w:pPr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3 or More Morbidities</w:t>
            </w:r>
          </w:p>
        </w:tc>
        <w:tc>
          <w:tcPr>
            <w:tcW w:w="1019" w:type="pct"/>
            <w:vAlign w:val="center"/>
          </w:tcPr>
          <w:p w14:paraId="680D91B2" w14:textId="01BFFB6A" w:rsidR="00715E08" w:rsidRPr="00452C12" w:rsidRDefault="00715E08" w:rsidP="00715E08">
            <w:pPr>
              <w:tabs>
                <w:tab w:val="decimal" w:pos="735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764" w:type="pct"/>
            <w:vAlign w:val="center"/>
          </w:tcPr>
          <w:p w14:paraId="6B9B3A2B" w14:textId="12311B12" w:rsidR="00715E08" w:rsidRPr="00452C12" w:rsidRDefault="00715E08" w:rsidP="00715E08">
            <w:pPr>
              <w:tabs>
                <w:tab w:val="decimal" w:pos="570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767" w:type="pct"/>
            <w:vAlign w:val="center"/>
          </w:tcPr>
          <w:p w14:paraId="3D138207" w14:textId="69A530D6" w:rsidR="00715E08" w:rsidRPr="00452C12" w:rsidRDefault="00715E08" w:rsidP="00715E08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3.14</w:t>
            </w:r>
          </w:p>
        </w:tc>
      </w:tr>
      <w:tr w:rsidR="00452C12" w:rsidRPr="00452C12" w14:paraId="5CE9970D" w14:textId="77777777" w:rsidTr="0011201B">
        <w:tc>
          <w:tcPr>
            <w:tcW w:w="2450" w:type="pct"/>
            <w:shd w:val="clear" w:color="auto" w:fill="E7E6E6" w:themeFill="background2"/>
          </w:tcPr>
          <w:p w14:paraId="554FC709" w14:textId="77777777" w:rsidR="00715E08" w:rsidRPr="00452C12" w:rsidRDefault="00715E08" w:rsidP="00715E08">
            <w:pPr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Mental Disorders</w:t>
            </w:r>
          </w:p>
        </w:tc>
        <w:tc>
          <w:tcPr>
            <w:tcW w:w="1019" w:type="pct"/>
            <w:shd w:val="clear" w:color="auto" w:fill="E7E6E6" w:themeFill="background2"/>
            <w:vAlign w:val="center"/>
          </w:tcPr>
          <w:p w14:paraId="70938BBE" w14:textId="2C6A418D" w:rsidR="00715E08" w:rsidRPr="00452C12" w:rsidRDefault="00715E08" w:rsidP="00715E08">
            <w:pPr>
              <w:tabs>
                <w:tab w:val="decimal" w:pos="735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764" w:type="pct"/>
            <w:shd w:val="clear" w:color="auto" w:fill="E7E6E6" w:themeFill="background2"/>
            <w:vAlign w:val="center"/>
          </w:tcPr>
          <w:p w14:paraId="6764F24E" w14:textId="5075821B" w:rsidR="00715E08" w:rsidRPr="00452C12" w:rsidRDefault="00715E08" w:rsidP="00715E08">
            <w:pPr>
              <w:tabs>
                <w:tab w:val="decimal" w:pos="570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767" w:type="pct"/>
            <w:shd w:val="clear" w:color="auto" w:fill="E7E6E6" w:themeFill="background2"/>
            <w:vAlign w:val="center"/>
          </w:tcPr>
          <w:p w14:paraId="26B084F6" w14:textId="602496B6" w:rsidR="00715E08" w:rsidRPr="00452C12" w:rsidRDefault="00715E08" w:rsidP="00715E08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2.80</w:t>
            </w:r>
          </w:p>
        </w:tc>
      </w:tr>
      <w:tr w:rsidR="00452C12" w:rsidRPr="00452C12" w14:paraId="3AFC133D" w14:textId="77777777" w:rsidTr="0011201B">
        <w:tc>
          <w:tcPr>
            <w:tcW w:w="2450" w:type="pct"/>
          </w:tcPr>
          <w:p w14:paraId="0854A4B8" w14:textId="77777777" w:rsidR="00715E08" w:rsidRPr="00452C12" w:rsidRDefault="00715E08" w:rsidP="00715E08">
            <w:pPr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Chronic Respiratory Diseases</w:t>
            </w:r>
          </w:p>
        </w:tc>
        <w:tc>
          <w:tcPr>
            <w:tcW w:w="1019" w:type="pct"/>
            <w:vAlign w:val="center"/>
          </w:tcPr>
          <w:p w14:paraId="323FD5E6" w14:textId="461F0599" w:rsidR="00715E08" w:rsidRPr="00452C12" w:rsidRDefault="00715E08" w:rsidP="00715E08">
            <w:pPr>
              <w:tabs>
                <w:tab w:val="decimal" w:pos="735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764" w:type="pct"/>
            <w:vAlign w:val="center"/>
          </w:tcPr>
          <w:p w14:paraId="55FDB517" w14:textId="7789CF34" w:rsidR="00715E08" w:rsidRPr="00452C12" w:rsidRDefault="00715E08" w:rsidP="00715E08">
            <w:pPr>
              <w:tabs>
                <w:tab w:val="decimal" w:pos="570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767" w:type="pct"/>
            <w:vAlign w:val="center"/>
          </w:tcPr>
          <w:p w14:paraId="011919B6" w14:textId="116214EC" w:rsidR="00715E08" w:rsidRPr="00452C12" w:rsidRDefault="00715E08" w:rsidP="00715E08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2.92</w:t>
            </w:r>
          </w:p>
        </w:tc>
      </w:tr>
      <w:tr w:rsidR="00452C12" w:rsidRPr="00452C12" w14:paraId="181D3AF3" w14:textId="77777777" w:rsidTr="0011201B">
        <w:tc>
          <w:tcPr>
            <w:tcW w:w="2450" w:type="pct"/>
            <w:shd w:val="clear" w:color="auto" w:fill="E7E6E6" w:themeFill="background2"/>
          </w:tcPr>
          <w:p w14:paraId="737AE6DF" w14:textId="77777777" w:rsidR="00715E08" w:rsidRPr="00452C12" w:rsidRDefault="00715E08" w:rsidP="00715E08">
            <w:pPr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Chronic Kidney Diseases</w:t>
            </w:r>
          </w:p>
        </w:tc>
        <w:tc>
          <w:tcPr>
            <w:tcW w:w="1019" w:type="pct"/>
            <w:shd w:val="clear" w:color="auto" w:fill="E7E6E6" w:themeFill="background2"/>
            <w:vAlign w:val="center"/>
          </w:tcPr>
          <w:p w14:paraId="4CF7EAE7" w14:textId="1E36CACC" w:rsidR="00715E08" w:rsidRPr="00452C12" w:rsidRDefault="00715E08" w:rsidP="00715E08">
            <w:pPr>
              <w:tabs>
                <w:tab w:val="decimal" w:pos="735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764" w:type="pct"/>
            <w:shd w:val="clear" w:color="auto" w:fill="E7E6E6" w:themeFill="background2"/>
            <w:vAlign w:val="center"/>
          </w:tcPr>
          <w:p w14:paraId="5DFB7D5A" w14:textId="4A7EDD4C" w:rsidR="00715E08" w:rsidRPr="00452C12" w:rsidRDefault="00715E08" w:rsidP="00715E08">
            <w:pPr>
              <w:tabs>
                <w:tab w:val="decimal" w:pos="570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767" w:type="pct"/>
            <w:shd w:val="clear" w:color="auto" w:fill="E7E6E6" w:themeFill="background2"/>
            <w:vAlign w:val="center"/>
          </w:tcPr>
          <w:p w14:paraId="1404D2F2" w14:textId="18A45A16" w:rsidR="00715E08" w:rsidRPr="00452C12" w:rsidRDefault="00715E08" w:rsidP="00715E08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3.02</w:t>
            </w:r>
          </w:p>
        </w:tc>
      </w:tr>
      <w:tr w:rsidR="00452C12" w:rsidRPr="00452C12" w14:paraId="301474A1" w14:textId="77777777" w:rsidTr="0011201B">
        <w:tc>
          <w:tcPr>
            <w:tcW w:w="2450" w:type="pct"/>
          </w:tcPr>
          <w:p w14:paraId="346B361F" w14:textId="77777777" w:rsidR="00715E08" w:rsidRPr="00452C12" w:rsidRDefault="00715E08" w:rsidP="00715E08">
            <w:pPr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Chronic Liver Diseases</w:t>
            </w:r>
          </w:p>
        </w:tc>
        <w:tc>
          <w:tcPr>
            <w:tcW w:w="1019" w:type="pct"/>
            <w:vAlign w:val="center"/>
          </w:tcPr>
          <w:p w14:paraId="100825CC" w14:textId="4E8F7583" w:rsidR="00715E08" w:rsidRPr="00452C12" w:rsidRDefault="00715E08" w:rsidP="00715E08">
            <w:pPr>
              <w:tabs>
                <w:tab w:val="decimal" w:pos="735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764" w:type="pct"/>
            <w:vAlign w:val="center"/>
          </w:tcPr>
          <w:p w14:paraId="239EB11E" w14:textId="29CB69AC" w:rsidR="00715E08" w:rsidRPr="00452C12" w:rsidRDefault="00715E08" w:rsidP="00715E08">
            <w:pPr>
              <w:tabs>
                <w:tab w:val="decimal" w:pos="570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767" w:type="pct"/>
            <w:vAlign w:val="center"/>
          </w:tcPr>
          <w:p w14:paraId="19FD939C" w14:textId="0428005A" w:rsidR="00715E08" w:rsidRPr="00452C12" w:rsidRDefault="00715E08" w:rsidP="00715E08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3.11</w:t>
            </w:r>
          </w:p>
        </w:tc>
      </w:tr>
      <w:tr w:rsidR="00452C12" w:rsidRPr="00452C12" w14:paraId="29D52253" w14:textId="77777777" w:rsidTr="0011201B">
        <w:tc>
          <w:tcPr>
            <w:tcW w:w="2450" w:type="pct"/>
            <w:tcBorders>
              <w:bottom w:val="single" w:sz="8" w:space="0" w:color="auto"/>
            </w:tcBorders>
            <w:shd w:val="clear" w:color="auto" w:fill="E7E6E6" w:themeFill="background2"/>
          </w:tcPr>
          <w:p w14:paraId="1BCB1DBB" w14:textId="77777777" w:rsidR="00715E08" w:rsidRPr="00452C12" w:rsidRDefault="00715E08" w:rsidP="00715E08">
            <w:pPr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Substance Use Disorders</w:t>
            </w:r>
          </w:p>
        </w:tc>
        <w:tc>
          <w:tcPr>
            <w:tcW w:w="1019" w:type="pct"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5A404F39" w14:textId="6B1208F4" w:rsidR="00715E08" w:rsidRPr="00452C12" w:rsidRDefault="00715E08" w:rsidP="00715E08">
            <w:pPr>
              <w:tabs>
                <w:tab w:val="decimal" w:pos="735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764" w:type="pct"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702C11B3" w14:textId="2D23B04F" w:rsidR="00715E08" w:rsidRPr="00452C12" w:rsidRDefault="00715E08" w:rsidP="00715E08">
            <w:pPr>
              <w:tabs>
                <w:tab w:val="decimal" w:pos="570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767" w:type="pct"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65AFF19E" w14:textId="3423A2DA" w:rsidR="00715E08" w:rsidRPr="00452C12" w:rsidRDefault="00715E08" w:rsidP="00715E08">
            <w:pPr>
              <w:tabs>
                <w:tab w:val="decimal" w:pos="605"/>
              </w:tabs>
              <w:rPr>
                <w:rFonts w:ascii="Times New Roman" w:hAnsi="Times New Roman" w:cs="Times New Roman"/>
              </w:rPr>
            </w:pPr>
            <w:r w:rsidRPr="00452C12">
              <w:rPr>
                <w:rFonts w:ascii="Times New Roman" w:hAnsi="Times New Roman" w:cs="Times New Roman"/>
              </w:rPr>
              <w:t>2.48</w:t>
            </w:r>
          </w:p>
        </w:tc>
      </w:tr>
    </w:tbl>
    <w:p w14:paraId="0C5757AB" w14:textId="77777777" w:rsidR="00084259" w:rsidRPr="00F81A08" w:rsidRDefault="00084259" w:rsidP="005418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04F514D" w14:textId="77777777" w:rsidR="00084259" w:rsidRPr="00F81A08" w:rsidRDefault="00084259" w:rsidP="005418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E8584F6" w14:textId="77777777" w:rsidR="00084259" w:rsidRPr="00F81A08" w:rsidRDefault="00084259" w:rsidP="005418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D7DDCA4" w14:textId="77777777" w:rsidR="00084259" w:rsidRPr="00F81A08" w:rsidRDefault="00084259" w:rsidP="005418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BBCBF94" w14:textId="77777777" w:rsidR="00084259" w:rsidRPr="00F81A08" w:rsidRDefault="00084259" w:rsidP="005418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CE8795E" w14:textId="7F2CF177" w:rsidR="00D8010C" w:rsidRPr="00F81A08" w:rsidRDefault="00D8010C" w:rsidP="0054182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81A08">
        <w:rPr>
          <w:rFonts w:ascii="Times New Roman" w:hAnsi="Times New Roman" w:cs="Times New Roman"/>
          <w:sz w:val="20"/>
          <w:szCs w:val="20"/>
        </w:rPr>
        <w:br w:type="page"/>
      </w:r>
    </w:p>
    <w:p w14:paraId="7F0DA8C9" w14:textId="59195DE5" w:rsidR="002F78AE" w:rsidRPr="00F81A08" w:rsidRDefault="002F78AE" w:rsidP="00541826">
      <w:pPr>
        <w:pStyle w:val="Heading1"/>
        <w:spacing w:after="120" w:line="240" w:lineRule="auto"/>
        <w:rPr>
          <w:rFonts w:ascii="Times New Roman" w:hAnsi="Times New Roman" w:cs="Times New Roman"/>
          <w:sz w:val="22"/>
          <w:szCs w:val="20"/>
        </w:rPr>
      </w:pPr>
      <w:bookmarkStart w:id="3" w:name="_Toc103669136"/>
      <w:r w:rsidRPr="00F81A08">
        <w:rPr>
          <w:rStyle w:val="Heading1Char"/>
          <w:rFonts w:ascii="Times New Roman" w:hAnsi="Times New Roman" w:cs="Times New Roman"/>
          <w:color w:val="auto"/>
          <w:sz w:val="22"/>
          <w:szCs w:val="20"/>
        </w:rPr>
        <w:lastRenderedPageBreak/>
        <w:t>Table</w:t>
      </w:r>
      <w:r w:rsidR="006C3E50" w:rsidRPr="00F81A08">
        <w:rPr>
          <w:rFonts w:ascii="Times New Roman" w:hAnsi="Times New Roman" w:cs="Times New Roman"/>
          <w:color w:val="auto"/>
          <w:sz w:val="22"/>
          <w:szCs w:val="20"/>
        </w:rPr>
        <w:t xml:space="preserve"> </w:t>
      </w:r>
      <w:r w:rsidR="00D8010C" w:rsidRPr="00F81A08">
        <w:rPr>
          <w:rFonts w:ascii="Times New Roman" w:hAnsi="Times New Roman" w:cs="Times New Roman"/>
          <w:color w:val="auto"/>
          <w:sz w:val="22"/>
          <w:szCs w:val="20"/>
        </w:rPr>
        <w:t>4</w:t>
      </w:r>
      <w:r w:rsidR="008E161C" w:rsidRPr="00F81A08">
        <w:rPr>
          <w:rFonts w:ascii="Times New Roman" w:hAnsi="Times New Roman" w:cs="Times New Roman"/>
          <w:color w:val="auto"/>
          <w:sz w:val="22"/>
          <w:szCs w:val="20"/>
        </w:rPr>
        <w:t>.</w:t>
      </w:r>
      <w:r w:rsidR="000F1DB0" w:rsidRPr="00F81A08">
        <w:rPr>
          <w:rFonts w:ascii="Times New Roman" w:hAnsi="Times New Roman" w:cs="Times New Roman"/>
          <w:color w:val="auto"/>
          <w:sz w:val="22"/>
          <w:szCs w:val="20"/>
        </w:rPr>
        <w:t xml:space="preserve"> Annual </w:t>
      </w:r>
      <w:r w:rsidR="00202437">
        <w:rPr>
          <w:rFonts w:ascii="Times New Roman" w:hAnsi="Times New Roman" w:cs="Times New Roman"/>
          <w:color w:val="auto"/>
          <w:sz w:val="22"/>
          <w:szCs w:val="20"/>
        </w:rPr>
        <w:t>t</w:t>
      </w:r>
      <w:r w:rsidR="000F1DB0" w:rsidRPr="00F81A08">
        <w:rPr>
          <w:rFonts w:ascii="Times New Roman" w:hAnsi="Times New Roman" w:cs="Times New Roman"/>
          <w:color w:val="auto"/>
          <w:sz w:val="22"/>
          <w:szCs w:val="20"/>
        </w:rPr>
        <w:t xml:space="preserve">otal </w:t>
      </w:r>
      <w:r w:rsidR="00202437">
        <w:rPr>
          <w:rFonts w:ascii="Times New Roman" w:hAnsi="Times New Roman" w:cs="Times New Roman"/>
          <w:color w:val="auto"/>
          <w:sz w:val="22"/>
          <w:szCs w:val="20"/>
        </w:rPr>
        <w:t>d</w:t>
      </w:r>
      <w:r w:rsidR="000F1DB0" w:rsidRPr="00F81A08">
        <w:rPr>
          <w:rFonts w:ascii="Times New Roman" w:hAnsi="Times New Roman" w:cs="Times New Roman"/>
          <w:color w:val="auto"/>
          <w:sz w:val="22"/>
          <w:szCs w:val="20"/>
        </w:rPr>
        <w:t xml:space="preserve">eaths </w:t>
      </w:r>
      <w:r w:rsidR="004C2BF9">
        <w:rPr>
          <w:rFonts w:ascii="Times New Roman" w:hAnsi="Times New Roman" w:cs="Times New Roman"/>
          <w:color w:val="auto"/>
          <w:sz w:val="22"/>
          <w:szCs w:val="20"/>
        </w:rPr>
        <w:t xml:space="preserve">and </w:t>
      </w:r>
      <w:r w:rsidR="00F5258C">
        <w:rPr>
          <w:rFonts w:ascii="Times New Roman" w:hAnsi="Times New Roman" w:cs="Times New Roman"/>
          <w:color w:val="auto"/>
          <w:sz w:val="22"/>
          <w:szCs w:val="20"/>
        </w:rPr>
        <w:t xml:space="preserve">population </w:t>
      </w:r>
      <w:r w:rsidR="000F1DB0" w:rsidRPr="00F81A08">
        <w:rPr>
          <w:rFonts w:ascii="Times New Roman" w:hAnsi="Times New Roman" w:cs="Times New Roman"/>
          <w:color w:val="auto"/>
          <w:sz w:val="22"/>
          <w:szCs w:val="20"/>
        </w:rPr>
        <w:t xml:space="preserve">in British Columbia, Canada in the </w:t>
      </w:r>
      <w:r w:rsidR="00202437">
        <w:rPr>
          <w:rFonts w:ascii="Times New Roman" w:hAnsi="Times New Roman" w:cs="Times New Roman"/>
          <w:color w:val="auto"/>
          <w:sz w:val="22"/>
          <w:szCs w:val="20"/>
        </w:rPr>
        <w:t>p</w:t>
      </w:r>
      <w:r w:rsidR="000F1DB0" w:rsidRPr="00F81A08">
        <w:rPr>
          <w:rFonts w:ascii="Times New Roman" w:hAnsi="Times New Roman" w:cs="Times New Roman"/>
          <w:color w:val="auto"/>
          <w:sz w:val="22"/>
          <w:szCs w:val="20"/>
        </w:rPr>
        <w:t xml:space="preserve">ast </w:t>
      </w:r>
      <w:r w:rsidR="00202437">
        <w:rPr>
          <w:rFonts w:ascii="Times New Roman" w:hAnsi="Times New Roman" w:cs="Times New Roman"/>
          <w:color w:val="auto"/>
          <w:sz w:val="22"/>
          <w:szCs w:val="20"/>
        </w:rPr>
        <w:t>d</w:t>
      </w:r>
      <w:r w:rsidR="000F1DB0" w:rsidRPr="00F81A08">
        <w:rPr>
          <w:rFonts w:ascii="Times New Roman" w:hAnsi="Times New Roman" w:cs="Times New Roman"/>
          <w:color w:val="auto"/>
          <w:sz w:val="22"/>
          <w:szCs w:val="20"/>
        </w:rPr>
        <w:t>ecade.</w:t>
      </w:r>
      <w:bookmarkEnd w:id="3"/>
      <w:r w:rsidR="00650B0C" w:rsidRPr="00F81A08">
        <w:rPr>
          <w:rFonts w:ascii="Times New Roman" w:hAnsi="Times New Roman" w:cs="Times New Roman"/>
          <w:color w:val="auto"/>
          <w:sz w:val="22"/>
          <w:szCs w:val="20"/>
          <w:vertAlign w:val="superscript"/>
        </w:rPr>
        <w:t>4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1800"/>
        <w:gridCol w:w="1800"/>
      </w:tblGrid>
      <w:tr w:rsidR="00F5258C" w:rsidRPr="00F81A08" w14:paraId="0125B840" w14:textId="1F8B1B36" w:rsidTr="00BC0CD9">
        <w:tc>
          <w:tcPr>
            <w:tcW w:w="1165" w:type="dxa"/>
            <w:tcBorders>
              <w:bottom w:val="single" w:sz="6" w:space="0" w:color="auto"/>
            </w:tcBorders>
          </w:tcPr>
          <w:p w14:paraId="550545CE" w14:textId="66DD3013" w:rsidR="00F5258C" w:rsidRPr="00F81A08" w:rsidRDefault="00F5258C" w:rsidP="0054182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1A08">
              <w:rPr>
                <w:rFonts w:ascii="Times New Roman" w:hAnsi="Times New Roman" w:cs="Times New Roman"/>
                <w:b/>
                <w:bCs/>
                <w:szCs w:val="20"/>
              </w:rPr>
              <w:t>Year</w:t>
            </w:r>
          </w:p>
        </w:tc>
        <w:tc>
          <w:tcPr>
            <w:tcW w:w="1800" w:type="dxa"/>
            <w:tcBorders>
              <w:bottom w:val="single" w:sz="6" w:space="0" w:color="auto"/>
            </w:tcBorders>
          </w:tcPr>
          <w:p w14:paraId="4653DBCF" w14:textId="68E205F2" w:rsidR="00F5258C" w:rsidRPr="00F81A08" w:rsidRDefault="00F5258C" w:rsidP="0054182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1A08">
              <w:rPr>
                <w:rFonts w:ascii="Times New Roman" w:hAnsi="Times New Roman" w:cs="Times New Roman"/>
                <w:b/>
                <w:bCs/>
                <w:szCs w:val="20"/>
              </w:rPr>
              <w:t>Total Deaths</w:t>
            </w:r>
          </w:p>
        </w:tc>
        <w:tc>
          <w:tcPr>
            <w:tcW w:w="1800" w:type="dxa"/>
            <w:tcBorders>
              <w:bottom w:val="single" w:sz="6" w:space="0" w:color="auto"/>
            </w:tcBorders>
          </w:tcPr>
          <w:p w14:paraId="369FB179" w14:textId="1E93B62F" w:rsidR="00F5258C" w:rsidRPr="00F81A08" w:rsidRDefault="00F5258C" w:rsidP="0054182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Total Population</w:t>
            </w:r>
          </w:p>
        </w:tc>
      </w:tr>
      <w:tr w:rsidR="00F5258C" w:rsidRPr="00F81A08" w14:paraId="1C162BA2" w14:textId="2768340B" w:rsidTr="00BC0CD9">
        <w:tc>
          <w:tcPr>
            <w:tcW w:w="1165" w:type="dxa"/>
            <w:tcBorders>
              <w:top w:val="single" w:sz="6" w:space="0" w:color="auto"/>
            </w:tcBorders>
            <w:shd w:val="clear" w:color="auto" w:fill="E7E6E6" w:themeFill="background2"/>
          </w:tcPr>
          <w:p w14:paraId="1F1A250D" w14:textId="5E5E1263" w:rsidR="00F5258C" w:rsidRPr="00F81A08" w:rsidRDefault="00F5258C" w:rsidP="00F5258C">
            <w:pPr>
              <w:spacing w:before="60" w:after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F81A08">
              <w:rPr>
                <w:rFonts w:ascii="Times New Roman" w:hAnsi="Times New Roman" w:cs="Times New Roman"/>
                <w:szCs w:val="20"/>
              </w:rPr>
              <w:t>2011</w:t>
            </w:r>
          </w:p>
        </w:tc>
        <w:tc>
          <w:tcPr>
            <w:tcW w:w="1800" w:type="dxa"/>
            <w:tcBorders>
              <w:top w:val="single" w:sz="6" w:space="0" w:color="auto"/>
            </w:tcBorders>
            <w:shd w:val="clear" w:color="auto" w:fill="E7E6E6" w:themeFill="background2"/>
          </w:tcPr>
          <w:p w14:paraId="490C273C" w14:textId="46126E9A" w:rsidR="00F5258C" w:rsidRPr="00F81A08" w:rsidRDefault="00F5258C" w:rsidP="00F5258C">
            <w:pPr>
              <w:spacing w:before="60" w:after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F81A08">
              <w:rPr>
                <w:rFonts w:ascii="Times New Roman" w:hAnsi="Times New Roman" w:cs="Times New Roman"/>
                <w:szCs w:val="20"/>
              </w:rPr>
              <w:t>32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F81A08">
              <w:rPr>
                <w:rFonts w:ascii="Times New Roman" w:hAnsi="Times New Roman" w:cs="Times New Roman"/>
                <w:szCs w:val="20"/>
              </w:rPr>
              <w:t>0</w:t>
            </w:r>
            <w:r w:rsidR="00467FE8">
              <w:rPr>
                <w:rFonts w:ascii="Times New Roman" w:hAnsi="Times New Roman" w:cs="Times New Roman"/>
                <w:szCs w:val="20"/>
              </w:rPr>
              <w:t>42</w:t>
            </w:r>
          </w:p>
        </w:tc>
        <w:tc>
          <w:tcPr>
            <w:tcW w:w="1800" w:type="dxa"/>
            <w:tcBorders>
              <w:top w:val="single" w:sz="6" w:space="0" w:color="auto"/>
            </w:tcBorders>
            <w:shd w:val="clear" w:color="auto" w:fill="E7E6E6" w:themeFill="background2"/>
          </w:tcPr>
          <w:p w14:paraId="63A14F9A" w14:textId="285CFFBE" w:rsidR="00F5258C" w:rsidRPr="00F81A08" w:rsidRDefault="00F5258C" w:rsidP="00F5258C">
            <w:pPr>
              <w:spacing w:before="60" w:after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F5258C">
              <w:rPr>
                <w:rFonts w:ascii="Times New Roman" w:hAnsi="Times New Roman" w:cs="Times New Roman"/>
                <w:szCs w:val="20"/>
              </w:rPr>
              <w:t>4,502,104</w:t>
            </w:r>
          </w:p>
        </w:tc>
      </w:tr>
      <w:tr w:rsidR="00F5258C" w:rsidRPr="00F81A08" w14:paraId="224BB037" w14:textId="3E77BD55" w:rsidTr="00BC0CD9">
        <w:tc>
          <w:tcPr>
            <w:tcW w:w="1165" w:type="dxa"/>
          </w:tcPr>
          <w:p w14:paraId="1994A16C" w14:textId="7ED5B870" w:rsidR="00F5258C" w:rsidRPr="00F81A08" w:rsidRDefault="00F5258C" w:rsidP="00F5258C">
            <w:pPr>
              <w:spacing w:before="60" w:after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F81A08">
              <w:rPr>
                <w:rFonts w:ascii="Times New Roman" w:hAnsi="Times New Roman" w:cs="Times New Roman"/>
                <w:szCs w:val="20"/>
              </w:rPr>
              <w:t>2012</w:t>
            </w:r>
          </w:p>
        </w:tc>
        <w:tc>
          <w:tcPr>
            <w:tcW w:w="1800" w:type="dxa"/>
          </w:tcPr>
          <w:p w14:paraId="76016F38" w14:textId="199E34A3" w:rsidR="00F5258C" w:rsidRPr="00F81A08" w:rsidRDefault="00F5258C" w:rsidP="00F5258C">
            <w:pPr>
              <w:spacing w:before="60" w:after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F81A08">
              <w:rPr>
                <w:rFonts w:ascii="Times New Roman" w:hAnsi="Times New Roman" w:cs="Times New Roman"/>
                <w:szCs w:val="20"/>
              </w:rPr>
              <w:t>32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F81A08">
              <w:rPr>
                <w:rFonts w:ascii="Times New Roman" w:hAnsi="Times New Roman" w:cs="Times New Roman"/>
                <w:szCs w:val="20"/>
              </w:rPr>
              <w:t>6</w:t>
            </w:r>
            <w:r w:rsidR="00467FE8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1800" w:type="dxa"/>
          </w:tcPr>
          <w:p w14:paraId="12A73F6C" w14:textId="12CBE143" w:rsidR="00F5258C" w:rsidRPr="00F81A08" w:rsidRDefault="00F5258C" w:rsidP="00F5258C">
            <w:pPr>
              <w:spacing w:before="60" w:after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F5258C">
              <w:rPr>
                <w:rFonts w:ascii="Times New Roman" w:hAnsi="Times New Roman" w:cs="Times New Roman"/>
                <w:szCs w:val="20"/>
              </w:rPr>
              <w:t>4,566,769</w:t>
            </w:r>
          </w:p>
        </w:tc>
      </w:tr>
      <w:tr w:rsidR="00F5258C" w:rsidRPr="00F81A08" w14:paraId="1DAF785D" w14:textId="3538C809" w:rsidTr="00BC0CD9">
        <w:tc>
          <w:tcPr>
            <w:tcW w:w="1165" w:type="dxa"/>
            <w:shd w:val="clear" w:color="auto" w:fill="E7E6E6" w:themeFill="background2"/>
          </w:tcPr>
          <w:p w14:paraId="4CB403FF" w14:textId="6E727BB6" w:rsidR="00F5258C" w:rsidRPr="00F81A08" w:rsidRDefault="00F5258C" w:rsidP="00F5258C">
            <w:pPr>
              <w:spacing w:before="60" w:after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F81A08">
              <w:rPr>
                <w:rFonts w:ascii="Times New Roman" w:hAnsi="Times New Roman" w:cs="Times New Roman"/>
                <w:szCs w:val="20"/>
              </w:rPr>
              <w:t>2013</w:t>
            </w:r>
          </w:p>
        </w:tc>
        <w:tc>
          <w:tcPr>
            <w:tcW w:w="1800" w:type="dxa"/>
            <w:shd w:val="clear" w:color="auto" w:fill="E7E6E6" w:themeFill="background2"/>
          </w:tcPr>
          <w:p w14:paraId="310A3B8F" w14:textId="333AA6BA" w:rsidR="00F5258C" w:rsidRPr="00F81A08" w:rsidRDefault="00F5258C" w:rsidP="00F5258C">
            <w:pPr>
              <w:spacing w:before="60" w:after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F81A08">
              <w:rPr>
                <w:rFonts w:ascii="Times New Roman" w:hAnsi="Times New Roman" w:cs="Times New Roman"/>
                <w:szCs w:val="20"/>
              </w:rPr>
              <w:t>33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F81A08">
              <w:rPr>
                <w:rFonts w:ascii="Times New Roman" w:hAnsi="Times New Roman" w:cs="Times New Roman"/>
                <w:szCs w:val="20"/>
              </w:rPr>
              <w:t>30</w:t>
            </w:r>
            <w:r w:rsidR="00467FE8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800" w:type="dxa"/>
            <w:shd w:val="clear" w:color="auto" w:fill="E7E6E6" w:themeFill="background2"/>
          </w:tcPr>
          <w:p w14:paraId="5E5EC4C7" w14:textId="328D7486" w:rsidR="00F5258C" w:rsidRPr="00F81A08" w:rsidRDefault="00F5258C" w:rsidP="00F5258C">
            <w:pPr>
              <w:spacing w:before="60" w:after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F5258C">
              <w:rPr>
                <w:rFonts w:ascii="Times New Roman" w:hAnsi="Times New Roman" w:cs="Times New Roman"/>
                <w:szCs w:val="20"/>
              </w:rPr>
              <w:t>4,630,077</w:t>
            </w:r>
          </w:p>
        </w:tc>
      </w:tr>
      <w:tr w:rsidR="00F5258C" w:rsidRPr="00F81A08" w14:paraId="6466CB2D" w14:textId="74AFF961" w:rsidTr="00BC0CD9">
        <w:tc>
          <w:tcPr>
            <w:tcW w:w="1165" w:type="dxa"/>
          </w:tcPr>
          <w:p w14:paraId="227314B5" w14:textId="6B2779F2" w:rsidR="00F5258C" w:rsidRPr="00F81A08" w:rsidRDefault="00F5258C" w:rsidP="00F5258C">
            <w:pPr>
              <w:spacing w:before="60" w:after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F81A08">
              <w:rPr>
                <w:rFonts w:ascii="Times New Roman" w:hAnsi="Times New Roman" w:cs="Times New Roman"/>
                <w:szCs w:val="20"/>
              </w:rPr>
              <w:t>2014</w:t>
            </w:r>
          </w:p>
        </w:tc>
        <w:tc>
          <w:tcPr>
            <w:tcW w:w="1800" w:type="dxa"/>
          </w:tcPr>
          <w:p w14:paraId="33EE2910" w14:textId="7303A478" w:rsidR="00F5258C" w:rsidRPr="00F81A08" w:rsidRDefault="00F5258C" w:rsidP="00F5258C">
            <w:pPr>
              <w:spacing w:before="60" w:after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F81A08">
              <w:rPr>
                <w:rFonts w:ascii="Times New Roman" w:hAnsi="Times New Roman" w:cs="Times New Roman"/>
                <w:szCs w:val="20"/>
              </w:rPr>
              <w:t>33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F81A08">
              <w:rPr>
                <w:rFonts w:ascii="Times New Roman" w:hAnsi="Times New Roman" w:cs="Times New Roman"/>
                <w:szCs w:val="20"/>
              </w:rPr>
              <w:t>9</w:t>
            </w:r>
            <w:r w:rsidR="00467FE8">
              <w:rPr>
                <w:rFonts w:ascii="Times New Roman" w:hAnsi="Times New Roman" w:cs="Times New Roman"/>
                <w:szCs w:val="20"/>
              </w:rPr>
              <w:t>42</w:t>
            </w:r>
          </w:p>
        </w:tc>
        <w:tc>
          <w:tcPr>
            <w:tcW w:w="1800" w:type="dxa"/>
          </w:tcPr>
          <w:p w14:paraId="1DFEFE71" w14:textId="77BC0075" w:rsidR="00F5258C" w:rsidRPr="00F81A08" w:rsidRDefault="00F5258C" w:rsidP="00F5258C">
            <w:pPr>
              <w:spacing w:before="60" w:after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F5258C">
              <w:rPr>
                <w:rFonts w:ascii="Times New Roman" w:hAnsi="Times New Roman" w:cs="Times New Roman"/>
                <w:szCs w:val="20"/>
              </w:rPr>
              <w:t>4,707,103</w:t>
            </w:r>
          </w:p>
        </w:tc>
      </w:tr>
      <w:tr w:rsidR="00F5258C" w:rsidRPr="00F81A08" w14:paraId="7C91CD75" w14:textId="5A7406CC" w:rsidTr="00BC0CD9">
        <w:tc>
          <w:tcPr>
            <w:tcW w:w="1165" w:type="dxa"/>
            <w:shd w:val="clear" w:color="auto" w:fill="E7E6E6" w:themeFill="background2"/>
          </w:tcPr>
          <w:p w14:paraId="59772574" w14:textId="511E2F7E" w:rsidR="00F5258C" w:rsidRPr="00F81A08" w:rsidRDefault="00F5258C" w:rsidP="00F5258C">
            <w:pPr>
              <w:spacing w:before="60" w:after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F81A08">
              <w:rPr>
                <w:rFonts w:ascii="Times New Roman" w:hAnsi="Times New Roman" w:cs="Times New Roman"/>
                <w:szCs w:val="20"/>
              </w:rPr>
              <w:t>2015</w:t>
            </w:r>
          </w:p>
        </w:tc>
        <w:tc>
          <w:tcPr>
            <w:tcW w:w="1800" w:type="dxa"/>
            <w:shd w:val="clear" w:color="auto" w:fill="E7E6E6" w:themeFill="background2"/>
          </w:tcPr>
          <w:p w14:paraId="4AE4C28F" w14:textId="68567A29" w:rsidR="00F5258C" w:rsidRPr="00F81A08" w:rsidRDefault="00F5258C" w:rsidP="00F5258C">
            <w:pPr>
              <w:spacing w:before="60" w:after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F81A08">
              <w:rPr>
                <w:rFonts w:ascii="Times New Roman" w:hAnsi="Times New Roman" w:cs="Times New Roman"/>
                <w:szCs w:val="20"/>
              </w:rPr>
              <w:t>35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F81A08">
              <w:rPr>
                <w:rFonts w:ascii="Times New Roman" w:hAnsi="Times New Roman" w:cs="Times New Roman"/>
                <w:szCs w:val="20"/>
              </w:rPr>
              <w:t>35</w:t>
            </w:r>
            <w:r w:rsidR="00467FE8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800" w:type="dxa"/>
            <w:shd w:val="clear" w:color="auto" w:fill="E7E6E6" w:themeFill="background2"/>
          </w:tcPr>
          <w:p w14:paraId="3035A078" w14:textId="026A8929" w:rsidR="00F5258C" w:rsidRPr="00F81A08" w:rsidRDefault="00F5258C" w:rsidP="00F5258C">
            <w:pPr>
              <w:spacing w:before="60" w:after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F5258C">
              <w:rPr>
                <w:rFonts w:ascii="Times New Roman" w:hAnsi="Times New Roman" w:cs="Times New Roman"/>
                <w:szCs w:val="20"/>
              </w:rPr>
              <w:t>4,776,388</w:t>
            </w:r>
          </w:p>
        </w:tc>
      </w:tr>
      <w:tr w:rsidR="00F5258C" w:rsidRPr="00F81A08" w14:paraId="3450BC73" w14:textId="1459E5B3" w:rsidTr="00BC0CD9">
        <w:tc>
          <w:tcPr>
            <w:tcW w:w="1165" w:type="dxa"/>
          </w:tcPr>
          <w:p w14:paraId="73CE3D75" w14:textId="33DA39A0" w:rsidR="00F5258C" w:rsidRPr="00F81A08" w:rsidRDefault="00F5258C" w:rsidP="00F5258C">
            <w:pPr>
              <w:spacing w:before="60" w:after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F81A08">
              <w:rPr>
                <w:rFonts w:ascii="Times New Roman" w:hAnsi="Times New Roman" w:cs="Times New Roman"/>
                <w:szCs w:val="20"/>
              </w:rPr>
              <w:t>2016</w:t>
            </w:r>
          </w:p>
        </w:tc>
        <w:tc>
          <w:tcPr>
            <w:tcW w:w="1800" w:type="dxa"/>
          </w:tcPr>
          <w:p w14:paraId="4A18A9C3" w14:textId="2967CA51" w:rsidR="00F5258C" w:rsidRPr="00F81A08" w:rsidRDefault="00F5258C" w:rsidP="00F5258C">
            <w:pPr>
              <w:spacing w:before="60" w:after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F81A08">
              <w:rPr>
                <w:rFonts w:ascii="Times New Roman" w:hAnsi="Times New Roman" w:cs="Times New Roman"/>
                <w:szCs w:val="20"/>
              </w:rPr>
              <w:t>36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F81A08">
              <w:rPr>
                <w:rFonts w:ascii="Times New Roman" w:hAnsi="Times New Roman" w:cs="Times New Roman"/>
                <w:szCs w:val="20"/>
              </w:rPr>
              <w:t>7</w:t>
            </w:r>
            <w:r w:rsidR="00467FE8">
              <w:rPr>
                <w:rFonts w:ascii="Times New Roman" w:hAnsi="Times New Roman" w:cs="Times New Roman"/>
                <w:szCs w:val="20"/>
              </w:rPr>
              <w:t>84</w:t>
            </w:r>
          </w:p>
        </w:tc>
        <w:tc>
          <w:tcPr>
            <w:tcW w:w="1800" w:type="dxa"/>
          </w:tcPr>
          <w:p w14:paraId="57CDD027" w14:textId="4C1C98B9" w:rsidR="00F5258C" w:rsidRPr="00F81A08" w:rsidRDefault="00F5258C" w:rsidP="00F5258C">
            <w:pPr>
              <w:spacing w:before="60" w:after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F5258C">
              <w:rPr>
                <w:rFonts w:ascii="Times New Roman" w:hAnsi="Times New Roman" w:cs="Times New Roman"/>
                <w:szCs w:val="20"/>
              </w:rPr>
              <w:t>4,859,250</w:t>
            </w:r>
          </w:p>
        </w:tc>
      </w:tr>
      <w:tr w:rsidR="00F5258C" w:rsidRPr="00F81A08" w14:paraId="4D4B7CC2" w14:textId="0DB756FE" w:rsidTr="00BC0CD9">
        <w:tc>
          <w:tcPr>
            <w:tcW w:w="1165" w:type="dxa"/>
            <w:shd w:val="clear" w:color="auto" w:fill="E7E6E6" w:themeFill="background2"/>
          </w:tcPr>
          <w:p w14:paraId="6FA94766" w14:textId="3EA87170" w:rsidR="00F5258C" w:rsidRPr="00F81A08" w:rsidRDefault="00F5258C" w:rsidP="00F5258C">
            <w:pPr>
              <w:spacing w:before="60" w:after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F81A08">
              <w:rPr>
                <w:rFonts w:ascii="Times New Roman" w:hAnsi="Times New Roman" w:cs="Times New Roman"/>
                <w:szCs w:val="20"/>
              </w:rPr>
              <w:t>2017</w:t>
            </w:r>
          </w:p>
        </w:tc>
        <w:tc>
          <w:tcPr>
            <w:tcW w:w="1800" w:type="dxa"/>
            <w:shd w:val="clear" w:color="auto" w:fill="E7E6E6" w:themeFill="background2"/>
          </w:tcPr>
          <w:p w14:paraId="4C24F60F" w14:textId="0AE0CD48" w:rsidR="00F5258C" w:rsidRPr="00F81A08" w:rsidRDefault="00F5258C" w:rsidP="00F5258C">
            <w:pPr>
              <w:spacing w:before="60" w:after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F81A08">
              <w:rPr>
                <w:rFonts w:ascii="Times New Roman" w:hAnsi="Times New Roman" w:cs="Times New Roman"/>
                <w:szCs w:val="20"/>
              </w:rPr>
              <w:t>38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F81A08">
              <w:rPr>
                <w:rFonts w:ascii="Times New Roman" w:hAnsi="Times New Roman" w:cs="Times New Roman"/>
                <w:szCs w:val="20"/>
              </w:rPr>
              <w:t>6</w:t>
            </w:r>
            <w:r w:rsidR="00467FE8">
              <w:rPr>
                <w:rFonts w:ascii="Times New Roman" w:hAnsi="Times New Roman" w:cs="Times New Roman"/>
                <w:szCs w:val="20"/>
              </w:rPr>
              <w:t>83</w:t>
            </w:r>
          </w:p>
        </w:tc>
        <w:tc>
          <w:tcPr>
            <w:tcW w:w="1800" w:type="dxa"/>
            <w:shd w:val="clear" w:color="auto" w:fill="E7E6E6" w:themeFill="background2"/>
          </w:tcPr>
          <w:p w14:paraId="4D90F430" w14:textId="001BDF35" w:rsidR="00F5258C" w:rsidRPr="00F81A08" w:rsidRDefault="00F5258C" w:rsidP="00F5258C">
            <w:pPr>
              <w:spacing w:before="60" w:after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F5258C">
              <w:rPr>
                <w:rFonts w:ascii="Times New Roman" w:hAnsi="Times New Roman" w:cs="Times New Roman"/>
                <w:szCs w:val="20"/>
              </w:rPr>
              <w:t>4,929,384</w:t>
            </w:r>
          </w:p>
        </w:tc>
      </w:tr>
      <w:tr w:rsidR="00F5258C" w:rsidRPr="00F81A08" w14:paraId="18872473" w14:textId="4CF4ABD4" w:rsidTr="00BC0CD9">
        <w:tc>
          <w:tcPr>
            <w:tcW w:w="1165" w:type="dxa"/>
          </w:tcPr>
          <w:p w14:paraId="63FDEF2C" w14:textId="03CF537D" w:rsidR="00F5258C" w:rsidRPr="00F81A08" w:rsidRDefault="00F5258C" w:rsidP="00F5258C">
            <w:pPr>
              <w:spacing w:before="60" w:after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F81A08">
              <w:rPr>
                <w:rFonts w:ascii="Times New Roman" w:hAnsi="Times New Roman" w:cs="Times New Roman"/>
                <w:szCs w:val="20"/>
              </w:rPr>
              <w:t>2018</w:t>
            </w:r>
          </w:p>
        </w:tc>
        <w:tc>
          <w:tcPr>
            <w:tcW w:w="1800" w:type="dxa"/>
          </w:tcPr>
          <w:p w14:paraId="1FCD5CE1" w14:textId="78CC17F4" w:rsidR="00F5258C" w:rsidRPr="00F81A08" w:rsidRDefault="00F5258C" w:rsidP="00F5258C">
            <w:pPr>
              <w:spacing w:before="60" w:after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F81A08">
              <w:rPr>
                <w:rFonts w:ascii="Times New Roman" w:hAnsi="Times New Roman" w:cs="Times New Roman"/>
                <w:szCs w:val="20"/>
              </w:rPr>
              <w:t>38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F81A08">
              <w:rPr>
                <w:rFonts w:ascii="Times New Roman" w:hAnsi="Times New Roman" w:cs="Times New Roman"/>
                <w:szCs w:val="20"/>
              </w:rPr>
              <w:t>65</w:t>
            </w:r>
            <w:r w:rsidR="00467FE8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800" w:type="dxa"/>
          </w:tcPr>
          <w:p w14:paraId="6170CE69" w14:textId="484EB13F" w:rsidR="00F5258C" w:rsidRPr="00F81A08" w:rsidRDefault="00F5258C" w:rsidP="00F5258C">
            <w:pPr>
              <w:spacing w:before="60" w:after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F5258C">
              <w:rPr>
                <w:rFonts w:ascii="Times New Roman" w:hAnsi="Times New Roman" w:cs="Times New Roman"/>
                <w:szCs w:val="20"/>
              </w:rPr>
              <w:t>5,010,476</w:t>
            </w:r>
          </w:p>
        </w:tc>
      </w:tr>
      <w:tr w:rsidR="00F5258C" w:rsidRPr="00F81A08" w14:paraId="496E226E" w14:textId="3FAB8FA6" w:rsidTr="00BC0CD9">
        <w:tc>
          <w:tcPr>
            <w:tcW w:w="1165" w:type="dxa"/>
            <w:shd w:val="clear" w:color="auto" w:fill="E7E6E6" w:themeFill="background2"/>
          </w:tcPr>
          <w:p w14:paraId="138DFCD0" w14:textId="4ED0078F" w:rsidR="00F5258C" w:rsidRPr="00F81A08" w:rsidRDefault="00F5258C" w:rsidP="00F5258C">
            <w:pPr>
              <w:spacing w:before="60" w:after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F81A08">
              <w:rPr>
                <w:rFonts w:ascii="Times New Roman" w:hAnsi="Times New Roman" w:cs="Times New Roman"/>
                <w:szCs w:val="20"/>
              </w:rPr>
              <w:t>2019</w:t>
            </w:r>
          </w:p>
        </w:tc>
        <w:tc>
          <w:tcPr>
            <w:tcW w:w="1800" w:type="dxa"/>
            <w:shd w:val="clear" w:color="auto" w:fill="E7E6E6" w:themeFill="background2"/>
          </w:tcPr>
          <w:p w14:paraId="49287168" w14:textId="6501376B" w:rsidR="00F5258C" w:rsidRPr="00F81A08" w:rsidRDefault="00F5258C" w:rsidP="00F5258C">
            <w:pPr>
              <w:spacing w:before="60" w:after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F81A08">
              <w:rPr>
                <w:rFonts w:ascii="Times New Roman" w:hAnsi="Times New Roman" w:cs="Times New Roman"/>
                <w:szCs w:val="20"/>
              </w:rPr>
              <w:t>38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F81A08">
              <w:rPr>
                <w:rFonts w:ascii="Times New Roman" w:hAnsi="Times New Roman" w:cs="Times New Roman"/>
                <w:szCs w:val="20"/>
              </w:rPr>
              <w:t>73</w:t>
            </w:r>
            <w:r w:rsidR="00467FE8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800" w:type="dxa"/>
            <w:shd w:val="clear" w:color="auto" w:fill="E7E6E6" w:themeFill="background2"/>
          </w:tcPr>
          <w:p w14:paraId="33B2B6A9" w14:textId="0DF29230" w:rsidR="00F5258C" w:rsidRPr="00F81A08" w:rsidRDefault="00F5258C" w:rsidP="00F5258C">
            <w:pPr>
              <w:spacing w:before="60" w:after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F5258C">
              <w:rPr>
                <w:rFonts w:ascii="Times New Roman" w:hAnsi="Times New Roman" w:cs="Times New Roman"/>
                <w:szCs w:val="20"/>
              </w:rPr>
              <w:t>5,094,796</w:t>
            </w:r>
          </w:p>
        </w:tc>
      </w:tr>
      <w:tr w:rsidR="00F5258C" w:rsidRPr="00F81A08" w14:paraId="19D3695B" w14:textId="6A1645B0" w:rsidTr="00BC0CD9">
        <w:tc>
          <w:tcPr>
            <w:tcW w:w="1165" w:type="dxa"/>
          </w:tcPr>
          <w:p w14:paraId="212BC408" w14:textId="5048CEA9" w:rsidR="00F5258C" w:rsidRPr="00F81A08" w:rsidRDefault="00F5258C" w:rsidP="00F5258C">
            <w:pPr>
              <w:spacing w:before="60" w:after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F81A08">
              <w:rPr>
                <w:rFonts w:ascii="Times New Roman" w:hAnsi="Times New Roman" w:cs="Times New Roman"/>
                <w:szCs w:val="20"/>
              </w:rPr>
              <w:t>2020</w:t>
            </w:r>
          </w:p>
        </w:tc>
        <w:tc>
          <w:tcPr>
            <w:tcW w:w="1800" w:type="dxa"/>
          </w:tcPr>
          <w:p w14:paraId="270C3A3A" w14:textId="5C5EBFF0" w:rsidR="00F5258C" w:rsidRPr="00F81A08" w:rsidRDefault="00F5258C" w:rsidP="00F5258C">
            <w:pPr>
              <w:spacing w:before="60" w:after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F81A08">
              <w:rPr>
                <w:rFonts w:ascii="Times New Roman" w:hAnsi="Times New Roman" w:cs="Times New Roman"/>
                <w:szCs w:val="20"/>
              </w:rPr>
              <w:t>41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F81A08">
              <w:rPr>
                <w:rFonts w:ascii="Times New Roman" w:hAnsi="Times New Roman" w:cs="Times New Roman"/>
                <w:szCs w:val="20"/>
              </w:rPr>
              <w:t>4</w:t>
            </w:r>
            <w:r w:rsidR="00BE003B">
              <w:rPr>
                <w:rFonts w:ascii="Times New Roman" w:hAnsi="Times New Roman" w:cs="Times New Roman"/>
                <w:szCs w:val="20"/>
              </w:rPr>
              <w:t>64</w:t>
            </w:r>
          </w:p>
        </w:tc>
        <w:tc>
          <w:tcPr>
            <w:tcW w:w="1800" w:type="dxa"/>
          </w:tcPr>
          <w:p w14:paraId="737C5809" w14:textId="2DDEE433" w:rsidR="00F5258C" w:rsidRPr="00F81A08" w:rsidRDefault="00F5258C" w:rsidP="00F5258C">
            <w:pPr>
              <w:spacing w:before="60" w:after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F5258C">
              <w:rPr>
                <w:rFonts w:ascii="Times New Roman" w:hAnsi="Times New Roman" w:cs="Times New Roman"/>
                <w:szCs w:val="20"/>
              </w:rPr>
              <w:t>5,155,495</w:t>
            </w:r>
          </w:p>
        </w:tc>
      </w:tr>
      <w:tr w:rsidR="00F5258C" w:rsidRPr="00F81A08" w14:paraId="00255382" w14:textId="044A4F14" w:rsidTr="00BC0CD9">
        <w:tc>
          <w:tcPr>
            <w:tcW w:w="116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73FBC97" w14:textId="2935C5FD" w:rsidR="00F5258C" w:rsidRPr="00F81A08" w:rsidRDefault="00F5258C" w:rsidP="00F5258C">
            <w:pPr>
              <w:spacing w:before="60" w:after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F81A08">
              <w:rPr>
                <w:rFonts w:ascii="Times New Roman" w:hAnsi="Times New Roman" w:cs="Times New Roman"/>
                <w:szCs w:val="20"/>
              </w:rPr>
              <w:t>202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332D514" w14:textId="5BDCBA5E" w:rsidR="00F5258C" w:rsidRPr="00F81A08" w:rsidRDefault="00F5258C" w:rsidP="00F5258C">
            <w:pPr>
              <w:spacing w:before="60" w:after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F81A08">
              <w:rPr>
                <w:rFonts w:ascii="Times New Roman" w:hAnsi="Times New Roman" w:cs="Times New Roman"/>
                <w:szCs w:val="20"/>
              </w:rPr>
              <w:t>44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="00467FE8">
              <w:rPr>
                <w:rFonts w:ascii="Times New Roman" w:hAnsi="Times New Roman" w:cs="Times New Roman"/>
                <w:szCs w:val="20"/>
              </w:rPr>
              <w:t>72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1C864D8" w14:textId="5AE54B2C" w:rsidR="00F5258C" w:rsidRPr="00F81A08" w:rsidRDefault="00F5258C" w:rsidP="00F5258C">
            <w:pPr>
              <w:spacing w:before="60" w:after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F5258C">
              <w:rPr>
                <w:rFonts w:ascii="Times New Roman" w:hAnsi="Times New Roman" w:cs="Times New Roman"/>
                <w:szCs w:val="20"/>
              </w:rPr>
              <w:t>5,202,378</w:t>
            </w:r>
          </w:p>
        </w:tc>
      </w:tr>
    </w:tbl>
    <w:p w14:paraId="1842794C" w14:textId="0BDDDF2B" w:rsidR="006C3E50" w:rsidRPr="00F81A08" w:rsidRDefault="006C3E50" w:rsidP="005418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9C7332F" w14:textId="4A03859D" w:rsidR="009B4DB0" w:rsidRPr="00F81A08" w:rsidRDefault="009B4DB0" w:rsidP="005418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03DB47E" w14:textId="77777777" w:rsidR="009B4DB0" w:rsidRPr="00F81A08" w:rsidRDefault="009B4DB0" w:rsidP="0054182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81A08">
        <w:rPr>
          <w:rFonts w:ascii="Times New Roman" w:hAnsi="Times New Roman" w:cs="Times New Roman"/>
          <w:sz w:val="20"/>
          <w:szCs w:val="20"/>
        </w:rPr>
        <w:br w:type="page"/>
      </w:r>
    </w:p>
    <w:p w14:paraId="0429B553" w14:textId="6A4234F7" w:rsidR="009B4DB0" w:rsidRPr="00ED7373" w:rsidRDefault="009B4DB0" w:rsidP="00541826">
      <w:pPr>
        <w:pStyle w:val="Heading1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4" w:name="_Toc103669137"/>
      <w:r w:rsidRPr="00ED7373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References</w:t>
      </w:r>
      <w:bookmarkEnd w:id="4"/>
    </w:p>
    <w:p w14:paraId="64F710D2" w14:textId="6D0D6864" w:rsidR="007761F4" w:rsidRPr="00266EAB" w:rsidRDefault="00853872" w:rsidP="00541826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0"/>
          <w:shd w:val="clear" w:color="auto" w:fill="FFFFFF"/>
        </w:rPr>
      </w:pPr>
      <w:r w:rsidRPr="00266EAB">
        <w:rPr>
          <w:rFonts w:ascii="Times New Roman" w:hAnsi="Times New Roman" w:cs="Times New Roman"/>
          <w:sz w:val="24"/>
          <w:szCs w:val="20"/>
          <w:shd w:val="clear" w:color="auto" w:fill="FFFFFF"/>
        </w:rPr>
        <w:t>1</w:t>
      </w:r>
      <w:r w:rsidR="00247EBD" w:rsidRPr="00266EAB">
        <w:rPr>
          <w:rFonts w:ascii="Times New Roman" w:hAnsi="Times New Roman" w:cs="Times New Roman"/>
          <w:sz w:val="24"/>
          <w:szCs w:val="20"/>
          <w:shd w:val="clear" w:color="auto" w:fill="FFFFFF"/>
        </w:rPr>
        <w:t>.</w:t>
      </w:r>
      <w:r w:rsidRPr="00266EAB">
        <w:rPr>
          <w:rFonts w:ascii="Times New Roman" w:hAnsi="Times New Roman" w:cs="Times New Roman"/>
          <w:sz w:val="24"/>
          <w:szCs w:val="20"/>
          <w:shd w:val="clear" w:color="auto" w:fill="FFFFFF"/>
        </w:rPr>
        <w:tab/>
      </w:r>
      <w:r w:rsidR="007761F4" w:rsidRPr="00266EAB">
        <w:rPr>
          <w:rFonts w:ascii="Times New Roman" w:hAnsi="Times New Roman" w:cs="Times New Roman"/>
          <w:sz w:val="24"/>
          <w:szCs w:val="20"/>
          <w:shd w:val="clear" w:color="auto" w:fill="FFFFFF"/>
        </w:rPr>
        <w:t>World Health Organization. International classification of diseases: ninth revision, basic tabulation list with alphabetic index. World Health Organization</w:t>
      </w:r>
      <w:r w:rsidR="00431ED0" w:rsidRPr="00266EAB">
        <w:rPr>
          <w:rFonts w:ascii="Times New Roman" w:hAnsi="Times New Roman" w:cs="Times New Roman"/>
          <w:sz w:val="24"/>
          <w:szCs w:val="20"/>
          <w:shd w:val="clear" w:color="auto" w:fill="FFFFFF"/>
        </w:rPr>
        <w:t>, 1978</w:t>
      </w:r>
      <w:r w:rsidR="007761F4" w:rsidRPr="00266EAB">
        <w:rPr>
          <w:rFonts w:ascii="Times New Roman" w:hAnsi="Times New Roman" w:cs="Times New Roman"/>
          <w:sz w:val="24"/>
          <w:szCs w:val="20"/>
          <w:shd w:val="clear" w:color="auto" w:fill="FFFFFF"/>
        </w:rPr>
        <w:t>.</w:t>
      </w:r>
    </w:p>
    <w:p w14:paraId="634CB1F0" w14:textId="77777777" w:rsidR="00853872" w:rsidRPr="00266EAB" w:rsidRDefault="00853872" w:rsidP="00541826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0"/>
          <w:shd w:val="clear" w:color="auto" w:fill="FFFFFF"/>
        </w:rPr>
      </w:pPr>
    </w:p>
    <w:p w14:paraId="20CDBABA" w14:textId="26D21C16" w:rsidR="002375CB" w:rsidRPr="00266EAB" w:rsidRDefault="002375CB" w:rsidP="00541826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0"/>
          <w:shd w:val="clear" w:color="auto" w:fill="FFFFFF"/>
        </w:rPr>
      </w:pPr>
      <w:r w:rsidRPr="00266EAB">
        <w:rPr>
          <w:rFonts w:ascii="Times New Roman" w:hAnsi="Times New Roman" w:cs="Times New Roman"/>
          <w:sz w:val="24"/>
          <w:szCs w:val="20"/>
          <w:shd w:val="clear" w:color="auto" w:fill="FFFFFF"/>
        </w:rPr>
        <w:t>2</w:t>
      </w:r>
      <w:r w:rsidR="00247EBD" w:rsidRPr="00266EAB">
        <w:rPr>
          <w:rFonts w:ascii="Times New Roman" w:hAnsi="Times New Roman" w:cs="Times New Roman"/>
          <w:sz w:val="24"/>
          <w:szCs w:val="20"/>
          <w:shd w:val="clear" w:color="auto" w:fill="FFFFFF"/>
        </w:rPr>
        <w:t>.</w:t>
      </w:r>
      <w:r w:rsidR="00DF0989" w:rsidRPr="00266EAB">
        <w:rPr>
          <w:rFonts w:ascii="Times New Roman" w:hAnsi="Times New Roman" w:cs="Times New Roman"/>
          <w:sz w:val="24"/>
          <w:szCs w:val="20"/>
          <w:shd w:val="clear" w:color="auto" w:fill="FFFFFF"/>
        </w:rPr>
        <w:tab/>
      </w:r>
      <w:r w:rsidR="006963C9" w:rsidRPr="00266EAB">
        <w:rPr>
          <w:rFonts w:ascii="Times New Roman" w:hAnsi="Times New Roman" w:cs="Times New Roman"/>
          <w:sz w:val="24"/>
          <w:szCs w:val="20"/>
          <w:shd w:val="clear" w:color="auto" w:fill="FFFFFF"/>
        </w:rPr>
        <w:t>Canadian Institute for Health Information.</w:t>
      </w:r>
      <w:r w:rsidR="00631168" w:rsidRPr="00266EAB">
        <w:rPr>
          <w:rFonts w:ascii="Times New Roman" w:hAnsi="Times New Roman" w:cs="Times New Roman"/>
          <w:sz w:val="24"/>
          <w:szCs w:val="20"/>
          <w:shd w:val="clear" w:color="auto" w:fill="FFFFFF"/>
        </w:rPr>
        <w:t xml:space="preserve"> </w:t>
      </w:r>
      <w:r w:rsidR="00C457B3" w:rsidRPr="00266EAB">
        <w:rPr>
          <w:rFonts w:ascii="Times New Roman" w:hAnsi="Times New Roman" w:cs="Times New Roman"/>
          <w:sz w:val="24"/>
          <w:szCs w:val="20"/>
          <w:shd w:val="clear" w:color="auto" w:fill="FFFFFF"/>
        </w:rPr>
        <w:t xml:space="preserve">International </w:t>
      </w:r>
      <w:r w:rsidR="007D5F10" w:rsidRPr="00266EAB">
        <w:rPr>
          <w:rFonts w:ascii="Times New Roman" w:hAnsi="Times New Roman" w:cs="Times New Roman"/>
          <w:sz w:val="24"/>
          <w:szCs w:val="20"/>
          <w:shd w:val="clear" w:color="auto" w:fill="FFFFFF"/>
        </w:rPr>
        <w:t>s</w:t>
      </w:r>
      <w:r w:rsidR="00C457B3" w:rsidRPr="00266EAB">
        <w:rPr>
          <w:rFonts w:ascii="Times New Roman" w:hAnsi="Times New Roman" w:cs="Times New Roman"/>
          <w:sz w:val="24"/>
          <w:szCs w:val="20"/>
          <w:shd w:val="clear" w:color="auto" w:fill="FFFFFF"/>
        </w:rPr>
        <w:t xml:space="preserve">tatistical </w:t>
      </w:r>
      <w:r w:rsidR="007D5F10" w:rsidRPr="00266EAB">
        <w:rPr>
          <w:rFonts w:ascii="Times New Roman" w:hAnsi="Times New Roman" w:cs="Times New Roman"/>
          <w:sz w:val="24"/>
          <w:szCs w:val="20"/>
          <w:shd w:val="clear" w:color="auto" w:fill="FFFFFF"/>
        </w:rPr>
        <w:t>c</w:t>
      </w:r>
      <w:r w:rsidR="00C457B3" w:rsidRPr="00266EAB">
        <w:rPr>
          <w:rFonts w:ascii="Times New Roman" w:hAnsi="Times New Roman" w:cs="Times New Roman"/>
          <w:sz w:val="24"/>
          <w:szCs w:val="20"/>
          <w:shd w:val="clear" w:color="auto" w:fill="FFFFFF"/>
        </w:rPr>
        <w:t xml:space="preserve">lassification of </w:t>
      </w:r>
      <w:r w:rsidR="007D5F10" w:rsidRPr="00266EAB">
        <w:rPr>
          <w:rFonts w:ascii="Times New Roman" w:hAnsi="Times New Roman" w:cs="Times New Roman"/>
          <w:sz w:val="24"/>
          <w:szCs w:val="20"/>
          <w:shd w:val="clear" w:color="auto" w:fill="FFFFFF"/>
        </w:rPr>
        <w:t>d</w:t>
      </w:r>
      <w:r w:rsidR="00C457B3" w:rsidRPr="00266EAB">
        <w:rPr>
          <w:rFonts w:ascii="Times New Roman" w:hAnsi="Times New Roman" w:cs="Times New Roman"/>
          <w:sz w:val="24"/>
          <w:szCs w:val="20"/>
          <w:shd w:val="clear" w:color="auto" w:fill="FFFFFF"/>
        </w:rPr>
        <w:t xml:space="preserve">iseases and </w:t>
      </w:r>
      <w:r w:rsidR="007D5F10" w:rsidRPr="00266EAB">
        <w:rPr>
          <w:rFonts w:ascii="Times New Roman" w:hAnsi="Times New Roman" w:cs="Times New Roman"/>
          <w:sz w:val="24"/>
          <w:szCs w:val="20"/>
          <w:shd w:val="clear" w:color="auto" w:fill="FFFFFF"/>
        </w:rPr>
        <w:t>r</w:t>
      </w:r>
      <w:r w:rsidR="00C457B3" w:rsidRPr="00266EAB">
        <w:rPr>
          <w:rFonts w:ascii="Times New Roman" w:hAnsi="Times New Roman" w:cs="Times New Roman"/>
          <w:sz w:val="24"/>
          <w:szCs w:val="20"/>
          <w:shd w:val="clear" w:color="auto" w:fill="FFFFFF"/>
        </w:rPr>
        <w:t xml:space="preserve">elated </w:t>
      </w:r>
      <w:r w:rsidR="007D5F10" w:rsidRPr="00266EAB">
        <w:rPr>
          <w:rFonts w:ascii="Times New Roman" w:hAnsi="Times New Roman" w:cs="Times New Roman"/>
          <w:sz w:val="24"/>
          <w:szCs w:val="20"/>
          <w:shd w:val="clear" w:color="auto" w:fill="FFFFFF"/>
        </w:rPr>
        <w:t>h</w:t>
      </w:r>
      <w:r w:rsidR="00C457B3" w:rsidRPr="00266EAB">
        <w:rPr>
          <w:rFonts w:ascii="Times New Roman" w:hAnsi="Times New Roman" w:cs="Times New Roman"/>
          <w:sz w:val="24"/>
          <w:szCs w:val="20"/>
          <w:shd w:val="clear" w:color="auto" w:fill="FFFFFF"/>
        </w:rPr>
        <w:t xml:space="preserve">ealth </w:t>
      </w:r>
      <w:r w:rsidR="007D5F10" w:rsidRPr="00266EAB">
        <w:rPr>
          <w:rFonts w:ascii="Times New Roman" w:hAnsi="Times New Roman" w:cs="Times New Roman"/>
          <w:sz w:val="24"/>
          <w:szCs w:val="20"/>
          <w:shd w:val="clear" w:color="auto" w:fill="FFFFFF"/>
        </w:rPr>
        <w:t>p</w:t>
      </w:r>
      <w:r w:rsidR="00C457B3" w:rsidRPr="00266EAB">
        <w:rPr>
          <w:rFonts w:ascii="Times New Roman" w:hAnsi="Times New Roman" w:cs="Times New Roman"/>
          <w:sz w:val="24"/>
          <w:szCs w:val="20"/>
          <w:shd w:val="clear" w:color="auto" w:fill="FFFFFF"/>
        </w:rPr>
        <w:t xml:space="preserve">roblems, </w:t>
      </w:r>
      <w:r w:rsidR="007D5F10" w:rsidRPr="00266EAB">
        <w:rPr>
          <w:rFonts w:ascii="Times New Roman" w:hAnsi="Times New Roman" w:cs="Times New Roman"/>
          <w:sz w:val="24"/>
          <w:szCs w:val="20"/>
          <w:shd w:val="clear" w:color="auto" w:fill="FFFFFF"/>
        </w:rPr>
        <w:t>t</w:t>
      </w:r>
      <w:r w:rsidR="00C457B3" w:rsidRPr="00266EAB">
        <w:rPr>
          <w:rFonts w:ascii="Times New Roman" w:hAnsi="Times New Roman" w:cs="Times New Roman"/>
          <w:sz w:val="24"/>
          <w:szCs w:val="20"/>
          <w:shd w:val="clear" w:color="auto" w:fill="FFFFFF"/>
        </w:rPr>
        <w:t xml:space="preserve">enth </w:t>
      </w:r>
      <w:r w:rsidR="007D5F10" w:rsidRPr="00266EAB">
        <w:rPr>
          <w:rFonts w:ascii="Times New Roman" w:hAnsi="Times New Roman" w:cs="Times New Roman"/>
          <w:sz w:val="24"/>
          <w:szCs w:val="20"/>
          <w:shd w:val="clear" w:color="auto" w:fill="FFFFFF"/>
        </w:rPr>
        <w:t>r</w:t>
      </w:r>
      <w:r w:rsidR="00C457B3" w:rsidRPr="00266EAB">
        <w:rPr>
          <w:rFonts w:ascii="Times New Roman" w:hAnsi="Times New Roman" w:cs="Times New Roman"/>
          <w:sz w:val="24"/>
          <w:szCs w:val="20"/>
          <w:shd w:val="clear" w:color="auto" w:fill="FFFFFF"/>
        </w:rPr>
        <w:t>evision, Canada</w:t>
      </w:r>
      <w:r w:rsidR="006963C9" w:rsidRPr="00266EAB">
        <w:rPr>
          <w:rFonts w:ascii="Times New Roman" w:hAnsi="Times New Roman" w:cs="Times New Roman"/>
          <w:sz w:val="24"/>
          <w:szCs w:val="20"/>
          <w:shd w:val="clear" w:color="auto" w:fill="FFFFFF"/>
        </w:rPr>
        <w:t xml:space="preserve"> (ICD-10-CA)</w:t>
      </w:r>
      <w:r w:rsidR="00C457B3" w:rsidRPr="00266EAB">
        <w:rPr>
          <w:rFonts w:ascii="Times New Roman" w:hAnsi="Times New Roman" w:cs="Times New Roman"/>
          <w:sz w:val="24"/>
          <w:szCs w:val="20"/>
          <w:shd w:val="clear" w:color="auto" w:fill="FFFFFF"/>
        </w:rPr>
        <w:t>.</w:t>
      </w:r>
      <w:r w:rsidR="006963C9" w:rsidRPr="00266EAB">
        <w:rPr>
          <w:rFonts w:ascii="Times New Roman" w:hAnsi="Times New Roman" w:cs="Times New Roman"/>
          <w:sz w:val="24"/>
          <w:szCs w:val="20"/>
          <w:shd w:val="clear" w:color="auto" w:fill="FFFFFF"/>
        </w:rPr>
        <w:t xml:space="preserve"> </w:t>
      </w:r>
      <w:r w:rsidR="00631168" w:rsidRPr="00266EAB">
        <w:rPr>
          <w:rFonts w:ascii="Times New Roman" w:hAnsi="Times New Roman" w:cs="Times New Roman"/>
          <w:sz w:val="24"/>
          <w:szCs w:val="20"/>
        </w:rPr>
        <w:t xml:space="preserve">Ottawa, ON: </w:t>
      </w:r>
      <w:r w:rsidR="00F6492E" w:rsidRPr="00266EAB">
        <w:rPr>
          <w:rFonts w:ascii="Times New Roman" w:hAnsi="Times New Roman" w:cs="Times New Roman"/>
          <w:sz w:val="24"/>
          <w:szCs w:val="20"/>
          <w:shd w:val="clear" w:color="auto" w:fill="FFFFFF"/>
        </w:rPr>
        <w:t>Canadian Institute for Health Information</w:t>
      </w:r>
      <w:r w:rsidR="00631168" w:rsidRPr="00266EAB">
        <w:rPr>
          <w:rFonts w:ascii="Times New Roman" w:hAnsi="Times New Roman" w:cs="Times New Roman"/>
          <w:sz w:val="24"/>
          <w:szCs w:val="20"/>
        </w:rPr>
        <w:t>, 2018.</w:t>
      </w:r>
    </w:p>
    <w:p w14:paraId="601E1F6E" w14:textId="77777777" w:rsidR="00853872" w:rsidRPr="00266EAB" w:rsidRDefault="00853872" w:rsidP="00541826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0"/>
        </w:rPr>
      </w:pPr>
    </w:p>
    <w:p w14:paraId="272AA40F" w14:textId="738DD65F" w:rsidR="00650B0C" w:rsidRPr="00266EAB" w:rsidRDefault="00650B0C" w:rsidP="00541826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0"/>
        </w:rPr>
      </w:pPr>
      <w:r w:rsidRPr="00266EAB">
        <w:rPr>
          <w:rFonts w:ascii="Times New Roman" w:hAnsi="Times New Roman" w:cs="Times New Roman"/>
          <w:sz w:val="24"/>
          <w:szCs w:val="20"/>
        </w:rPr>
        <w:t>3</w:t>
      </w:r>
      <w:r w:rsidR="00247EBD" w:rsidRPr="00266EAB">
        <w:rPr>
          <w:rFonts w:ascii="Times New Roman" w:hAnsi="Times New Roman" w:cs="Times New Roman"/>
          <w:sz w:val="24"/>
          <w:szCs w:val="20"/>
        </w:rPr>
        <w:t>.</w:t>
      </w:r>
      <w:r w:rsidR="00DF0989" w:rsidRPr="00266EAB">
        <w:rPr>
          <w:rFonts w:ascii="Times New Roman" w:hAnsi="Times New Roman" w:cs="Times New Roman"/>
          <w:sz w:val="24"/>
          <w:szCs w:val="20"/>
        </w:rPr>
        <w:tab/>
      </w:r>
      <w:r w:rsidR="00F6492E" w:rsidRPr="00266EAB">
        <w:rPr>
          <w:rFonts w:ascii="Times New Roman" w:hAnsi="Times New Roman" w:cs="Times New Roman"/>
          <w:sz w:val="24"/>
          <w:szCs w:val="20"/>
        </w:rPr>
        <w:t xml:space="preserve">BC Ministry of Health </w:t>
      </w:r>
      <w:r w:rsidR="00DF0989" w:rsidRPr="00266EAB">
        <w:rPr>
          <w:rFonts w:ascii="Times New Roman" w:hAnsi="Times New Roman" w:cs="Times New Roman"/>
          <w:sz w:val="24"/>
          <w:szCs w:val="20"/>
        </w:rPr>
        <w:t>C</w:t>
      </w:r>
      <w:r w:rsidRPr="00266EAB">
        <w:rPr>
          <w:rFonts w:ascii="Times New Roman" w:hAnsi="Times New Roman" w:cs="Times New Roman"/>
          <w:sz w:val="24"/>
          <w:szCs w:val="20"/>
        </w:rPr>
        <w:t xml:space="preserve">hronic Disease Information Working Group. </w:t>
      </w:r>
      <w:r w:rsidR="000A75F8">
        <w:rPr>
          <w:rFonts w:ascii="Times New Roman" w:hAnsi="Times New Roman" w:cs="Times New Roman"/>
          <w:sz w:val="24"/>
          <w:szCs w:val="20"/>
        </w:rPr>
        <w:t xml:space="preserve">2018. </w:t>
      </w:r>
      <w:r w:rsidRPr="00266EAB">
        <w:rPr>
          <w:rFonts w:ascii="Times New Roman" w:hAnsi="Times New Roman" w:cs="Times New Roman"/>
          <w:sz w:val="24"/>
          <w:szCs w:val="20"/>
        </w:rPr>
        <w:t xml:space="preserve">BC chronic disease and selected procedure case definitions. </w:t>
      </w:r>
      <w:r w:rsidR="00853872" w:rsidRPr="00266EAB">
        <w:rPr>
          <w:rFonts w:ascii="Times New Roman" w:hAnsi="Times New Roman" w:cs="Times New Roman"/>
          <w:sz w:val="24"/>
          <w:szCs w:val="20"/>
        </w:rPr>
        <w:t xml:space="preserve">https://www.bccdc.ca/Our-Services-Site/Documents/depression.pdf </w:t>
      </w:r>
      <w:r w:rsidR="00AC6454">
        <w:rPr>
          <w:rFonts w:ascii="Times New Roman" w:hAnsi="Times New Roman" w:cs="Times New Roman"/>
          <w:sz w:val="24"/>
          <w:szCs w:val="20"/>
        </w:rPr>
        <w:t xml:space="preserve">Accessed </w:t>
      </w:r>
      <w:r w:rsidR="00F6492E">
        <w:rPr>
          <w:rFonts w:ascii="Times New Roman" w:hAnsi="Times New Roman" w:cs="Times New Roman"/>
          <w:sz w:val="24"/>
          <w:szCs w:val="20"/>
        </w:rPr>
        <w:t xml:space="preserve">8 </w:t>
      </w:r>
      <w:r w:rsidR="00853872" w:rsidRPr="00266EAB">
        <w:rPr>
          <w:rFonts w:ascii="Times New Roman" w:hAnsi="Times New Roman" w:cs="Times New Roman"/>
          <w:sz w:val="24"/>
          <w:szCs w:val="20"/>
        </w:rPr>
        <w:t>Sept 2021</w:t>
      </w:r>
      <w:r w:rsidRPr="00266EAB">
        <w:rPr>
          <w:rFonts w:ascii="Times New Roman" w:hAnsi="Times New Roman" w:cs="Times New Roman"/>
          <w:sz w:val="24"/>
          <w:szCs w:val="20"/>
        </w:rPr>
        <w:t>.</w:t>
      </w:r>
    </w:p>
    <w:p w14:paraId="250EE13E" w14:textId="77777777" w:rsidR="00853872" w:rsidRPr="00266EAB" w:rsidRDefault="00853872" w:rsidP="00541826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0"/>
        </w:rPr>
      </w:pPr>
    </w:p>
    <w:p w14:paraId="526EC777" w14:textId="2509E8DC" w:rsidR="002A0886" w:rsidRPr="00266EAB" w:rsidRDefault="00650B0C" w:rsidP="00541826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0"/>
        </w:rPr>
      </w:pPr>
      <w:r w:rsidRPr="00266EAB">
        <w:rPr>
          <w:rFonts w:ascii="Times New Roman" w:hAnsi="Times New Roman" w:cs="Times New Roman"/>
          <w:sz w:val="24"/>
          <w:szCs w:val="20"/>
        </w:rPr>
        <w:t>4</w:t>
      </w:r>
      <w:r w:rsidR="00247EBD" w:rsidRPr="00266EAB">
        <w:rPr>
          <w:rFonts w:ascii="Times New Roman" w:hAnsi="Times New Roman" w:cs="Times New Roman"/>
          <w:sz w:val="24"/>
          <w:szCs w:val="20"/>
        </w:rPr>
        <w:t>.</w:t>
      </w:r>
      <w:r w:rsidR="002A0886" w:rsidRPr="00266EAB">
        <w:rPr>
          <w:rFonts w:ascii="Times New Roman" w:hAnsi="Times New Roman" w:cs="Times New Roman"/>
          <w:sz w:val="24"/>
          <w:szCs w:val="20"/>
        </w:rPr>
        <w:t xml:space="preserve"> </w:t>
      </w:r>
      <w:r w:rsidR="00DF0989" w:rsidRPr="00266EAB">
        <w:rPr>
          <w:rFonts w:ascii="Times New Roman" w:hAnsi="Times New Roman" w:cs="Times New Roman"/>
          <w:sz w:val="24"/>
          <w:szCs w:val="20"/>
        </w:rPr>
        <w:tab/>
      </w:r>
      <w:r w:rsidR="00853872" w:rsidRPr="00266EAB">
        <w:rPr>
          <w:rFonts w:ascii="Times New Roman" w:hAnsi="Times New Roman" w:cs="Times New Roman"/>
          <w:sz w:val="24"/>
          <w:szCs w:val="20"/>
        </w:rPr>
        <w:t>British Columbia Ministry of Health [creator]. Vital Events Deaths. V2. 2022. Canada: Population Data BC [publisher]. Data Extract.</w:t>
      </w:r>
    </w:p>
    <w:p w14:paraId="100CB454" w14:textId="77777777" w:rsidR="002A0886" w:rsidRPr="00266EAB" w:rsidRDefault="002A0886" w:rsidP="00541826">
      <w:pPr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sectPr w:rsidR="002A0886" w:rsidRPr="00266EAB" w:rsidSect="00EA2AD8">
      <w:pgSz w:w="12240" w:h="15840"/>
      <w:pgMar w:top="1080" w:right="1080" w:bottom="108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4C801E" w14:textId="77777777" w:rsidR="005001D1" w:rsidRDefault="005001D1" w:rsidP="00055D79">
      <w:pPr>
        <w:spacing w:after="0" w:line="240" w:lineRule="auto"/>
      </w:pPr>
      <w:r>
        <w:separator/>
      </w:r>
    </w:p>
  </w:endnote>
  <w:endnote w:type="continuationSeparator" w:id="0">
    <w:p w14:paraId="098FD96F" w14:textId="77777777" w:rsidR="005001D1" w:rsidRDefault="005001D1" w:rsidP="00055D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898836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</w:rPr>
    </w:sdtEndPr>
    <w:sdtContent>
      <w:p w14:paraId="3DAA64EF" w14:textId="20C01579" w:rsidR="00F7618D" w:rsidRPr="00FF4CFE" w:rsidRDefault="00F7618D" w:rsidP="00154C1E">
        <w:pPr>
          <w:pStyle w:val="Footer"/>
          <w:jc w:val="center"/>
          <w:rPr>
            <w:rFonts w:ascii="Times New Roman" w:hAnsi="Times New Roman" w:cs="Times New Roman"/>
            <w:sz w:val="20"/>
          </w:rPr>
        </w:pPr>
        <w:r w:rsidRPr="00FF4CFE">
          <w:rPr>
            <w:rFonts w:ascii="Times New Roman" w:hAnsi="Times New Roman" w:cs="Times New Roman"/>
            <w:sz w:val="20"/>
          </w:rPr>
          <w:fldChar w:fldCharType="begin"/>
        </w:r>
        <w:r w:rsidRPr="00FF4CFE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FF4CFE">
          <w:rPr>
            <w:rFonts w:ascii="Times New Roman" w:hAnsi="Times New Roman" w:cs="Times New Roman"/>
            <w:sz w:val="20"/>
          </w:rPr>
          <w:fldChar w:fldCharType="separate"/>
        </w:r>
        <w:r w:rsidRPr="00FF4CFE">
          <w:rPr>
            <w:rFonts w:ascii="Times New Roman" w:hAnsi="Times New Roman" w:cs="Times New Roman"/>
            <w:noProof/>
            <w:sz w:val="20"/>
          </w:rPr>
          <w:t>2</w:t>
        </w:r>
        <w:r w:rsidRPr="00FF4CFE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B37134" w14:textId="77777777" w:rsidR="005001D1" w:rsidRDefault="005001D1" w:rsidP="00055D79">
      <w:pPr>
        <w:spacing w:after="0" w:line="240" w:lineRule="auto"/>
      </w:pPr>
      <w:r>
        <w:separator/>
      </w:r>
    </w:p>
  </w:footnote>
  <w:footnote w:type="continuationSeparator" w:id="0">
    <w:p w14:paraId="70D8810A" w14:textId="77777777" w:rsidR="005001D1" w:rsidRDefault="005001D1" w:rsidP="00055D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B609CA"/>
    <w:multiLevelType w:val="hybridMultilevel"/>
    <w:tmpl w:val="6FC0B8EA"/>
    <w:lvl w:ilvl="0" w:tplc="E1A07622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DC1A8F"/>
    <w:multiLevelType w:val="multilevel"/>
    <w:tmpl w:val="30F23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077"/>
    <w:rsid w:val="00003649"/>
    <w:rsid w:val="0001370A"/>
    <w:rsid w:val="000148CD"/>
    <w:rsid w:val="00031206"/>
    <w:rsid w:val="000410EC"/>
    <w:rsid w:val="00042902"/>
    <w:rsid w:val="00054517"/>
    <w:rsid w:val="00055D79"/>
    <w:rsid w:val="000571C9"/>
    <w:rsid w:val="00062F54"/>
    <w:rsid w:val="00063D09"/>
    <w:rsid w:val="00075C4A"/>
    <w:rsid w:val="00077785"/>
    <w:rsid w:val="00081CF4"/>
    <w:rsid w:val="00084259"/>
    <w:rsid w:val="00097121"/>
    <w:rsid w:val="000A1CE1"/>
    <w:rsid w:val="000A75F8"/>
    <w:rsid w:val="000C07C2"/>
    <w:rsid w:val="000C3722"/>
    <w:rsid w:val="000C5252"/>
    <w:rsid w:val="000C6E2A"/>
    <w:rsid w:val="000D1A19"/>
    <w:rsid w:val="000D2CED"/>
    <w:rsid w:val="000D51CA"/>
    <w:rsid w:val="000D70E4"/>
    <w:rsid w:val="000E0CDB"/>
    <w:rsid w:val="000E40C5"/>
    <w:rsid w:val="000F1DB0"/>
    <w:rsid w:val="0010317A"/>
    <w:rsid w:val="00103A0C"/>
    <w:rsid w:val="001102EC"/>
    <w:rsid w:val="0011201B"/>
    <w:rsid w:val="00122502"/>
    <w:rsid w:val="00132D01"/>
    <w:rsid w:val="00132E86"/>
    <w:rsid w:val="00141D5E"/>
    <w:rsid w:val="001475D5"/>
    <w:rsid w:val="00152722"/>
    <w:rsid w:val="00154C1E"/>
    <w:rsid w:val="0016501D"/>
    <w:rsid w:val="00166E50"/>
    <w:rsid w:val="00170487"/>
    <w:rsid w:val="001750BC"/>
    <w:rsid w:val="00180947"/>
    <w:rsid w:val="001851BC"/>
    <w:rsid w:val="00195078"/>
    <w:rsid w:val="00195610"/>
    <w:rsid w:val="001A025F"/>
    <w:rsid w:val="001A42A4"/>
    <w:rsid w:val="001A4567"/>
    <w:rsid w:val="001B62BF"/>
    <w:rsid w:val="001C43D5"/>
    <w:rsid w:val="001D180E"/>
    <w:rsid w:val="001D6B14"/>
    <w:rsid w:val="001D7F4C"/>
    <w:rsid w:val="001E1EA0"/>
    <w:rsid w:val="001F0B00"/>
    <w:rsid w:val="00202437"/>
    <w:rsid w:val="00203196"/>
    <w:rsid w:val="00215030"/>
    <w:rsid w:val="002160C4"/>
    <w:rsid w:val="00216B6F"/>
    <w:rsid w:val="0022243C"/>
    <w:rsid w:val="002232E5"/>
    <w:rsid w:val="002375CB"/>
    <w:rsid w:val="002404BE"/>
    <w:rsid w:val="00245FC0"/>
    <w:rsid w:val="00247262"/>
    <w:rsid w:val="00247EBD"/>
    <w:rsid w:val="00256691"/>
    <w:rsid w:val="00257BCC"/>
    <w:rsid w:val="00263BAE"/>
    <w:rsid w:val="00265B70"/>
    <w:rsid w:val="00266EAB"/>
    <w:rsid w:val="00272BDB"/>
    <w:rsid w:val="00276CA9"/>
    <w:rsid w:val="002804E6"/>
    <w:rsid w:val="00281235"/>
    <w:rsid w:val="00293C23"/>
    <w:rsid w:val="00294607"/>
    <w:rsid w:val="002A0886"/>
    <w:rsid w:val="002B0A28"/>
    <w:rsid w:val="002C2F36"/>
    <w:rsid w:val="002C4B4C"/>
    <w:rsid w:val="002D21FF"/>
    <w:rsid w:val="002F044B"/>
    <w:rsid w:val="002F2575"/>
    <w:rsid w:val="002F5562"/>
    <w:rsid w:val="002F78AE"/>
    <w:rsid w:val="00300901"/>
    <w:rsid w:val="00304CC3"/>
    <w:rsid w:val="003171C6"/>
    <w:rsid w:val="003239EE"/>
    <w:rsid w:val="00323A56"/>
    <w:rsid w:val="00331783"/>
    <w:rsid w:val="00333762"/>
    <w:rsid w:val="00335F35"/>
    <w:rsid w:val="003410F5"/>
    <w:rsid w:val="00344717"/>
    <w:rsid w:val="00372D71"/>
    <w:rsid w:val="00380154"/>
    <w:rsid w:val="00386B08"/>
    <w:rsid w:val="00387DA1"/>
    <w:rsid w:val="00393EF8"/>
    <w:rsid w:val="00393FB1"/>
    <w:rsid w:val="00397850"/>
    <w:rsid w:val="003A261F"/>
    <w:rsid w:val="003B72B3"/>
    <w:rsid w:val="003C750D"/>
    <w:rsid w:val="003E4664"/>
    <w:rsid w:val="003E7388"/>
    <w:rsid w:val="003F07FB"/>
    <w:rsid w:val="004020EB"/>
    <w:rsid w:val="0040601B"/>
    <w:rsid w:val="004067D2"/>
    <w:rsid w:val="00406FAE"/>
    <w:rsid w:val="004119B6"/>
    <w:rsid w:val="00413024"/>
    <w:rsid w:val="00421674"/>
    <w:rsid w:val="004242C5"/>
    <w:rsid w:val="00424A85"/>
    <w:rsid w:val="004310DB"/>
    <w:rsid w:val="004311C1"/>
    <w:rsid w:val="00431ED0"/>
    <w:rsid w:val="00434475"/>
    <w:rsid w:val="004351D5"/>
    <w:rsid w:val="0044048D"/>
    <w:rsid w:val="004438DC"/>
    <w:rsid w:val="00451D66"/>
    <w:rsid w:val="00452A8A"/>
    <w:rsid w:val="00452C12"/>
    <w:rsid w:val="004602D2"/>
    <w:rsid w:val="00460FE8"/>
    <w:rsid w:val="00462E2D"/>
    <w:rsid w:val="00464FEE"/>
    <w:rsid w:val="00465ADD"/>
    <w:rsid w:val="00467FE8"/>
    <w:rsid w:val="004732D5"/>
    <w:rsid w:val="004776FC"/>
    <w:rsid w:val="004A4872"/>
    <w:rsid w:val="004B2E86"/>
    <w:rsid w:val="004C18E0"/>
    <w:rsid w:val="004C2BF9"/>
    <w:rsid w:val="004C3382"/>
    <w:rsid w:val="004C3901"/>
    <w:rsid w:val="004D1252"/>
    <w:rsid w:val="004D3F15"/>
    <w:rsid w:val="004D7576"/>
    <w:rsid w:val="004F0136"/>
    <w:rsid w:val="004F06A9"/>
    <w:rsid w:val="004F21F6"/>
    <w:rsid w:val="004F379A"/>
    <w:rsid w:val="004F4CE0"/>
    <w:rsid w:val="004F583F"/>
    <w:rsid w:val="004F7DDF"/>
    <w:rsid w:val="005001D1"/>
    <w:rsid w:val="00504CCC"/>
    <w:rsid w:val="00510BB6"/>
    <w:rsid w:val="005242ED"/>
    <w:rsid w:val="00524F1F"/>
    <w:rsid w:val="00527D7E"/>
    <w:rsid w:val="00541826"/>
    <w:rsid w:val="00552EB5"/>
    <w:rsid w:val="005535C2"/>
    <w:rsid w:val="00557F0F"/>
    <w:rsid w:val="005605C1"/>
    <w:rsid w:val="00562E03"/>
    <w:rsid w:val="005640B1"/>
    <w:rsid w:val="005641DF"/>
    <w:rsid w:val="00565B8D"/>
    <w:rsid w:val="00566D78"/>
    <w:rsid w:val="005774A3"/>
    <w:rsid w:val="00582706"/>
    <w:rsid w:val="00582CD4"/>
    <w:rsid w:val="00583221"/>
    <w:rsid w:val="005862B7"/>
    <w:rsid w:val="00586802"/>
    <w:rsid w:val="00587C6B"/>
    <w:rsid w:val="00595D85"/>
    <w:rsid w:val="005A2772"/>
    <w:rsid w:val="005C46B0"/>
    <w:rsid w:val="005C6164"/>
    <w:rsid w:val="005C6F74"/>
    <w:rsid w:val="005D0A36"/>
    <w:rsid w:val="005D59FA"/>
    <w:rsid w:val="005D5F3B"/>
    <w:rsid w:val="005D635B"/>
    <w:rsid w:val="006069F2"/>
    <w:rsid w:val="006243CB"/>
    <w:rsid w:val="00625C58"/>
    <w:rsid w:val="00627DB6"/>
    <w:rsid w:val="00631168"/>
    <w:rsid w:val="00642A4B"/>
    <w:rsid w:val="00650B0C"/>
    <w:rsid w:val="006528DA"/>
    <w:rsid w:val="00653BF3"/>
    <w:rsid w:val="00660651"/>
    <w:rsid w:val="00664B21"/>
    <w:rsid w:val="00665879"/>
    <w:rsid w:val="00665CAF"/>
    <w:rsid w:val="006963C9"/>
    <w:rsid w:val="006964CE"/>
    <w:rsid w:val="00696864"/>
    <w:rsid w:val="00697A7D"/>
    <w:rsid w:val="006A2565"/>
    <w:rsid w:val="006A4380"/>
    <w:rsid w:val="006B0E1F"/>
    <w:rsid w:val="006B2FDE"/>
    <w:rsid w:val="006B334A"/>
    <w:rsid w:val="006B59CF"/>
    <w:rsid w:val="006B6C92"/>
    <w:rsid w:val="006B768F"/>
    <w:rsid w:val="006C0FF5"/>
    <w:rsid w:val="006C3931"/>
    <w:rsid w:val="006C3DB6"/>
    <w:rsid w:val="006C3E50"/>
    <w:rsid w:val="006D73AD"/>
    <w:rsid w:val="006E6FFA"/>
    <w:rsid w:val="006F4473"/>
    <w:rsid w:val="006F4DF3"/>
    <w:rsid w:val="00700917"/>
    <w:rsid w:val="00701424"/>
    <w:rsid w:val="00704C12"/>
    <w:rsid w:val="0070536E"/>
    <w:rsid w:val="00706578"/>
    <w:rsid w:val="0071208F"/>
    <w:rsid w:val="007120EF"/>
    <w:rsid w:val="00715E08"/>
    <w:rsid w:val="0072693E"/>
    <w:rsid w:val="007351BA"/>
    <w:rsid w:val="00735882"/>
    <w:rsid w:val="007415F0"/>
    <w:rsid w:val="00742852"/>
    <w:rsid w:val="0074649A"/>
    <w:rsid w:val="00746D59"/>
    <w:rsid w:val="00753234"/>
    <w:rsid w:val="00765513"/>
    <w:rsid w:val="007761F4"/>
    <w:rsid w:val="00776C34"/>
    <w:rsid w:val="00776D66"/>
    <w:rsid w:val="00781A06"/>
    <w:rsid w:val="00784C56"/>
    <w:rsid w:val="00794A02"/>
    <w:rsid w:val="00797E3B"/>
    <w:rsid w:val="007A284C"/>
    <w:rsid w:val="007A7DD0"/>
    <w:rsid w:val="007B6F56"/>
    <w:rsid w:val="007D250C"/>
    <w:rsid w:val="007D359C"/>
    <w:rsid w:val="007D5F10"/>
    <w:rsid w:val="007E1081"/>
    <w:rsid w:val="007E33B4"/>
    <w:rsid w:val="007E775B"/>
    <w:rsid w:val="007F7427"/>
    <w:rsid w:val="008001F2"/>
    <w:rsid w:val="00812AF2"/>
    <w:rsid w:val="008223A3"/>
    <w:rsid w:val="00835A77"/>
    <w:rsid w:val="00836470"/>
    <w:rsid w:val="008406F1"/>
    <w:rsid w:val="00842CDB"/>
    <w:rsid w:val="0084328D"/>
    <w:rsid w:val="00846539"/>
    <w:rsid w:val="00852ECE"/>
    <w:rsid w:val="00853872"/>
    <w:rsid w:val="00853D28"/>
    <w:rsid w:val="008554E7"/>
    <w:rsid w:val="0086152E"/>
    <w:rsid w:val="008629A0"/>
    <w:rsid w:val="0086459F"/>
    <w:rsid w:val="008719EC"/>
    <w:rsid w:val="0087566A"/>
    <w:rsid w:val="00875E2D"/>
    <w:rsid w:val="008A35EF"/>
    <w:rsid w:val="008A68AA"/>
    <w:rsid w:val="008A6E45"/>
    <w:rsid w:val="008B1089"/>
    <w:rsid w:val="008B5E78"/>
    <w:rsid w:val="008C4FA1"/>
    <w:rsid w:val="008D1190"/>
    <w:rsid w:val="008E161C"/>
    <w:rsid w:val="008E1ABE"/>
    <w:rsid w:val="008E271A"/>
    <w:rsid w:val="008E3C12"/>
    <w:rsid w:val="008E4D27"/>
    <w:rsid w:val="008F67B4"/>
    <w:rsid w:val="009024CC"/>
    <w:rsid w:val="00904E23"/>
    <w:rsid w:val="0092042B"/>
    <w:rsid w:val="00920DBF"/>
    <w:rsid w:val="009257BD"/>
    <w:rsid w:val="00926C93"/>
    <w:rsid w:val="00945A49"/>
    <w:rsid w:val="00947CD1"/>
    <w:rsid w:val="00950250"/>
    <w:rsid w:val="00951B29"/>
    <w:rsid w:val="009546C4"/>
    <w:rsid w:val="00957377"/>
    <w:rsid w:val="009575CF"/>
    <w:rsid w:val="00966761"/>
    <w:rsid w:val="009716A0"/>
    <w:rsid w:val="00974344"/>
    <w:rsid w:val="0098583C"/>
    <w:rsid w:val="009865C1"/>
    <w:rsid w:val="009B3B25"/>
    <w:rsid w:val="009B4DB0"/>
    <w:rsid w:val="009C0CCD"/>
    <w:rsid w:val="009C4624"/>
    <w:rsid w:val="009C5C7F"/>
    <w:rsid w:val="009D3E88"/>
    <w:rsid w:val="009E0A55"/>
    <w:rsid w:val="009E585D"/>
    <w:rsid w:val="009F0471"/>
    <w:rsid w:val="009F6857"/>
    <w:rsid w:val="00A012A3"/>
    <w:rsid w:val="00A05398"/>
    <w:rsid w:val="00A053B8"/>
    <w:rsid w:val="00A06EBE"/>
    <w:rsid w:val="00A11895"/>
    <w:rsid w:val="00A2020D"/>
    <w:rsid w:val="00A23726"/>
    <w:rsid w:val="00A307A4"/>
    <w:rsid w:val="00A702D5"/>
    <w:rsid w:val="00A76A00"/>
    <w:rsid w:val="00A81B12"/>
    <w:rsid w:val="00A8353F"/>
    <w:rsid w:val="00A8447B"/>
    <w:rsid w:val="00A930B8"/>
    <w:rsid w:val="00A94CAA"/>
    <w:rsid w:val="00A94F7B"/>
    <w:rsid w:val="00AA2FE8"/>
    <w:rsid w:val="00AA7ED5"/>
    <w:rsid w:val="00AB6529"/>
    <w:rsid w:val="00AC5F1D"/>
    <w:rsid w:val="00AC6454"/>
    <w:rsid w:val="00AD3077"/>
    <w:rsid w:val="00AE1928"/>
    <w:rsid w:val="00AE3134"/>
    <w:rsid w:val="00AE48D2"/>
    <w:rsid w:val="00AF0A2E"/>
    <w:rsid w:val="00AF60BC"/>
    <w:rsid w:val="00AF60BF"/>
    <w:rsid w:val="00B16293"/>
    <w:rsid w:val="00B26ADF"/>
    <w:rsid w:val="00B31DF1"/>
    <w:rsid w:val="00B346F0"/>
    <w:rsid w:val="00B35372"/>
    <w:rsid w:val="00B5573D"/>
    <w:rsid w:val="00B55941"/>
    <w:rsid w:val="00B63864"/>
    <w:rsid w:val="00B72D05"/>
    <w:rsid w:val="00B76E62"/>
    <w:rsid w:val="00B8117B"/>
    <w:rsid w:val="00B81D6F"/>
    <w:rsid w:val="00B87C57"/>
    <w:rsid w:val="00B924E8"/>
    <w:rsid w:val="00BA43B3"/>
    <w:rsid w:val="00BB1E18"/>
    <w:rsid w:val="00BB3AE8"/>
    <w:rsid w:val="00BC05DB"/>
    <w:rsid w:val="00BC623B"/>
    <w:rsid w:val="00BD2014"/>
    <w:rsid w:val="00BD5B64"/>
    <w:rsid w:val="00BE003B"/>
    <w:rsid w:val="00BE24BC"/>
    <w:rsid w:val="00BF240D"/>
    <w:rsid w:val="00C02E33"/>
    <w:rsid w:val="00C033F8"/>
    <w:rsid w:val="00C03CE9"/>
    <w:rsid w:val="00C14C65"/>
    <w:rsid w:val="00C15639"/>
    <w:rsid w:val="00C42CFA"/>
    <w:rsid w:val="00C457B3"/>
    <w:rsid w:val="00C72C42"/>
    <w:rsid w:val="00C72D7E"/>
    <w:rsid w:val="00C82F4F"/>
    <w:rsid w:val="00C918D1"/>
    <w:rsid w:val="00C93586"/>
    <w:rsid w:val="00CA0806"/>
    <w:rsid w:val="00CB306F"/>
    <w:rsid w:val="00CB3A24"/>
    <w:rsid w:val="00CB5A5B"/>
    <w:rsid w:val="00CC1A0E"/>
    <w:rsid w:val="00CC7696"/>
    <w:rsid w:val="00CE7632"/>
    <w:rsid w:val="00CF1B6C"/>
    <w:rsid w:val="00CF4449"/>
    <w:rsid w:val="00D0113A"/>
    <w:rsid w:val="00D02838"/>
    <w:rsid w:val="00D2084A"/>
    <w:rsid w:val="00D21D80"/>
    <w:rsid w:val="00D4578C"/>
    <w:rsid w:val="00D47F1F"/>
    <w:rsid w:val="00D62E07"/>
    <w:rsid w:val="00D678DC"/>
    <w:rsid w:val="00D73867"/>
    <w:rsid w:val="00D74B33"/>
    <w:rsid w:val="00D76F86"/>
    <w:rsid w:val="00D8010C"/>
    <w:rsid w:val="00D80F09"/>
    <w:rsid w:val="00D8233C"/>
    <w:rsid w:val="00D87EC9"/>
    <w:rsid w:val="00D90CC1"/>
    <w:rsid w:val="00D92508"/>
    <w:rsid w:val="00D92BA1"/>
    <w:rsid w:val="00DA02D1"/>
    <w:rsid w:val="00DA7351"/>
    <w:rsid w:val="00DB145D"/>
    <w:rsid w:val="00DC4F84"/>
    <w:rsid w:val="00DC6732"/>
    <w:rsid w:val="00DD458F"/>
    <w:rsid w:val="00DD5DED"/>
    <w:rsid w:val="00DD7861"/>
    <w:rsid w:val="00DE1859"/>
    <w:rsid w:val="00DE46EA"/>
    <w:rsid w:val="00DF0989"/>
    <w:rsid w:val="00DF2F96"/>
    <w:rsid w:val="00DF4882"/>
    <w:rsid w:val="00E04803"/>
    <w:rsid w:val="00E25235"/>
    <w:rsid w:val="00E27081"/>
    <w:rsid w:val="00E40463"/>
    <w:rsid w:val="00E47092"/>
    <w:rsid w:val="00E515A1"/>
    <w:rsid w:val="00E64A28"/>
    <w:rsid w:val="00E65135"/>
    <w:rsid w:val="00E6557F"/>
    <w:rsid w:val="00E67D52"/>
    <w:rsid w:val="00E93DB1"/>
    <w:rsid w:val="00E967FD"/>
    <w:rsid w:val="00EA2AD8"/>
    <w:rsid w:val="00EA6525"/>
    <w:rsid w:val="00EC11FB"/>
    <w:rsid w:val="00EC73D8"/>
    <w:rsid w:val="00ED7373"/>
    <w:rsid w:val="00EF02E4"/>
    <w:rsid w:val="00F027EA"/>
    <w:rsid w:val="00F0590C"/>
    <w:rsid w:val="00F1218E"/>
    <w:rsid w:val="00F27D29"/>
    <w:rsid w:val="00F34AD6"/>
    <w:rsid w:val="00F40C6D"/>
    <w:rsid w:val="00F4173A"/>
    <w:rsid w:val="00F42253"/>
    <w:rsid w:val="00F43294"/>
    <w:rsid w:val="00F5258C"/>
    <w:rsid w:val="00F576C3"/>
    <w:rsid w:val="00F6492E"/>
    <w:rsid w:val="00F65FFF"/>
    <w:rsid w:val="00F7618D"/>
    <w:rsid w:val="00F8027F"/>
    <w:rsid w:val="00F81A08"/>
    <w:rsid w:val="00F836BE"/>
    <w:rsid w:val="00F90F15"/>
    <w:rsid w:val="00FA3C34"/>
    <w:rsid w:val="00FA45F8"/>
    <w:rsid w:val="00FB085B"/>
    <w:rsid w:val="00FB1BCF"/>
    <w:rsid w:val="00FC60A1"/>
    <w:rsid w:val="00FD4315"/>
    <w:rsid w:val="00FE0FEE"/>
    <w:rsid w:val="00FF42F1"/>
    <w:rsid w:val="00FF4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4C508"/>
  <w15:chartTrackingRefBased/>
  <w15:docId w15:val="{15138669-E2E0-4094-9840-955ECBD82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56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14C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14C65"/>
    <w:rPr>
      <w:rFonts w:ascii="Courier New" w:eastAsia="Times New Roman" w:hAnsi="Courier New" w:cs="Courier New"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2A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AD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76C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6C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6C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C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CA9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956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95610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195610"/>
    <w:pPr>
      <w:spacing w:after="100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64FEE"/>
    <w:pPr>
      <w:tabs>
        <w:tab w:val="right" w:leader="dot" w:pos="10070"/>
      </w:tabs>
      <w:spacing w:after="24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195610"/>
    <w:pPr>
      <w:spacing w:after="100"/>
      <w:ind w:left="440"/>
    </w:pPr>
    <w:rPr>
      <w:rFonts w:eastAsiaTheme="minorEastAsia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38015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55D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5D79"/>
  </w:style>
  <w:style w:type="paragraph" w:styleId="Footer">
    <w:name w:val="footer"/>
    <w:basedOn w:val="Normal"/>
    <w:link w:val="FooterChar"/>
    <w:uiPriority w:val="99"/>
    <w:unhideWhenUsed/>
    <w:rsid w:val="00055D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D79"/>
  </w:style>
  <w:style w:type="paragraph" w:customStyle="1" w:styleId="ng-binding">
    <w:name w:val="ng-binding"/>
    <w:basedOn w:val="Normal"/>
    <w:rsid w:val="000777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457B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538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3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9BB35AEC6DDC4B933BD2BDDCC1AEC0" ma:contentTypeVersion="13" ma:contentTypeDescription="Create a new document." ma:contentTypeScope="" ma:versionID="f4d29cbf02a2482e581466b175ec04fb">
  <xsd:schema xmlns:xsd="http://www.w3.org/2001/XMLSchema" xmlns:xs="http://www.w3.org/2001/XMLSchema" xmlns:p="http://schemas.microsoft.com/office/2006/metadata/properties" xmlns:ns3="e4d242ff-37f3-4172-9bca-40e1a5498ebd" xmlns:ns4="bd15a437-a1fe-4d24-ac76-89e959346b1e" targetNamespace="http://schemas.microsoft.com/office/2006/metadata/properties" ma:root="true" ma:fieldsID="927aa3795979f72f595e4a4883ead83d" ns3:_="" ns4:_="">
    <xsd:import namespace="e4d242ff-37f3-4172-9bca-40e1a5498ebd"/>
    <xsd:import namespace="bd15a437-a1fe-4d24-ac76-89e959346b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d242ff-37f3-4172-9bca-40e1a5498e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15a437-a1fe-4d24-ac76-89e959346b1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0E9120-9574-49DD-B910-1AB2C48AC26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9487948-2C96-44A5-9C4C-5A7A13E32A8B}">
  <ds:schemaRefs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purl.org/dc/elements/1.1/"/>
    <ds:schemaRef ds:uri="http://schemas.microsoft.com/office/2006/metadata/properties"/>
    <ds:schemaRef ds:uri="bd15a437-a1fe-4d24-ac76-89e959346b1e"/>
    <ds:schemaRef ds:uri="http://schemas.microsoft.com/office/2006/documentManagement/types"/>
    <ds:schemaRef ds:uri="e4d242ff-37f3-4172-9bca-40e1a5498ebd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CAEB6E8-AD46-48E5-A3AA-8D70A66C81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d242ff-37f3-4172-9bca-40e1a5498ebd"/>
    <ds:schemaRef ds:uri="bd15a437-a1fe-4d24-ac76-89e959346b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5CA80BF-241F-4B27-ACCA-B4A542CF90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92</Words>
  <Characters>793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ec, Kristen</dc:creator>
  <cp:keywords/>
  <dc:description/>
  <cp:lastModifiedBy>Hudec, Kristen</cp:lastModifiedBy>
  <cp:revision>2</cp:revision>
  <dcterms:created xsi:type="dcterms:W3CDTF">2024-10-26T04:49:00Z</dcterms:created>
  <dcterms:modified xsi:type="dcterms:W3CDTF">2024-10-26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9BB35AEC6DDC4B933BD2BDDCC1AEC0</vt:lpwstr>
  </property>
</Properties>
</file>